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6EA2F" w14:textId="6231359F" w:rsidR="00F052C3" w:rsidRPr="00891CDA" w:rsidRDefault="0048458A" w:rsidP="006510B5">
      <w:pPr>
        <w:rPr>
          <w:rFonts w:eastAsiaTheme="minorEastAsia" w:cs="Times New Roman"/>
        </w:rPr>
      </w:pPr>
      <w:r w:rsidRPr="00891CDA">
        <w:rPr>
          <w:rFonts w:cs="Times New Roman"/>
          <w:b/>
          <w:bCs/>
          <w:szCs w:val="24"/>
        </w:rPr>
        <w:t xml:space="preserve">Supplementary Table </w:t>
      </w:r>
      <w:r w:rsidR="00FD6C9B" w:rsidRPr="00891CDA">
        <w:rPr>
          <w:rFonts w:eastAsiaTheme="minorEastAsia" w:cs="Times New Roman"/>
          <w:b/>
          <w:bCs/>
          <w:szCs w:val="24"/>
        </w:rPr>
        <w:t>2</w:t>
      </w:r>
      <w:r w:rsidR="00F052C3" w:rsidRPr="00891CDA">
        <w:rPr>
          <w:rFonts w:eastAsiaTheme="minorEastAsia" w:cs="Times New Roman"/>
          <w:b/>
          <w:bCs/>
        </w:rPr>
        <w:t xml:space="preserve">. </w:t>
      </w:r>
      <w:r w:rsidR="00FD6C9B" w:rsidRPr="00891CDA">
        <w:rPr>
          <w:rFonts w:eastAsiaTheme="minorEastAsia" w:cs="Times New Roman"/>
        </w:rPr>
        <w:t>BLAST comparison of ITS</w:t>
      </w:r>
      <w:r w:rsidR="00535B7A" w:rsidRPr="00891CDA">
        <w:rPr>
          <w:rFonts w:eastAsiaTheme="minorEastAsia" w:cs="Times New Roman" w:hint="eastAsia"/>
        </w:rPr>
        <w:t>,</w:t>
      </w:r>
      <w:r w:rsidR="00FD6C9B" w:rsidRPr="00891CDA">
        <w:rPr>
          <w:rFonts w:eastAsiaTheme="minorEastAsia" w:cs="Times New Roman"/>
        </w:rPr>
        <w:t xml:space="preserve"> nLSU</w:t>
      </w:r>
      <w:r w:rsidR="00535B7A" w:rsidRPr="00891CDA">
        <w:rPr>
          <w:rFonts w:eastAsiaTheme="minorEastAsia" w:cs="Times New Roman" w:hint="eastAsia"/>
        </w:rPr>
        <w:t>,</w:t>
      </w:r>
      <w:r w:rsidR="00535B7A" w:rsidRPr="00891CDA">
        <w:rPr>
          <w:rFonts w:eastAsiaTheme="minorEastAsia" w:cs="Times New Roman"/>
        </w:rPr>
        <w:t xml:space="preserve"> and</w:t>
      </w:r>
      <w:r w:rsidR="00FD6C9B" w:rsidRPr="00891CDA">
        <w:rPr>
          <w:rFonts w:eastAsiaTheme="minorEastAsia" w:cs="Times New Roman"/>
        </w:rPr>
        <w:t xml:space="preserve"> </w:t>
      </w:r>
      <w:r w:rsidR="00535B7A" w:rsidRPr="00891CDA">
        <w:rPr>
          <w:rFonts w:eastAsiaTheme="minorEastAsia" w:cs="Times New Roman" w:hint="eastAsia"/>
          <w:i/>
          <w:iCs/>
        </w:rPr>
        <w:t>tef1</w:t>
      </w:r>
      <w:r w:rsidR="00535B7A" w:rsidRPr="00891CDA">
        <w:rPr>
          <w:rFonts w:eastAsiaTheme="minorEastAsia" w:cs="Times New Roman" w:hint="eastAsia"/>
        </w:rPr>
        <w:t xml:space="preserve"> </w:t>
      </w:r>
      <w:r w:rsidR="00FD6C9B" w:rsidRPr="00891CDA">
        <w:rPr>
          <w:rFonts w:eastAsiaTheme="minorEastAsia" w:cs="Times New Roman"/>
        </w:rPr>
        <w:t xml:space="preserve">sequences for </w:t>
      </w:r>
      <w:r w:rsidR="00FB112C" w:rsidRPr="00891CDA">
        <w:rPr>
          <w:rFonts w:eastAsiaTheme="minorEastAsia" w:cs="Times New Roman"/>
        </w:rPr>
        <w:t>our</w:t>
      </w:r>
      <w:r w:rsidR="00FD6C9B" w:rsidRPr="00891CDA">
        <w:rPr>
          <w:rFonts w:eastAsiaTheme="minorEastAsia" w:cs="Times New Roman"/>
        </w:rPr>
        <w:t xml:space="preserve"> specimens from the NCBI database.</w:t>
      </w:r>
    </w:p>
    <w:tbl>
      <w:tblPr>
        <w:tblpPr w:leftFromText="180" w:rightFromText="180" w:vertAnchor="text" w:horzAnchor="margin" w:tblpX="-1129" w:tblpY="191"/>
        <w:tblW w:w="6546" w:type="pct"/>
        <w:tblLayout w:type="fixed"/>
        <w:tblLook w:val="04A0" w:firstRow="1" w:lastRow="0" w:firstColumn="1" w:lastColumn="0" w:noHBand="0" w:noVBand="1"/>
      </w:tblPr>
      <w:tblGrid>
        <w:gridCol w:w="1104"/>
        <w:gridCol w:w="710"/>
        <w:gridCol w:w="1563"/>
        <w:gridCol w:w="1413"/>
        <w:gridCol w:w="1273"/>
        <w:gridCol w:w="991"/>
        <w:gridCol w:w="1561"/>
        <w:gridCol w:w="1275"/>
        <w:gridCol w:w="1275"/>
      </w:tblGrid>
      <w:tr w:rsidR="00556935" w:rsidRPr="00891CDA" w14:paraId="6FD32B7D" w14:textId="7F500EDE" w:rsidTr="003C2938">
        <w:trPr>
          <w:trHeight w:val="300"/>
        </w:trPr>
        <w:tc>
          <w:tcPr>
            <w:tcW w:w="49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7FBAEAFD" w14:textId="63A8FE34" w:rsidR="00556935" w:rsidRPr="00891CDA" w:rsidRDefault="00556935" w:rsidP="003C2938">
            <w:pPr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891CDA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Locus</w:t>
            </w:r>
          </w:p>
        </w:tc>
        <w:tc>
          <w:tcPr>
            <w:tcW w:w="31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E87160" w14:textId="639CD8FF" w:rsidR="00556935" w:rsidRPr="00891CDA" w:rsidRDefault="00556935" w:rsidP="003C2938">
            <w:pPr>
              <w:jc w:val="both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891CDA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Rank</w:t>
            </w:r>
          </w:p>
        </w:tc>
        <w:tc>
          <w:tcPr>
            <w:tcW w:w="7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C006D23" w14:textId="21EE5966" w:rsidR="00556935" w:rsidRPr="00891CDA" w:rsidRDefault="00556935" w:rsidP="003C2938">
            <w:pPr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891CDA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Matched Species</w:t>
            </w:r>
          </w:p>
        </w:tc>
        <w:tc>
          <w:tcPr>
            <w:tcW w:w="6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767C110" w14:textId="5DD8E006" w:rsidR="00556935" w:rsidRPr="00891CDA" w:rsidRDefault="00556935" w:rsidP="003C2938">
            <w:pPr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891CDA">
              <w:rPr>
                <w:rFonts w:eastAsia="宋体" w:cs="Times New Roman"/>
                <w:b/>
                <w:bCs/>
                <w:sz w:val="18"/>
                <w:szCs w:val="18"/>
              </w:rPr>
              <w:t>Voucher</w:t>
            </w:r>
          </w:p>
        </w:tc>
        <w:tc>
          <w:tcPr>
            <w:tcW w:w="5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2666BA4" w14:textId="59B3F34F" w:rsidR="00556935" w:rsidRPr="00891CDA" w:rsidRDefault="00556935" w:rsidP="003C2938">
            <w:pPr>
              <w:jc w:val="both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891CDA">
              <w:rPr>
                <w:rFonts w:eastAsia="宋体" w:cs="Times New Roman"/>
                <w:b/>
                <w:bCs/>
                <w:sz w:val="18"/>
                <w:szCs w:val="18"/>
              </w:rPr>
              <w:t>Identity (%)</w:t>
            </w:r>
          </w:p>
        </w:tc>
        <w:tc>
          <w:tcPr>
            <w:tcW w:w="4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3C2A79" w14:textId="381F4F69" w:rsidR="00556935" w:rsidRPr="00891CDA" w:rsidRDefault="00556935" w:rsidP="003C2938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891CDA">
              <w:rPr>
                <w:rFonts w:cs="Times New Roman"/>
                <w:b/>
                <w:bCs/>
                <w:sz w:val="18"/>
                <w:szCs w:val="18"/>
              </w:rPr>
              <w:t>Max Score</w:t>
            </w:r>
          </w:p>
        </w:tc>
        <w:tc>
          <w:tcPr>
            <w:tcW w:w="6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365120" w14:textId="631E6D7E" w:rsidR="00556935" w:rsidRPr="00891CDA" w:rsidRDefault="00556935" w:rsidP="003C2938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891CDA">
              <w:rPr>
                <w:rFonts w:cs="Times New Roman"/>
                <w:b/>
                <w:bCs/>
                <w:sz w:val="18"/>
                <w:szCs w:val="18"/>
              </w:rPr>
              <w:t>Query Cov. (%)</w:t>
            </w:r>
          </w:p>
        </w:tc>
        <w:tc>
          <w:tcPr>
            <w:tcW w:w="5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0F40BA" w14:textId="0CAB2462" w:rsidR="00556935" w:rsidRPr="00891CDA" w:rsidRDefault="00556935" w:rsidP="003C2938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891CDA">
              <w:rPr>
                <w:rFonts w:cs="Times New Roman"/>
                <w:b/>
                <w:bCs/>
                <w:sz w:val="18"/>
                <w:szCs w:val="18"/>
              </w:rPr>
              <w:t>Align. Length</w:t>
            </w:r>
          </w:p>
        </w:tc>
        <w:tc>
          <w:tcPr>
            <w:tcW w:w="5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574AE4" w14:textId="6DD5D64B" w:rsidR="00556935" w:rsidRPr="00891CDA" w:rsidRDefault="00556935" w:rsidP="003C2938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891CDA">
              <w:rPr>
                <w:rFonts w:cs="Times New Roman"/>
                <w:b/>
                <w:bCs/>
                <w:sz w:val="18"/>
                <w:szCs w:val="18"/>
              </w:rPr>
              <w:t>Accession No.</w:t>
            </w:r>
          </w:p>
        </w:tc>
      </w:tr>
      <w:tr w:rsidR="00BD1D62" w:rsidRPr="00891CDA" w14:paraId="0432487B" w14:textId="58E0EA90" w:rsidTr="003C2938">
        <w:trPr>
          <w:trHeight w:val="300"/>
        </w:trPr>
        <w:tc>
          <w:tcPr>
            <w:tcW w:w="494" w:type="pct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07664369" w14:textId="77777777" w:rsidR="00BD1D62" w:rsidRPr="00891CDA" w:rsidRDefault="00BD1D62" w:rsidP="003C2938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ITS</w:t>
            </w:r>
          </w:p>
          <w:p w14:paraId="133845B6" w14:textId="5037CAA7" w:rsidR="00BD1D62" w:rsidRPr="00891CDA" w:rsidRDefault="00BD1D62" w:rsidP="003C2938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Dai 40351</w:t>
            </w:r>
          </w:p>
        </w:tc>
        <w:tc>
          <w:tcPr>
            <w:tcW w:w="318" w:type="pct"/>
            <w:tcBorders>
              <w:top w:val="single" w:sz="8" w:space="0" w:color="auto"/>
            </w:tcBorders>
          </w:tcPr>
          <w:p w14:paraId="26CBC430" w14:textId="133D8BED" w:rsidR="00BD1D62" w:rsidRPr="00891CDA" w:rsidRDefault="00BD1D62" w:rsidP="006510B5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1</w:t>
            </w:r>
          </w:p>
        </w:tc>
        <w:tc>
          <w:tcPr>
            <w:tcW w:w="70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55F33A7" w14:textId="2352491E" w:rsidR="00BD1D62" w:rsidRPr="00891CDA" w:rsidRDefault="00BD1D62" w:rsidP="006510B5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P. crassa</w:t>
            </w:r>
          </w:p>
        </w:tc>
        <w:tc>
          <w:tcPr>
            <w:tcW w:w="63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4D403F" w14:textId="6BCBAAC4" w:rsidR="00BD1D62" w:rsidRPr="00891CDA" w:rsidRDefault="00BD1D62" w:rsidP="006510B5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2-F9</w:t>
            </w:r>
          </w:p>
        </w:tc>
        <w:tc>
          <w:tcPr>
            <w:tcW w:w="57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EA67BAB" w14:textId="02FCF115" w:rsidR="00BD1D62" w:rsidRPr="00891CDA" w:rsidRDefault="00BD1D62" w:rsidP="006510B5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8.06</w:t>
            </w:r>
          </w:p>
        </w:tc>
        <w:tc>
          <w:tcPr>
            <w:tcW w:w="44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3E30D3C" w14:textId="10EA3F34" w:rsidR="00BD1D62" w:rsidRPr="00891CDA" w:rsidRDefault="00BD1D62" w:rsidP="006510B5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811</w:t>
            </w:r>
          </w:p>
        </w:tc>
        <w:tc>
          <w:tcPr>
            <w:tcW w:w="69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87FA6E3" w14:textId="2472F638" w:rsidR="00BD1D62" w:rsidRPr="00891CDA" w:rsidRDefault="00BD1D62" w:rsidP="006510B5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CE6A5A6" w14:textId="23286246" w:rsidR="00BD1D62" w:rsidRPr="00891CDA" w:rsidRDefault="00BD1D62" w:rsidP="006510B5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663</w:t>
            </w:r>
          </w:p>
        </w:tc>
        <w:tc>
          <w:tcPr>
            <w:tcW w:w="57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7937911" w14:textId="6841CE12" w:rsidR="00BD1D62" w:rsidRPr="00891CDA" w:rsidRDefault="00BD1D62" w:rsidP="006510B5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cs="Times New Roman"/>
                <w:sz w:val="18"/>
                <w:szCs w:val="18"/>
              </w:rPr>
              <w:t>MW081305</w:t>
            </w:r>
          </w:p>
        </w:tc>
      </w:tr>
      <w:tr w:rsidR="00BD1D62" w:rsidRPr="00891CDA" w14:paraId="6516C93E" w14:textId="7F986A72" w:rsidTr="003C2938">
        <w:trPr>
          <w:trHeight w:val="300"/>
        </w:trPr>
        <w:tc>
          <w:tcPr>
            <w:tcW w:w="494" w:type="pct"/>
            <w:vMerge/>
            <w:noWrap/>
            <w:vAlign w:val="center"/>
          </w:tcPr>
          <w:p w14:paraId="18134D62" w14:textId="6BCE06AF" w:rsidR="00BD1D62" w:rsidRPr="00891CDA" w:rsidRDefault="00BD1D62" w:rsidP="003C2938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</w:tcPr>
          <w:p w14:paraId="0BD2228E" w14:textId="3B2DBC0B" w:rsidR="00BD1D62" w:rsidRPr="00891CDA" w:rsidRDefault="00BD1D62" w:rsidP="006510B5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4D55E" w14:textId="7232396E" w:rsidR="00BD1D62" w:rsidRPr="00891CDA" w:rsidRDefault="00BD1D62" w:rsidP="006510B5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P. crass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A2F1E" w14:textId="08572A3D" w:rsidR="00BD1D62" w:rsidRPr="00891CDA" w:rsidRDefault="00BD1D62" w:rsidP="006510B5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He 630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E8609" w14:textId="3CB96CB3" w:rsidR="00BD1D62" w:rsidRPr="00891CDA" w:rsidRDefault="00BD1D62" w:rsidP="006510B5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98.0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8F617" w14:textId="38667147" w:rsidR="00BD1D62" w:rsidRPr="00891CDA" w:rsidRDefault="00BD1D62" w:rsidP="006510B5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81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59CA3" w14:textId="735F2586" w:rsidR="00BD1D62" w:rsidRPr="00891CDA" w:rsidRDefault="00BD1D62" w:rsidP="006510B5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4326E" w14:textId="1DA78463" w:rsidR="00BD1D62" w:rsidRPr="00891CDA" w:rsidRDefault="00BD1D62" w:rsidP="006510B5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64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89F7D" w14:textId="330DF28C" w:rsidR="00BD1D62" w:rsidRPr="00891CDA" w:rsidRDefault="00BD1D62" w:rsidP="006510B5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MT561714</w:t>
            </w:r>
          </w:p>
        </w:tc>
      </w:tr>
      <w:tr w:rsidR="00BD1D62" w:rsidRPr="00891CDA" w14:paraId="2157E0A9" w14:textId="384B2C7E" w:rsidTr="003C2938">
        <w:trPr>
          <w:trHeight w:val="300"/>
        </w:trPr>
        <w:tc>
          <w:tcPr>
            <w:tcW w:w="494" w:type="pct"/>
            <w:vMerge/>
            <w:noWrap/>
            <w:vAlign w:val="center"/>
          </w:tcPr>
          <w:p w14:paraId="5E096040" w14:textId="77777777" w:rsidR="00BD1D62" w:rsidRPr="00891CDA" w:rsidRDefault="00BD1D62" w:rsidP="003C293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</w:tcPr>
          <w:p w14:paraId="4CDC802C" w14:textId="6493CDA2" w:rsidR="00BD1D62" w:rsidRPr="00891CDA" w:rsidRDefault="00BD1D62" w:rsidP="006510B5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BFDD1" w14:textId="17846327" w:rsidR="00BD1D62" w:rsidRPr="00891CDA" w:rsidRDefault="00BD1D62" w:rsidP="006510B5">
            <w:pPr>
              <w:rPr>
                <w:rFonts w:eastAsiaTheme="minorEastAsia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i/>
                <w:iCs/>
                <w:sz w:val="18"/>
                <w:szCs w:val="18"/>
              </w:rPr>
              <w:t>P. gigante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4FFA2" w14:textId="501468DF" w:rsidR="00BD1D62" w:rsidRPr="00891CDA" w:rsidRDefault="00BD1D62" w:rsidP="006510B5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FD958" w14:textId="308BE01A" w:rsidR="00BD1D62" w:rsidRPr="00891CDA" w:rsidRDefault="00BD1D62" w:rsidP="006510B5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97.8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1E99A" w14:textId="5F0154FE" w:rsidR="00BD1D62" w:rsidRPr="00891CDA" w:rsidRDefault="00BD1D62" w:rsidP="006510B5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80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B6A3F" w14:textId="6D8FBFF7" w:rsidR="00BD1D62" w:rsidRPr="00891CDA" w:rsidRDefault="00BD1D62" w:rsidP="006510B5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1E62A" w14:textId="55FF9EC9" w:rsidR="00BD1D62" w:rsidRPr="00891CDA" w:rsidRDefault="00BD1D62" w:rsidP="006510B5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60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6AC73" w14:textId="72CCC528" w:rsidR="00BD1D62" w:rsidRPr="00891CDA" w:rsidRDefault="00BD1D62" w:rsidP="006510B5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P844435</w:t>
            </w:r>
          </w:p>
        </w:tc>
      </w:tr>
      <w:tr w:rsidR="00BD1D62" w:rsidRPr="00891CDA" w14:paraId="4EC8C990" w14:textId="77777777" w:rsidTr="003C2938">
        <w:trPr>
          <w:trHeight w:val="300"/>
        </w:trPr>
        <w:tc>
          <w:tcPr>
            <w:tcW w:w="494" w:type="pct"/>
            <w:vMerge/>
            <w:noWrap/>
            <w:vAlign w:val="center"/>
          </w:tcPr>
          <w:p w14:paraId="57DA14D0" w14:textId="77777777" w:rsidR="00BD1D62" w:rsidRPr="00891CDA" w:rsidRDefault="00BD1D62" w:rsidP="00BD1D62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</w:tcPr>
          <w:p w14:paraId="645D42BB" w14:textId="79720826" w:rsidR="00BD1D62" w:rsidRPr="00891CDA" w:rsidRDefault="00BD1D62" w:rsidP="00BD1D62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5F199" w14:textId="686B8BD5" w:rsidR="00BD1D62" w:rsidRPr="00891CDA" w:rsidRDefault="00BD1D62" w:rsidP="00BD1D62">
            <w:pPr>
              <w:rPr>
                <w:rFonts w:eastAsiaTheme="minorEastAsia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i/>
                <w:iCs/>
                <w:sz w:val="18"/>
                <w:szCs w:val="18"/>
              </w:rPr>
              <w:t>P. gigante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26979" w14:textId="077A133B" w:rsidR="00BD1D62" w:rsidRPr="00891CDA" w:rsidRDefault="00BD1D62" w:rsidP="00BD1D62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11A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54090" w14:textId="3AF20E44" w:rsidR="00BD1D62" w:rsidRPr="00891CDA" w:rsidRDefault="00BD1D62" w:rsidP="00BD1D62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97.8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ACD05" w14:textId="731A0FAE" w:rsidR="00BD1D62" w:rsidRPr="00891CDA" w:rsidRDefault="00BD1D62" w:rsidP="00BD1D62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80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82A8F" w14:textId="49D88344" w:rsidR="00BD1D62" w:rsidRPr="00891CDA" w:rsidRDefault="00BD1D62" w:rsidP="00BD1D62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57F73" w14:textId="66088948" w:rsidR="00BD1D62" w:rsidRPr="00891CDA" w:rsidRDefault="00BD1D62" w:rsidP="00BD1D62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59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72DE6" w14:textId="4CF54DCB" w:rsidR="00BD1D62" w:rsidRPr="00891CDA" w:rsidRDefault="00BD1D62" w:rsidP="00BD1D62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JQ764767</w:t>
            </w:r>
          </w:p>
        </w:tc>
      </w:tr>
      <w:tr w:rsidR="00BD1D62" w:rsidRPr="00891CDA" w14:paraId="73817E30" w14:textId="77777777" w:rsidTr="003C2938">
        <w:trPr>
          <w:trHeight w:val="300"/>
        </w:trPr>
        <w:tc>
          <w:tcPr>
            <w:tcW w:w="494" w:type="pct"/>
            <w:vMerge/>
            <w:noWrap/>
            <w:vAlign w:val="center"/>
          </w:tcPr>
          <w:p w14:paraId="62650DCF" w14:textId="77777777" w:rsidR="00BD1D62" w:rsidRPr="00891CDA" w:rsidRDefault="00BD1D62" w:rsidP="00BD1D62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</w:tcPr>
          <w:p w14:paraId="59CFAD8B" w14:textId="26AF93DD" w:rsidR="00BD1D62" w:rsidRPr="00891CDA" w:rsidRDefault="00BD1D62" w:rsidP="00BD1D62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18431" w14:textId="2B1A5EA8" w:rsidR="00BD1D62" w:rsidRPr="00891CDA" w:rsidRDefault="00BD1D62" w:rsidP="00BD1D62">
            <w:pPr>
              <w:rPr>
                <w:rFonts w:eastAsiaTheme="minorEastAsia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i/>
                <w:iCs/>
                <w:sz w:val="18"/>
                <w:szCs w:val="18"/>
              </w:rPr>
              <w:t>P. gigante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90558" w14:textId="145DD41F" w:rsidR="00BD1D62" w:rsidRPr="00891CDA" w:rsidRDefault="00BD1D62" w:rsidP="00BD1D62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Wi-XII-2.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EEDFD" w14:textId="7719F327" w:rsidR="00BD1D62" w:rsidRPr="00891CDA" w:rsidRDefault="00BD1D62" w:rsidP="00BD1D62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97.8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CE7C3" w14:textId="3992066B" w:rsidR="00BD1D62" w:rsidRPr="00891CDA" w:rsidRDefault="00BD1D62" w:rsidP="00BD1D62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80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4106A" w14:textId="320D1C66" w:rsidR="00BD1D62" w:rsidRPr="00891CDA" w:rsidRDefault="00BD1D62" w:rsidP="00BD1D62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66D8E" w14:textId="67961871" w:rsidR="00BD1D62" w:rsidRPr="00891CDA" w:rsidRDefault="00BD1D62" w:rsidP="00BD1D62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67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59929" w14:textId="5B46002B" w:rsidR="00BD1D62" w:rsidRPr="00891CDA" w:rsidRDefault="00BD1D62" w:rsidP="00BD1D62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MF476018</w:t>
            </w:r>
          </w:p>
        </w:tc>
      </w:tr>
      <w:tr w:rsidR="006663C2" w:rsidRPr="00891CDA" w14:paraId="75EE8D0A" w14:textId="304286FA" w:rsidTr="003C2938">
        <w:trPr>
          <w:trHeight w:val="300"/>
        </w:trPr>
        <w:tc>
          <w:tcPr>
            <w:tcW w:w="494" w:type="pct"/>
            <w:vMerge w:val="restart"/>
            <w:noWrap/>
            <w:vAlign w:val="center"/>
          </w:tcPr>
          <w:p w14:paraId="594F6C12" w14:textId="77777777" w:rsidR="006663C2" w:rsidRPr="00891CDA" w:rsidRDefault="006663C2" w:rsidP="00BD1D62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ITS</w:t>
            </w:r>
          </w:p>
          <w:p w14:paraId="363339EC" w14:textId="605FE134" w:rsidR="006663C2" w:rsidRPr="00891CDA" w:rsidRDefault="006663C2" w:rsidP="00BD1D62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Dai 40353</w:t>
            </w:r>
          </w:p>
        </w:tc>
        <w:tc>
          <w:tcPr>
            <w:tcW w:w="318" w:type="pct"/>
          </w:tcPr>
          <w:p w14:paraId="76724B08" w14:textId="15449F50" w:rsidR="006663C2" w:rsidRPr="00891CDA" w:rsidRDefault="006663C2" w:rsidP="00BD1D62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619BC" w14:textId="422DE9E2" w:rsidR="006663C2" w:rsidRPr="00891CDA" w:rsidRDefault="006663C2" w:rsidP="00BD1D62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P. crass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5EF3B" w14:textId="3A8350DA" w:rsidR="006663C2" w:rsidRPr="00891CDA" w:rsidRDefault="006663C2" w:rsidP="00BD1D62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2-F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76B2C" w14:textId="01212475" w:rsidR="006663C2" w:rsidRPr="00891CDA" w:rsidRDefault="006663C2" w:rsidP="00BD1D62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98.0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74E6D" w14:textId="0A10CF92" w:rsidR="006663C2" w:rsidRPr="00891CDA" w:rsidRDefault="006663C2" w:rsidP="00BD1D62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81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88476" w14:textId="41F7C99D" w:rsidR="006663C2" w:rsidRPr="00891CDA" w:rsidRDefault="006663C2" w:rsidP="00BD1D62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2CD8D" w14:textId="59FE6101" w:rsidR="006663C2" w:rsidRPr="00891CDA" w:rsidRDefault="006663C2" w:rsidP="00BD1D62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66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0FE70" w14:textId="4E293829" w:rsidR="006663C2" w:rsidRPr="00891CDA" w:rsidRDefault="006663C2" w:rsidP="00BD1D62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MW081305</w:t>
            </w:r>
          </w:p>
        </w:tc>
      </w:tr>
      <w:tr w:rsidR="006663C2" w:rsidRPr="00891CDA" w14:paraId="648A48EB" w14:textId="6F6DCB74" w:rsidTr="003C2938">
        <w:trPr>
          <w:trHeight w:val="300"/>
        </w:trPr>
        <w:tc>
          <w:tcPr>
            <w:tcW w:w="494" w:type="pct"/>
            <w:vMerge/>
            <w:noWrap/>
            <w:vAlign w:val="center"/>
          </w:tcPr>
          <w:p w14:paraId="5BA5A13B" w14:textId="5C8CF08D" w:rsidR="006663C2" w:rsidRPr="00891CDA" w:rsidRDefault="006663C2" w:rsidP="00BD1D62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</w:tcPr>
          <w:p w14:paraId="5D4F974D" w14:textId="04A08347" w:rsidR="006663C2" w:rsidRPr="00891CDA" w:rsidRDefault="006663C2" w:rsidP="00BD1D62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E5F58" w14:textId="19B55A22" w:rsidR="006663C2" w:rsidRPr="00891CDA" w:rsidRDefault="006663C2" w:rsidP="00BD1D62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P. crass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C580E" w14:textId="26718D35" w:rsidR="006663C2" w:rsidRPr="00891CDA" w:rsidRDefault="006663C2" w:rsidP="00BD1D62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He 630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B0DEB" w14:textId="6F805C44" w:rsidR="006663C2" w:rsidRPr="00891CDA" w:rsidRDefault="006663C2" w:rsidP="00BD1D62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8.0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1BB60" w14:textId="0EDC3C75" w:rsidR="006663C2" w:rsidRPr="00891CDA" w:rsidRDefault="006663C2" w:rsidP="00BD1D62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81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E24E5" w14:textId="320806DB" w:rsidR="006663C2" w:rsidRPr="00891CDA" w:rsidRDefault="006663C2" w:rsidP="00BD1D62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DAE7B" w14:textId="78FBDBCB" w:rsidR="006663C2" w:rsidRPr="00891CDA" w:rsidRDefault="006663C2" w:rsidP="00BD1D62">
            <w:pPr>
              <w:rPr>
                <w:rFonts w:eastAsia="DengXian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64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306E5" w14:textId="1E5C6978" w:rsidR="006663C2" w:rsidRPr="00891CDA" w:rsidRDefault="006663C2" w:rsidP="00BD1D62">
            <w:pPr>
              <w:rPr>
                <w:rFonts w:eastAsia="DengXian" w:cs="Times New Roman"/>
                <w:sz w:val="18"/>
                <w:szCs w:val="18"/>
              </w:rPr>
            </w:pPr>
            <w:r w:rsidRPr="00891CDA">
              <w:rPr>
                <w:rFonts w:cs="Times New Roman"/>
                <w:sz w:val="18"/>
                <w:szCs w:val="18"/>
              </w:rPr>
              <w:t>MT561714</w:t>
            </w:r>
          </w:p>
        </w:tc>
      </w:tr>
      <w:tr w:rsidR="006663C2" w:rsidRPr="00891CDA" w14:paraId="3FD9A5C5" w14:textId="74CC635E" w:rsidTr="003C2938">
        <w:trPr>
          <w:trHeight w:val="300"/>
        </w:trPr>
        <w:tc>
          <w:tcPr>
            <w:tcW w:w="494" w:type="pct"/>
            <w:vMerge/>
            <w:noWrap/>
            <w:vAlign w:val="center"/>
          </w:tcPr>
          <w:p w14:paraId="281C5682" w14:textId="7D465F42" w:rsidR="006663C2" w:rsidRPr="00891CDA" w:rsidRDefault="006663C2" w:rsidP="006663C2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</w:tcPr>
          <w:p w14:paraId="43D47F27" w14:textId="475F4AF7" w:rsidR="006663C2" w:rsidRPr="00891CDA" w:rsidRDefault="006663C2" w:rsidP="006663C2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01185" w14:textId="7B0E4664" w:rsidR="006663C2" w:rsidRPr="00891CDA" w:rsidRDefault="006663C2" w:rsidP="006663C2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i/>
                <w:iCs/>
                <w:sz w:val="18"/>
                <w:szCs w:val="18"/>
              </w:rPr>
              <w:t>P. gigante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D08EF" w14:textId="7CB39F4B" w:rsidR="006663C2" w:rsidRPr="00891CDA" w:rsidRDefault="006663C2" w:rsidP="006663C2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CAF10" w14:textId="2F62B02F" w:rsidR="006663C2" w:rsidRPr="00891CDA" w:rsidRDefault="006663C2" w:rsidP="006663C2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97.8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4C46A" w14:textId="45718965" w:rsidR="006663C2" w:rsidRPr="00891CDA" w:rsidRDefault="006663C2" w:rsidP="006663C2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80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FFAE9" w14:textId="2C677FC9" w:rsidR="006663C2" w:rsidRPr="00891CDA" w:rsidRDefault="006663C2" w:rsidP="006663C2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D067A" w14:textId="5E7ABCCE" w:rsidR="006663C2" w:rsidRPr="00891CDA" w:rsidRDefault="006663C2" w:rsidP="006663C2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60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D07BB" w14:textId="06E3EE20" w:rsidR="006663C2" w:rsidRPr="00891CDA" w:rsidRDefault="006663C2" w:rsidP="006663C2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P844435</w:t>
            </w:r>
          </w:p>
        </w:tc>
      </w:tr>
      <w:tr w:rsidR="006663C2" w:rsidRPr="00891CDA" w14:paraId="61985114" w14:textId="77777777" w:rsidTr="003C2938">
        <w:trPr>
          <w:trHeight w:val="300"/>
        </w:trPr>
        <w:tc>
          <w:tcPr>
            <w:tcW w:w="494" w:type="pct"/>
            <w:vMerge/>
            <w:noWrap/>
            <w:vAlign w:val="center"/>
          </w:tcPr>
          <w:p w14:paraId="3E6B7D49" w14:textId="77777777" w:rsidR="006663C2" w:rsidRPr="00891CDA" w:rsidRDefault="006663C2" w:rsidP="006663C2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</w:tcPr>
          <w:p w14:paraId="3CB221AD" w14:textId="713301FC" w:rsidR="006663C2" w:rsidRPr="00891CDA" w:rsidRDefault="006663C2" w:rsidP="006663C2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2C09E" w14:textId="4CE021DF" w:rsidR="006663C2" w:rsidRPr="00891CDA" w:rsidRDefault="006663C2" w:rsidP="006663C2">
            <w:pPr>
              <w:rPr>
                <w:rFonts w:eastAsiaTheme="minorEastAsia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i/>
                <w:iCs/>
                <w:sz w:val="18"/>
                <w:szCs w:val="18"/>
              </w:rPr>
              <w:t>P. gigante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42DEA" w14:textId="4D8055A2" w:rsidR="006663C2" w:rsidRPr="00891CDA" w:rsidRDefault="006663C2" w:rsidP="006663C2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11A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22C8B" w14:textId="4F61F7B9" w:rsidR="006663C2" w:rsidRPr="00891CDA" w:rsidRDefault="006663C2" w:rsidP="006663C2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97.8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3B5B9" w14:textId="7C69662B" w:rsidR="006663C2" w:rsidRPr="00891CDA" w:rsidRDefault="006663C2" w:rsidP="006663C2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80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F7A42" w14:textId="72818A63" w:rsidR="006663C2" w:rsidRPr="00891CDA" w:rsidRDefault="006663C2" w:rsidP="006663C2">
            <w:pPr>
              <w:rPr>
                <w:rFonts w:eastAsia="DengXian" w:cs="Times New Roman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22026" w14:textId="6EA6E116" w:rsidR="006663C2" w:rsidRPr="00891CDA" w:rsidRDefault="006663C2" w:rsidP="006663C2">
            <w:pPr>
              <w:rPr>
                <w:rFonts w:eastAsia="DengXian" w:cs="Times New Roman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59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83A7B" w14:textId="13160334" w:rsidR="006663C2" w:rsidRPr="00891CDA" w:rsidRDefault="006663C2" w:rsidP="006663C2">
            <w:pPr>
              <w:rPr>
                <w:rFonts w:eastAsia="DengXian" w:cs="Times New Roman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JQ764767</w:t>
            </w:r>
          </w:p>
        </w:tc>
      </w:tr>
      <w:tr w:rsidR="006663C2" w:rsidRPr="00891CDA" w14:paraId="52362F28" w14:textId="77777777" w:rsidTr="003C2938">
        <w:trPr>
          <w:trHeight w:val="300"/>
        </w:trPr>
        <w:tc>
          <w:tcPr>
            <w:tcW w:w="494" w:type="pct"/>
            <w:vMerge/>
            <w:noWrap/>
            <w:vAlign w:val="center"/>
          </w:tcPr>
          <w:p w14:paraId="4057CF06" w14:textId="77777777" w:rsidR="006663C2" w:rsidRPr="00891CDA" w:rsidRDefault="006663C2" w:rsidP="006663C2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</w:tcPr>
          <w:p w14:paraId="03ADF4BF" w14:textId="4E859F42" w:rsidR="006663C2" w:rsidRPr="00891CDA" w:rsidRDefault="006663C2" w:rsidP="006663C2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2F584" w14:textId="773B77BF" w:rsidR="006663C2" w:rsidRPr="00891CDA" w:rsidRDefault="006663C2" w:rsidP="006663C2">
            <w:pPr>
              <w:rPr>
                <w:rFonts w:eastAsiaTheme="minorEastAsia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i/>
                <w:iCs/>
                <w:sz w:val="18"/>
                <w:szCs w:val="18"/>
              </w:rPr>
              <w:t>P. gigante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19048" w14:textId="3F6DD33F" w:rsidR="006663C2" w:rsidRPr="00891CDA" w:rsidRDefault="006663C2" w:rsidP="006663C2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Wi-XII-2.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9175D" w14:textId="734DF146" w:rsidR="006663C2" w:rsidRPr="00891CDA" w:rsidRDefault="006663C2" w:rsidP="006663C2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97.8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21258" w14:textId="102DFF05" w:rsidR="006663C2" w:rsidRPr="00891CDA" w:rsidRDefault="006663C2" w:rsidP="006663C2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80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67F59" w14:textId="4F9D2E91" w:rsidR="006663C2" w:rsidRPr="00891CDA" w:rsidRDefault="006663C2" w:rsidP="006663C2">
            <w:pPr>
              <w:rPr>
                <w:rFonts w:eastAsia="DengXian" w:cs="Times New Roman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0812E" w14:textId="5C106304" w:rsidR="006663C2" w:rsidRPr="00891CDA" w:rsidRDefault="006663C2" w:rsidP="006663C2">
            <w:pPr>
              <w:rPr>
                <w:rFonts w:eastAsia="DengXian" w:cs="Times New Roman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67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88153" w14:textId="7BB37155" w:rsidR="006663C2" w:rsidRPr="00891CDA" w:rsidRDefault="006663C2" w:rsidP="006663C2">
            <w:pPr>
              <w:rPr>
                <w:rFonts w:eastAsia="DengXian" w:cs="Times New Roman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MF476018</w:t>
            </w:r>
          </w:p>
        </w:tc>
      </w:tr>
      <w:tr w:rsidR="00EF2F6A" w:rsidRPr="00891CDA" w14:paraId="6BFE272A" w14:textId="6EEE7110" w:rsidTr="003C2938">
        <w:trPr>
          <w:trHeight w:val="300"/>
        </w:trPr>
        <w:tc>
          <w:tcPr>
            <w:tcW w:w="494" w:type="pct"/>
            <w:vMerge w:val="restart"/>
            <w:noWrap/>
            <w:vAlign w:val="center"/>
          </w:tcPr>
          <w:p w14:paraId="46D8D437" w14:textId="77777777" w:rsidR="00EF2F6A" w:rsidRPr="00891CDA" w:rsidRDefault="00EF2F6A" w:rsidP="00BD1D62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ITS</w:t>
            </w:r>
          </w:p>
          <w:p w14:paraId="1BB94A57" w14:textId="2A096E4A" w:rsidR="00EF2F6A" w:rsidRPr="00891CDA" w:rsidRDefault="00EF2F6A" w:rsidP="00BD1D62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Dai 40354</w:t>
            </w:r>
          </w:p>
        </w:tc>
        <w:tc>
          <w:tcPr>
            <w:tcW w:w="318" w:type="pct"/>
          </w:tcPr>
          <w:p w14:paraId="1BF85E3D" w14:textId="25898D32" w:rsidR="00EF2F6A" w:rsidRPr="00891CDA" w:rsidRDefault="00EF2F6A" w:rsidP="00BD1D62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1F564" w14:textId="4A1ED5AE" w:rsidR="00EF2F6A" w:rsidRPr="00891CDA" w:rsidRDefault="00EF2F6A" w:rsidP="00BD1D62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P. crass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FAD35" w14:textId="5A628E8E" w:rsidR="00EF2F6A" w:rsidRPr="00891CDA" w:rsidRDefault="00EF2F6A" w:rsidP="00BD1D62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2-F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4A6B7" w14:textId="5500898E" w:rsidR="00EF2F6A" w:rsidRPr="00891CDA" w:rsidRDefault="00EF2F6A" w:rsidP="00BD1D62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98.0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C99DD" w14:textId="35165175" w:rsidR="00EF2F6A" w:rsidRPr="00891CDA" w:rsidRDefault="00EF2F6A" w:rsidP="00BD1D62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81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795E5" w14:textId="343FD03E" w:rsidR="00EF2F6A" w:rsidRPr="00891CDA" w:rsidRDefault="00EF2F6A" w:rsidP="00BD1D62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A1B42" w14:textId="0F24B318" w:rsidR="00EF2F6A" w:rsidRPr="00891CDA" w:rsidRDefault="00EF2F6A" w:rsidP="00BD1D62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66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474BD" w14:textId="0DF747A9" w:rsidR="00EF2F6A" w:rsidRPr="00891CDA" w:rsidRDefault="00EF2F6A" w:rsidP="00BD1D62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MW081305</w:t>
            </w:r>
          </w:p>
        </w:tc>
      </w:tr>
      <w:tr w:rsidR="00EF2F6A" w:rsidRPr="00891CDA" w14:paraId="7387313B" w14:textId="2AAF4F4D" w:rsidTr="003C2938">
        <w:trPr>
          <w:trHeight w:val="300"/>
        </w:trPr>
        <w:tc>
          <w:tcPr>
            <w:tcW w:w="494" w:type="pct"/>
            <w:vMerge/>
            <w:noWrap/>
            <w:vAlign w:val="center"/>
          </w:tcPr>
          <w:p w14:paraId="10316036" w14:textId="78513781" w:rsidR="00EF2F6A" w:rsidRPr="00891CDA" w:rsidRDefault="00EF2F6A" w:rsidP="00BD1D62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</w:tcPr>
          <w:p w14:paraId="2585C677" w14:textId="28FA8311" w:rsidR="00EF2F6A" w:rsidRPr="00891CDA" w:rsidRDefault="00EF2F6A" w:rsidP="00BD1D62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E93BC" w14:textId="2243FE76" w:rsidR="00EF2F6A" w:rsidRPr="00891CDA" w:rsidRDefault="00EF2F6A" w:rsidP="00BD1D62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P. crass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68376" w14:textId="1B6315F9" w:rsidR="00EF2F6A" w:rsidRPr="00891CDA" w:rsidRDefault="00EF2F6A" w:rsidP="00BD1D62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He 630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E42D9" w14:textId="10A9F0D8" w:rsidR="00EF2F6A" w:rsidRPr="00891CDA" w:rsidRDefault="00EF2F6A" w:rsidP="00BD1D62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8.0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757C6" w14:textId="3C36C9B1" w:rsidR="00EF2F6A" w:rsidRPr="00891CDA" w:rsidRDefault="00EF2F6A" w:rsidP="00BD1D62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81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F11B5" w14:textId="1CE472B4" w:rsidR="00EF2F6A" w:rsidRPr="00891CDA" w:rsidRDefault="00EF2F6A" w:rsidP="00BD1D62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373C7" w14:textId="03113059" w:rsidR="00EF2F6A" w:rsidRPr="00891CDA" w:rsidRDefault="00EF2F6A" w:rsidP="00BD1D62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64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2123E" w14:textId="45786859" w:rsidR="00EF2F6A" w:rsidRPr="00891CDA" w:rsidRDefault="00EF2F6A" w:rsidP="00BD1D62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cs="Times New Roman"/>
                <w:sz w:val="18"/>
                <w:szCs w:val="18"/>
              </w:rPr>
              <w:t>MT561714</w:t>
            </w:r>
          </w:p>
        </w:tc>
      </w:tr>
      <w:tr w:rsidR="00EF2F6A" w:rsidRPr="00891CDA" w14:paraId="78461182" w14:textId="7302A31F" w:rsidTr="00CC3259">
        <w:trPr>
          <w:trHeight w:val="300"/>
        </w:trPr>
        <w:tc>
          <w:tcPr>
            <w:tcW w:w="494" w:type="pct"/>
            <w:vMerge/>
            <w:noWrap/>
            <w:vAlign w:val="center"/>
          </w:tcPr>
          <w:p w14:paraId="24789487" w14:textId="3658AC17" w:rsidR="00EF2F6A" w:rsidRPr="00891CDA" w:rsidRDefault="00EF2F6A" w:rsidP="006663C2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bottom w:val="nil"/>
              <w:right w:val="nil"/>
            </w:tcBorders>
          </w:tcPr>
          <w:p w14:paraId="7548FA03" w14:textId="45BE23F8" w:rsidR="00EF2F6A" w:rsidRPr="00891CDA" w:rsidRDefault="00EF2F6A" w:rsidP="006663C2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4395C" w14:textId="2A49D957" w:rsidR="00EF2F6A" w:rsidRPr="00891CDA" w:rsidRDefault="00EF2F6A" w:rsidP="006663C2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i/>
                <w:iCs/>
                <w:sz w:val="18"/>
                <w:szCs w:val="18"/>
              </w:rPr>
              <w:t>P. gigante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96F30" w14:textId="682064D9" w:rsidR="00EF2F6A" w:rsidRPr="00891CDA" w:rsidRDefault="00EF2F6A" w:rsidP="006663C2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B6C84" w14:textId="7FE92A5B" w:rsidR="00EF2F6A" w:rsidRPr="00891CDA" w:rsidRDefault="00EF2F6A" w:rsidP="006663C2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97.8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EC2E5" w14:textId="5151BE58" w:rsidR="00EF2F6A" w:rsidRPr="00891CDA" w:rsidRDefault="00EF2F6A" w:rsidP="006663C2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80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794D9" w14:textId="44FB2EEA" w:rsidR="00EF2F6A" w:rsidRPr="00891CDA" w:rsidRDefault="00EF2F6A" w:rsidP="006663C2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D803A" w14:textId="05840ABD" w:rsidR="00EF2F6A" w:rsidRPr="00891CDA" w:rsidRDefault="00EF2F6A" w:rsidP="006663C2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60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8CADB" w14:textId="57274A29" w:rsidR="00EF2F6A" w:rsidRPr="00891CDA" w:rsidRDefault="00EF2F6A" w:rsidP="006663C2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P844435</w:t>
            </w:r>
          </w:p>
        </w:tc>
      </w:tr>
      <w:tr w:rsidR="00EF2F6A" w:rsidRPr="00891CDA" w14:paraId="5CDA72FE" w14:textId="77777777" w:rsidTr="00CC3259">
        <w:trPr>
          <w:trHeight w:val="300"/>
        </w:trPr>
        <w:tc>
          <w:tcPr>
            <w:tcW w:w="494" w:type="pct"/>
            <w:vMerge/>
            <w:noWrap/>
            <w:vAlign w:val="center"/>
          </w:tcPr>
          <w:p w14:paraId="0042B617" w14:textId="77777777" w:rsidR="00EF2F6A" w:rsidRPr="00891CDA" w:rsidRDefault="00EF2F6A" w:rsidP="006663C2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bottom w:val="nil"/>
              <w:right w:val="nil"/>
            </w:tcBorders>
          </w:tcPr>
          <w:p w14:paraId="1A503E97" w14:textId="1954E754" w:rsidR="00EF2F6A" w:rsidRPr="00891CDA" w:rsidRDefault="00EF2F6A" w:rsidP="006663C2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DDD1C" w14:textId="693B5296" w:rsidR="00EF2F6A" w:rsidRPr="00891CDA" w:rsidRDefault="00EF2F6A" w:rsidP="006663C2">
            <w:pPr>
              <w:rPr>
                <w:rFonts w:eastAsiaTheme="minorEastAsia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i/>
                <w:iCs/>
                <w:sz w:val="18"/>
                <w:szCs w:val="18"/>
              </w:rPr>
              <w:t>P. gigante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82A22" w14:textId="23DC32DD" w:rsidR="00EF2F6A" w:rsidRPr="00891CDA" w:rsidRDefault="00EF2F6A" w:rsidP="006663C2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11A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537C6" w14:textId="5198111D" w:rsidR="00EF2F6A" w:rsidRPr="00891CDA" w:rsidRDefault="00EF2F6A" w:rsidP="006663C2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97.8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94F52" w14:textId="51D574A7" w:rsidR="00EF2F6A" w:rsidRPr="00891CDA" w:rsidRDefault="00EF2F6A" w:rsidP="006663C2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80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4AC97" w14:textId="04E912D2" w:rsidR="00EF2F6A" w:rsidRPr="00891CDA" w:rsidRDefault="00EF2F6A" w:rsidP="006663C2">
            <w:pPr>
              <w:rPr>
                <w:rFonts w:eastAsia="DengXian" w:cs="Times New Roman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E18B7" w14:textId="7C83C832" w:rsidR="00EF2F6A" w:rsidRPr="00891CDA" w:rsidRDefault="00EF2F6A" w:rsidP="006663C2">
            <w:pPr>
              <w:rPr>
                <w:rFonts w:eastAsia="DengXian" w:cs="Times New Roman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59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6E19F" w14:textId="66A4120F" w:rsidR="00EF2F6A" w:rsidRPr="00891CDA" w:rsidRDefault="00EF2F6A" w:rsidP="006663C2">
            <w:pPr>
              <w:rPr>
                <w:rFonts w:eastAsia="DengXian" w:cs="Times New Roman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JQ764767</w:t>
            </w:r>
          </w:p>
        </w:tc>
      </w:tr>
      <w:tr w:rsidR="00EF2F6A" w:rsidRPr="00891CDA" w14:paraId="28038370" w14:textId="77777777" w:rsidTr="003C2938">
        <w:trPr>
          <w:trHeight w:val="300"/>
        </w:trPr>
        <w:tc>
          <w:tcPr>
            <w:tcW w:w="494" w:type="pct"/>
            <w:vMerge/>
            <w:tcBorders>
              <w:bottom w:val="nil"/>
            </w:tcBorders>
            <w:noWrap/>
            <w:vAlign w:val="center"/>
          </w:tcPr>
          <w:p w14:paraId="658948B0" w14:textId="77777777" w:rsidR="00EF2F6A" w:rsidRPr="00891CDA" w:rsidRDefault="00EF2F6A" w:rsidP="006663C2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bottom w:val="nil"/>
              <w:right w:val="nil"/>
            </w:tcBorders>
          </w:tcPr>
          <w:p w14:paraId="5EB666A5" w14:textId="3F55B8DE" w:rsidR="00EF2F6A" w:rsidRPr="00891CDA" w:rsidRDefault="00EF2F6A" w:rsidP="006663C2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CB890" w14:textId="56A1FA4F" w:rsidR="00EF2F6A" w:rsidRPr="00891CDA" w:rsidRDefault="00EF2F6A" w:rsidP="006663C2">
            <w:pPr>
              <w:rPr>
                <w:rFonts w:eastAsiaTheme="minorEastAsia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i/>
                <w:iCs/>
                <w:sz w:val="18"/>
                <w:szCs w:val="18"/>
              </w:rPr>
              <w:t>P. gigante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12004" w14:textId="1F0C847D" w:rsidR="00EF2F6A" w:rsidRPr="00891CDA" w:rsidRDefault="00EF2F6A" w:rsidP="006663C2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Wi-XII-2.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5F9AA" w14:textId="3E437671" w:rsidR="00EF2F6A" w:rsidRPr="00891CDA" w:rsidRDefault="00EF2F6A" w:rsidP="006663C2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97.8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7E226" w14:textId="3D23AE62" w:rsidR="00EF2F6A" w:rsidRPr="00891CDA" w:rsidRDefault="00EF2F6A" w:rsidP="006663C2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80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B9B27" w14:textId="1CE5BD92" w:rsidR="00EF2F6A" w:rsidRPr="00891CDA" w:rsidRDefault="00EF2F6A" w:rsidP="006663C2">
            <w:pPr>
              <w:rPr>
                <w:rFonts w:eastAsia="DengXian" w:cs="Times New Roman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C0EB8" w14:textId="34A646F5" w:rsidR="00EF2F6A" w:rsidRPr="00891CDA" w:rsidRDefault="00EF2F6A" w:rsidP="006663C2">
            <w:pPr>
              <w:rPr>
                <w:rFonts w:eastAsia="DengXian" w:cs="Times New Roman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67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D83BC" w14:textId="69FCF254" w:rsidR="00EF2F6A" w:rsidRPr="00891CDA" w:rsidRDefault="00EF2F6A" w:rsidP="006663C2">
            <w:pPr>
              <w:rPr>
                <w:rFonts w:eastAsia="DengXian" w:cs="Times New Roman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MF476018</w:t>
            </w:r>
          </w:p>
        </w:tc>
      </w:tr>
      <w:tr w:rsidR="00EF2F6A" w:rsidRPr="00891CDA" w14:paraId="512EE30C" w14:textId="68CB114B" w:rsidTr="003C2938">
        <w:trPr>
          <w:trHeight w:val="300"/>
        </w:trPr>
        <w:tc>
          <w:tcPr>
            <w:tcW w:w="494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F5F39AB" w14:textId="075218D3" w:rsidR="00EF2F6A" w:rsidRPr="00891CDA" w:rsidRDefault="00EF2F6A" w:rsidP="00ED0308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nLSU</w:t>
            </w:r>
          </w:p>
          <w:p w14:paraId="331AAFC6" w14:textId="632AE34F" w:rsidR="00EF2F6A" w:rsidRPr="00891CDA" w:rsidRDefault="00EF2F6A" w:rsidP="00ED0308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Dai 4035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68C05907" w14:textId="15343400" w:rsidR="00EF2F6A" w:rsidRPr="00891CDA" w:rsidRDefault="00EF2F6A" w:rsidP="00ED0308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56A66" w14:textId="564BB989" w:rsidR="00EF2F6A" w:rsidRPr="00891CDA" w:rsidRDefault="00EF2F6A" w:rsidP="00ED0308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Phlebiopsis</w:t>
            </w:r>
            <w:r w:rsidRPr="00891CDA">
              <w:rPr>
                <w:rFonts w:eastAsia="宋体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F9382" w14:textId="32199410" w:rsidR="00EF2F6A" w:rsidRPr="00891CDA" w:rsidRDefault="00EF2F6A" w:rsidP="00ED0308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He 585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AD4DE" w14:textId="1A51F4BE" w:rsidR="00EF2F6A" w:rsidRPr="00891CDA" w:rsidRDefault="00EF2F6A" w:rsidP="00ED0308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9.8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51F0A" w14:textId="5526E913" w:rsidR="00EF2F6A" w:rsidRPr="00891CDA" w:rsidRDefault="00EF2F6A" w:rsidP="00ED0308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248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4AD07" w14:textId="50C865C1" w:rsidR="00EF2F6A" w:rsidRPr="00891CDA" w:rsidRDefault="00EF2F6A" w:rsidP="00ED0308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AB141" w14:textId="32F46D83" w:rsidR="00EF2F6A" w:rsidRPr="00891CDA" w:rsidRDefault="00EF2F6A" w:rsidP="00ED030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139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34D00" w14:textId="661A109B" w:rsidR="00EF2F6A" w:rsidRPr="00891CDA" w:rsidRDefault="00EF2F6A" w:rsidP="00ED030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MT447450</w:t>
            </w:r>
          </w:p>
        </w:tc>
      </w:tr>
      <w:tr w:rsidR="00EF2F6A" w:rsidRPr="00891CDA" w14:paraId="21BBF8C5" w14:textId="698DE246" w:rsidTr="003C2938">
        <w:trPr>
          <w:trHeight w:val="300"/>
        </w:trPr>
        <w:tc>
          <w:tcPr>
            <w:tcW w:w="494" w:type="pct"/>
            <w:vMerge/>
            <w:tcBorders>
              <w:left w:val="nil"/>
              <w:right w:val="nil"/>
            </w:tcBorders>
            <w:noWrap/>
            <w:vAlign w:val="center"/>
          </w:tcPr>
          <w:p w14:paraId="0EC926B8" w14:textId="096010E5" w:rsidR="00EF2F6A" w:rsidRPr="00891CDA" w:rsidRDefault="00EF2F6A" w:rsidP="00ED0308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27828AB7" w14:textId="0EBB92E9" w:rsidR="00EF2F6A" w:rsidRPr="00891CDA" w:rsidRDefault="00EF2F6A" w:rsidP="00ED0308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6A907" w14:textId="10FBF83B" w:rsidR="00EF2F6A" w:rsidRPr="00891CDA" w:rsidRDefault="00EF2F6A" w:rsidP="00ED0308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P. crass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F6F59" w14:textId="2D6EB4D2" w:rsidR="00EF2F6A" w:rsidRPr="00891CDA" w:rsidRDefault="00EF2F6A" w:rsidP="00ED0308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He 630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F8232" w14:textId="0B1B9769" w:rsidR="00EF2F6A" w:rsidRPr="00891CDA" w:rsidRDefault="00EF2F6A" w:rsidP="00ED0308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9.8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2A256" w14:textId="3C8C56AF" w:rsidR="00EF2F6A" w:rsidRPr="00891CDA" w:rsidRDefault="00EF2F6A" w:rsidP="00ED0308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248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AA5EA" w14:textId="6EE6529C" w:rsidR="00EF2F6A" w:rsidRPr="00891CDA" w:rsidRDefault="00EF2F6A" w:rsidP="00ED0308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B1EA1" w14:textId="14FC1F1D" w:rsidR="00EF2F6A" w:rsidRPr="00891CDA" w:rsidRDefault="00EF2F6A" w:rsidP="00ED030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139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E7924" w14:textId="27425981" w:rsidR="00EF2F6A" w:rsidRPr="00891CDA" w:rsidRDefault="00EF2F6A" w:rsidP="00ED030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MT598029</w:t>
            </w:r>
          </w:p>
        </w:tc>
      </w:tr>
      <w:tr w:rsidR="00EF2F6A" w:rsidRPr="00891CDA" w14:paraId="18329DDD" w14:textId="28EA0829" w:rsidTr="004947DB">
        <w:trPr>
          <w:trHeight w:val="300"/>
        </w:trPr>
        <w:tc>
          <w:tcPr>
            <w:tcW w:w="494" w:type="pct"/>
            <w:vMerge/>
            <w:tcBorders>
              <w:left w:val="nil"/>
              <w:right w:val="nil"/>
            </w:tcBorders>
            <w:noWrap/>
            <w:vAlign w:val="center"/>
          </w:tcPr>
          <w:p w14:paraId="43437396" w14:textId="4EABC1AC" w:rsidR="00EF2F6A" w:rsidRPr="00891CDA" w:rsidRDefault="00EF2F6A" w:rsidP="00ED0308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4ADE6D3C" w14:textId="41CBB687" w:rsidR="00EF2F6A" w:rsidRPr="00891CDA" w:rsidRDefault="00EF2F6A" w:rsidP="00ED0308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5FD1C" w14:textId="09CC8D61" w:rsidR="00EF2F6A" w:rsidRPr="00891CDA" w:rsidRDefault="00EF2F6A" w:rsidP="00ED0308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P. crass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BD649" w14:textId="3B170C58" w:rsidR="00EF2F6A" w:rsidRPr="00891CDA" w:rsidRDefault="00EF2F6A" w:rsidP="00ED0308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He 586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8BAC9" w14:textId="27E13763" w:rsidR="00EF2F6A" w:rsidRPr="00891CDA" w:rsidRDefault="00EF2F6A" w:rsidP="00ED0308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9.7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28C0E" w14:textId="4DE6A073" w:rsidR="00EF2F6A" w:rsidRPr="00891CDA" w:rsidRDefault="00EF2F6A" w:rsidP="00ED0308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247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3E986" w14:textId="6D697677" w:rsidR="00EF2F6A" w:rsidRPr="00891CDA" w:rsidRDefault="00EF2F6A" w:rsidP="00ED0308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89043" w14:textId="467190D7" w:rsidR="00EF2F6A" w:rsidRPr="00891CDA" w:rsidRDefault="00EF2F6A" w:rsidP="00ED030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138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7DB93" w14:textId="08B011E7" w:rsidR="00EF2F6A" w:rsidRPr="00891CDA" w:rsidRDefault="00EF2F6A" w:rsidP="00ED030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MT447408</w:t>
            </w:r>
          </w:p>
        </w:tc>
      </w:tr>
      <w:tr w:rsidR="00EF2F6A" w:rsidRPr="00891CDA" w14:paraId="416EF283" w14:textId="77777777" w:rsidTr="004947DB">
        <w:trPr>
          <w:trHeight w:val="300"/>
        </w:trPr>
        <w:tc>
          <w:tcPr>
            <w:tcW w:w="494" w:type="pct"/>
            <w:vMerge/>
            <w:tcBorders>
              <w:left w:val="nil"/>
              <w:right w:val="nil"/>
            </w:tcBorders>
            <w:noWrap/>
            <w:vAlign w:val="center"/>
          </w:tcPr>
          <w:p w14:paraId="05E90CD8" w14:textId="77777777" w:rsidR="00EF2F6A" w:rsidRPr="00891CDA" w:rsidRDefault="00EF2F6A" w:rsidP="00ED0308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589E68B3" w14:textId="3F2632BC" w:rsidR="00EF2F6A" w:rsidRPr="00891CDA" w:rsidRDefault="00EF2F6A" w:rsidP="00ED0308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377A3" w14:textId="580FEF7E" w:rsidR="00EF2F6A" w:rsidRPr="00891CDA" w:rsidRDefault="00EF2F6A" w:rsidP="00ED0308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Phlebiopsis</w:t>
            </w:r>
            <w:r w:rsidRPr="00891CDA">
              <w:rPr>
                <w:rFonts w:eastAsia="宋体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19588" w14:textId="3A3D7976" w:rsidR="00EF2F6A" w:rsidRPr="00891CDA" w:rsidRDefault="00EF2F6A" w:rsidP="00ED0308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He 520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28322" w14:textId="482AADDC" w:rsidR="00EF2F6A" w:rsidRPr="00891CDA" w:rsidRDefault="00EF2F6A" w:rsidP="00ED0308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9.7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D8B96" w14:textId="245DE9F0" w:rsidR="00EF2F6A" w:rsidRPr="00891CDA" w:rsidRDefault="00EF2F6A" w:rsidP="00ED0308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247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0EA56" w14:textId="01863AFD" w:rsidR="00EF2F6A" w:rsidRPr="00891CDA" w:rsidRDefault="00EF2F6A" w:rsidP="00ED0308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AADD9" w14:textId="57D1FC97" w:rsidR="00EF2F6A" w:rsidRPr="00891CDA" w:rsidRDefault="00EF2F6A" w:rsidP="00ED030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138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C380C" w14:textId="6F3AE763" w:rsidR="00EF2F6A" w:rsidRPr="00891CDA" w:rsidRDefault="00EF2F6A" w:rsidP="00ED030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MT447448</w:t>
            </w:r>
          </w:p>
        </w:tc>
      </w:tr>
      <w:tr w:rsidR="00EF2F6A" w:rsidRPr="00891CDA" w14:paraId="60534B92" w14:textId="77777777" w:rsidTr="003C2938">
        <w:trPr>
          <w:trHeight w:val="300"/>
        </w:trPr>
        <w:tc>
          <w:tcPr>
            <w:tcW w:w="494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09C72F7" w14:textId="77777777" w:rsidR="00EF2F6A" w:rsidRPr="00891CDA" w:rsidRDefault="00EF2F6A" w:rsidP="00ED0308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1CF35462" w14:textId="25CEC222" w:rsidR="00EF2F6A" w:rsidRPr="00891CDA" w:rsidRDefault="00EF2F6A" w:rsidP="00ED0308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90799" w14:textId="7BC25D55" w:rsidR="00EF2F6A" w:rsidRPr="00891CDA" w:rsidRDefault="00EF2F6A" w:rsidP="00ED0308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P. crass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543D0" w14:textId="6A83863B" w:rsidR="00EF2F6A" w:rsidRPr="00891CDA" w:rsidRDefault="00EF2F6A" w:rsidP="00ED0308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MAFF 42073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74421" w14:textId="52C1651E" w:rsidR="00EF2F6A" w:rsidRPr="00891CDA" w:rsidRDefault="00EF2F6A" w:rsidP="00ED0308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9.7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D56FD" w14:textId="60510803" w:rsidR="00EF2F6A" w:rsidRPr="00891CDA" w:rsidRDefault="00EF2F6A" w:rsidP="00ED0308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247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F202B" w14:textId="1FAD4C4F" w:rsidR="00EF2F6A" w:rsidRPr="00891CDA" w:rsidRDefault="00EF2F6A" w:rsidP="00ED0308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20E60" w14:textId="565537C8" w:rsidR="00EF2F6A" w:rsidRPr="00891CDA" w:rsidRDefault="00EF2F6A" w:rsidP="00ED030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804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E6347" w14:textId="1E49DFA1" w:rsidR="00EF2F6A" w:rsidRPr="00891CDA" w:rsidRDefault="00EF2F6A" w:rsidP="00ED030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AB809163</w:t>
            </w:r>
          </w:p>
        </w:tc>
      </w:tr>
      <w:tr w:rsidR="00EF2F6A" w:rsidRPr="00891CDA" w14:paraId="11FB99DB" w14:textId="20BF563E" w:rsidTr="003C2938">
        <w:trPr>
          <w:trHeight w:val="300"/>
        </w:trPr>
        <w:tc>
          <w:tcPr>
            <w:tcW w:w="494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9E1BE09" w14:textId="738F1E22" w:rsidR="00EF2F6A" w:rsidRPr="00891CDA" w:rsidRDefault="00EF2F6A" w:rsidP="00ED0308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nLSU</w:t>
            </w:r>
          </w:p>
          <w:p w14:paraId="68DED537" w14:textId="592FCD3F" w:rsidR="00EF2F6A" w:rsidRPr="00891CDA" w:rsidRDefault="00EF2F6A" w:rsidP="00ED0308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Dai 4035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004C23B6" w14:textId="05325256" w:rsidR="00EF2F6A" w:rsidRPr="00891CDA" w:rsidRDefault="00EF2F6A" w:rsidP="00ED0308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2AB12" w14:textId="52116492" w:rsidR="00EF2F6A" w:rsidRPr="00891CDA" w:rsidRDefault="00EF2F6A" w:rsidP="00ED0308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P. crass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9AA67" w14:textId="1C610D7D" w:rsidR="00EF2F6A" w:rsidRPr="00891CDA" w:rsidRDefault="00EF2F6A" w:rsidP="00ED0308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He 630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B1B96" w14:textId="524F35F9" w:rsidR="00EF2F6A" w:rsidRPr="00891CDA" w:rsidRDefault="00EF2F6A" w:rsidP="00ED0308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9.8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E5887" w14:textId="6E8DCAF2" w:rsidR="00EF2F6A" w:rsidRPr="00891CDA" w:rsidRDefault="00EF2F6A" w:rsidP="00ED0308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249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729CD" w14:textId="1380388D" w:rsidR="00EF2F6A" w:rsidRPr="00891CDA" w:rsidRDefault="00EF2F6A" w:rsidP="00ED0308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F32C1" w14:textId="39064128" w:rsidR="00EF2F6A" w:rsidRPr="00891CDA" w:rsidRDefault="00EF2F6A" w:rsidP="00ED030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139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C5912" w14:textId="3FFE5D65" w:rsidR="00EF2F6A" w:rsidRPr="00891CDA" w:rsidRDefault="00EF2F6A" w:rsidP="00ED030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MT598029</w:t>
            </w:r>
          </w:p>
        </w:tc>
      </w:tr>
      <w:tr w:rsidR="00EF2F6A" w:rsidRPr="00891CDA" w14:paraId="73090E3D" w14:textId="5CD1EB7E" w:rsidTr="003C2938">
        <w:trPr>
          <w:trHeight w:val="300"/>
        </w:trPr>
        <w:tc>
          <w:tcPr>
            <w:tcW w:w="494" w:type="pct"/>
            <w:vMerge/>
            <w:tcBorders>
              <w:left w:val="nil"/>
              <w:right w:val="nil"/>
            </w:tcBorders>
            <w:noWrap/>
            <w:vAlign w:val="center"/>
          </w:tcPr>
          <w:p w14:paraId="7C4A2E1D" w14:textId="5E72F768" w:rsidR="00EF2F6A" w:rsidRPr="00891CDA" w:rsidRDefault="00EF2F6A" w:rsidP="00ED0308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77DE5623" w14:textId="768D649C" w:rsidR="00EF2F6A" w:rsidRPr="00891CDA" w:rsidRDefault="00EF2F6A" w:rsidP="00ED0308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97DCA" w14:textId="0402BB76" w:rsidR="00EF2F6A" w:rsidRPr="00891CDA" w:rsidRDefault="00EF2F6A" w:rsidP="00ED0308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 xml:space="preserve">Phlebiopsis </w:t>
            </w:r>
            <w:r w:rsidRPr="00891CDA">
              <w:rPr>
                <w:rFonts w:eastAsia="宋体" w:cs="Times New Roman"/>
                <w:sz w:val="18"/>
                <w:szCs w:val="18"/>
              </w:rPr>
              <w:t>sp.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B7BDB" w14:textId="06227A75" w:rsidR="00EF2F6A" w:rsidRPr="00891CDA" w:rsidRDefault="00EF2F6A" w:rsidP="00ED0308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He 585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B79B7" w14:textId="73C07D91" w:rsidR="00EF2F6A" w:rsidRPr="00891CDA" w:rsidRDefault="00EF2F6A" w:rsidP="00ED0308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9.8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956BF" w14:textId="22B75108" w:rsidR="00EF2F6A" w:rsidRPr="00891CDA" w:rsidRDefault="00EF2F6A" w:rsidP="00ED0308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249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19B21" w14:textId="5FDEBFF7" w:rsidR="00EF2F6A" w:rsidRPr="00891CDA" w:rsidRDefault="00EF2F6A" w:rsidP="00ED0308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1AC77" w14:textId="7F775CF7" w:rsidR="00EF2F6A" w:rsidRPr="00891CDA" w:rsidRDefault="00EF2F6A" w:rsidP="00ED030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139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42673" w14:textId="213661B3" w:rsidR="00EF2F6A" w:rsidRPr="00891CDA" w:rsidRDefault="00EF2F6A" w:rsidP="00ED030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MT447450</w:t>
            </w:r>
          </w:p>
        </w:tc>
      </w:tr>
      <w:tr w:rsidR="00EF2F6A" w:rsidRPr="00891CDA" w14:paraId="6E4E362C" w14:textId="5D83F646" w:rsidTr="00B60643">
        <w:trPr>
          <w:trHeight w:val="300"/>
        </w:trPr>
        <w:tc>
          <w:tcPr>
            <w:tcW w:w="494" w:type="pct"/>
            <w:vMerge/>
            <w:tcBorders>
              <w:left w:val="nil"/>
              <w:right w:val="nil"/>
            </w:tcBorders>
            <w:noWrap/>
            <w:vAlign w:val="center"/>
          </w:tcPr>
          <w:p w14:paraId="3D741E6A" w14:textId="5D1D00AC" w:rsidR="00EF2F6A" w:rsidRPr="00891CDA" w:rsidRDefault="00EF2F6A" w:rsidP="00EF2F6A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11DA3946" w14:textId="2959BDCB" w:rsidR="00EF2F6A" w:rsidRPr="00891CDA" w:rsidRDefault="00EF2F6A" w:rsidP="00EF2F6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D7F6C" w14:textId="660C5DBC" w:rsidR="00EF2F6A" w:rsidRPr="00891CDA" w:rsidRDefault="00EF2F6A" w:rsidP="00EF2F6A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Phlebiopsis</w:t>
            </w:r>
            <w:r w:rsidRPr="00891CDA">
              <w:rPr>
                <w:rFonts w:eastAsia="宋体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DFF91" w14:textId="3457D696" w:rsidR="00EF2F6A" w:rsidRPr="00891CDA" w:rsidRDefault="00EF2F6A" w:rsidP="00EF2F6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He 520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23365" w14:textId="4DA4A35B" w:rsidR="00EF2F6A" w:rsidRPr="00891CDA" w:rsidRDefault="00EF2F6A" w:rsidP="00EF2F6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9.7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A7BBC" w14:textId="04F34C26" w:rsidR="00EF2F6A" w:rsidRPr="00891CDA" w:rsidRDefault="00EF2F6A" w:rsidP="00EF2F6A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247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9D787" w14:textId="6200D7AA" w:rsidR="00EF2F6A" w:rsidRPr="00891CDA" w:rsidRDefault="00EF2F6A" w:rsidP="00EF2F6A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A7712" w14:textId="22E553D5" w:rsidR="00EF2F6A" w:rsidRPr="00891CDA" w:rsidRDefault="00EF2F6A" w:rsidP="00EF2F6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138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BB5DF" w14:textId="3FCF5ED2" w:rsidR="00EF2F6A" w:rsidRPr="00891CDA" w:rsidRDefault="00EF2F6A" w:rsidP="00EF2F6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MT447448</w:t>
            </w:r>
          </w:p>
        </w:tc>
      </w:tr>
      <w:tr w:rsidR="00EF2F6A" w:rsidRPr="00891CDA" w14:paraId="18BD333F" w14:textId="77777777" w:rsidTr="00B60643">
        <w:trPr>
          <w:trHeight w:val="300"/>
        </w:trPr>
        <w:tc>
          <w:tcPr>
            <w:tcW w:w="494" w:type="pct"/>
            <w:vMerge/>
            <w:tcBorders>
              <w:left w:val="nil"/>
              <w:right w:val="nil"/>
            </w:tcBorders>
            <w:noWrap/>
            <w:vAlign w:val="center"/>
          </w:tcPr>
          <w:p w14:paraId="0DCF6301" w14:textId="77777777" w:rsidR="00EF2F6A" w:rsidRPr="00891CDA" w:rsidRDefault="00EF2F6A" w:rsidP="00EF2F6A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6815D7A8" w14:textId="117569AC" w:rsidR="00EF2F6A" w:rsidRPr="00891CDA" w:rsidRDefault="00EF2F6A" w:rsidP="00EF2F6A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F2E03" w14:textId="69FB4C5B" w:rsidR="00EF2F6A" w:rsidRPr="00891CDA" w:rsidRDefault="00EF2F6A" w:rsidP="00EF2F6A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P. crass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4E4BB" w14:textId="68AD3AB0" w:rsidR="00EF2F6A" w:rsidRPr="00891CDA" w:rsidRDefault="00EF2F6A" w:rsidP="00EF2F6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MAFF 42073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7CA40" w14:textId="58B166E6" w:rsidR="00EF2F6A" w:rsidRPr="00891CDA" w:rsidRDefault="00EF2F6A" w:rsidP="00EF2F6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9.7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6DDCD" w14:textId="28C57427" w:rsidR="00EF2F6A" w:rsidRPr="00891CDA" w:rsidRDefault="00EF2F6A" w:rsidP="00EF2F6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247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7F88A" w14:textId="3A05B38A" w:rsidR="00EF2F6A" w:rsidRPr="00891CDA" w:rsidRDefault="00EF2F6A" w:rsidP="00EF2F6A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66B4D" w14:textId="07C597E4" w:rsidR="00EF2F6A" w:rsidRPr="00891CDA" w:rsidRDefault="00EF2F6A" w:rsidP="00EF2F6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804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F200C" w14:textId="4260C8BD" w:rsidR="00EF2F6A" w:rsidRPr="00891CDA" w:rsidRDefault="00EF2F6A" w:rsidP="00EF2F6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AB809163</w:t>
            </w:r>
          </w:p>
        </w:tc>
      </w:tr>
      <w:tr w:rsidR="00EF2F6A" w:rsidRPr="00891CDA" w14:paraId="2E7B9D78" w14:textId="77777777" w:rsidTr="003C2938">
        <w:trPr>
          <w:trHeight w:val="300"/>
        </w:trPr>
        <w:tc>
          <w:tcPr>
            <w:tcW w:w="494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0E7499BF" w14:textId="77777777" w:rsidR="00EF2F6A" w:rsidRPr="00891CDA" w:rsidRDefault="00EF2F6A" w:rsidP="00EF2F6A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2A3AE5FE" w14:textId="6063949E" w:rsidR="00EF2F6A" w:rsidRPr="00891CDA" w:rsidRDefault="00EF2F6A" w:rsidP="00EF2F6A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5FE31" w14:textId="4687292A" w:rsidR="00EF2F6A" w:rsidRPr="00891CDA" w:rsidRDefault="00EF2F6A" w:rsidP="00EF2F6A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P. sinen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56B21" w14:textId="016F671B" w:rsidR="00EF2F6A" w:rsidRPr="00891CDA" w:rsidRDefault="00EF2F6A" w:rsidP="00EF2F6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He 467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B95D9" w14:textId="26075750" w:rsidR="00EF2F6A" w:rsidRPr="00891CDA" w:rsidRDefault="00EF2F6A" w:rsidP="00EF2F6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9.7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07CE6" w14:textId="50DB1E53" w:rsidR="00EF2F6A" w:rsidRPr="00891CDA" w:rsidRDefault="00EF2F6A" w:rsidP="00EF2F6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248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45FF1" w14:textId="4B4ECE21" w:rsidR="00EF2F6A" w:rsidRPr="00891CDA" w:rsidRDefault="00EF2F6A" w:rsidP="00EF2F6A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178F8" w14:textId="5826F8B9" w:rsidR="00EF2F6A" w:rsidRPr="00891CDA" w:rsidRDefault="00EF2F6A" w:rsidP="00EF2F6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139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A8274" w14:textId="7CEF352B" w:rsidR="00EF2F6A" w:rsidRPr="00891CDA" w:rsidRDefault="00EF2F6A" w:rsidP="00EF2F6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MT447435</w:t>
            </w:r>
          </w:p>
        </w:tc>
      </w:tr>
      <w:tr w:rsidR="00D30594" w:rsidRPr="00891CDA" w14:paraId="4B16279F" w14:textId="4CCCE8B4" w:rsidTr="003C2938">
        <w:trPr>
          <w:trHeight w:val="300"/>
        </w:trPr>
        <w:tc>
          <w:tcPr>
            <w:tcW w:w="494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D56362A" w14:textId="5483E321" w:rsidR="00D30594" w:rsidRPr="00891CDA" w:rsidRDefault="00D30594" w:rsidP="00EF2F6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nLSU</w:t>
            </w:r>
          </w:p>
          <w:p w14:paraId="498137E9" w14:textId="19E911A2" w:rsidR="00D30594" w:rsidRPr="00891CDA" w:rsidRDefault="00D30594" w:rsidP="00EF2F6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Dai 4035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0DE80746" w14:textId="72D2D7CE" w:rsidR="00D30594" w:rsidRPr="00891CDA" w:rsidRDefault="00D30594" w:rsidP="00EF2F6A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2CBCA" w14:textId="7BD3F842" w:rsidR="00D30594" w:rsidRPr="00891CDA" w:rsidRDefault="00D30594" w:rsidP="00EF2F6A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 xml:space="preserve">Phlebiopsis </w:t>
            </w:r>
            <w:r w:rsidRPr="00891CDA">
              <w:rPr>
                <w:rFonts w:eastAsia="宋体" w:cs="Times New Roman"/>
                <w:sz w:val="18"/>
                <w:szCs w:val="18"/>
              </w:rPr>
              <w:t>sp.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0D322" w14:textId="660CE86E" w:rsidR="00D30594" w:rsidRPr="00891CDA" w:rsidRDefault="00D30594" w:rsidP="00EF2F6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He 585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09586" w14:textId="183DB315" w:rsidR="00D30594" w:rsidRPr="00891CDA" w:rsidRDefault="00D30594" w:rsidP="00EF2F6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9.8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4E4CF" w14:textId="1410F65C" w:rsidR="00D30594" w:rsidRPr="00891CDA" w:rsidRDefault="00D30594" w:rsidP="00EF2F6A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251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ABCB4" w14:textId="6EC644C7" w:rsidR="00D30594" w:rsidRPr="00891CDA" w:rsidRDefault="00D30594" w:rsidP="00EF2F6A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A81A4" w14:textId="47497231" w:rsidR="00D30594" w:rsidRPr="00891CDA" w:rsidRDefault="00D30594" w:rsidP="00EF2F6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139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8202C" w14:textId="67AE8ADB" w:rsidR="00D30594" w:rsidRPr="00891CDA" w:rsidRDefault="00D30594" w:rsidP="00EF2F6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MT447450</w:t>
            </w:r>
          </w:p>
        </w:tc>
      </w:tr>
      <w:tr w:rsidR="00D30594" w:rsidRPr="00891CDA" w14:paraId="7A75C563" w14:textId="0EC72F93" w:rsidTr="003C2938">
        <w:trPr>
          <w:trHeight w:val="300"/>
        </w:trPr>
        <w:tc>
          <w:tcPr>
            <w:tcW w:w="494" w:type="pct"/>
            <w:vMerge/>
            <w:tcBorders>
              <w:left w:val="nil"/>
              <w:right w:val="nil"/>
            </w:tcBorders>
            <w:noWrap/>
            <w:vAlign w:val="center"/>
          </w:tcPr>
          <w:p w14:paraId="2BFADD9F" w14:textId="249F523A" w:rsidR="00D30594" w:rsidRPr="00891CDA" w:rsidRDefault="00D30594" w:rsidP="00EF2F6A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53319AAE" w14:textId="1DADE97B" w:rsidR="00D30594" w:rsidRPr="00891CDA" w:rsidRDefault="00D30594" w:rsidP="00EF2F6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60677" w14:textId="196BAF52" w:rsidR="00D30594" w:rsidRPr="00891CDA" w:rsidRDefault="00D30594" w:rsidP="00EF2F6A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P. crass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2C431" w14:textId="1CBBF349" w:rsidR="00D30594" w:rsidRPr="00891CDA" w:rsidRDefault="00D30594" w:rsidP="00EF2F6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He 630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D7827" w14:textId="6F1E6060" w:rsidR="00D30594" w:rsidRPr="00891CDA" w:rsidRDefault="00D30594" w:rsidP="00EF2F6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9.7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7164F" w14:textId="67C72585" w:rsidR="00D30594" w:rsidRPr="00891CDA" w:rsidRDefault="00D30594" w:rsidP="00EF2F6A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250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F99A3" w14:textId="3B00D202" w:rsidR="00D30594" w:rsidRPr="00891CDA" w:rsidRDefault="00D30594" w:rsidP="00EF2F6A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C3F2F" w14:textId="29856D7F" w:rsidR="00D30594" w:rsidRPr="00891CDA" w:rsidRDefault="00D30594" w:rsidP="00EF2F6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139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8C9FC" w14:textId="7EC661A5" w:rsidR="00D30594" w:rsidRPr="00891CDA" w:rsidRDefault="00D30594" w:rsidP="00EF2F6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MT598029</w:t>
            </w:r>
          </w:p>
        </w:tc>
      </w:tr>
      <w:tr w:rsidR="00D30594" w:rsidRPr="00891CDA" w14:paraId="289FC628" w14:textId="56E98922" w:rsidTr="00C9595F">
        <w:trPr>
          <w:trHeight w:val="300"/>
        </w:trPr>
        <w:tc>
          <w:tcPr>
            <w:tcW w:w="494" w:type="pct"/>
            <w:vMerge/>
            <w:tcBorders>
              <w:left w:val="nil"/>
              <w:right w:val="nil"/>
            </w:tcBorders>
            <w:noWrap/>
            <w:vAlign w:val="center"/>
          </w:tcPr>
          <w:p w14:paraId="13224DEB" w14:textId="6F91BDF7" w:rsidR="00D30594" w:rsidRPr="00891CDA" w:rsidRDefault="00D30594" w:rsidP="00EF2F6A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16388512" w14:textId="5176862A" w:rsidR="00D30594" w:rsidRPr="00891CDA" w:rsidRDefault="00D30594" w:rsidP="00EF2F6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BA739" w14:textId="6933E568" w:rsidR="00D30594" w:rsidRPr="00891CDA" w:rsidRDefault="00D30594" w:rsidP="00EF2F6A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P. crass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B16E4" w14:textId="74DA5C00" w:rsidR="00D30594" w:rsidRPr="00891CDA" w:rsidRDefault="00D30594" w:rsidP="00EF2F6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He 334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9F2DB" w14:textId="2067D903" w:rsidR="00D30594" w:rsidRPr="00891CDA" w:rsidRDefault="00D30594" w:rsidP="00EF2F6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9.7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6A715" w14:textId="55780721" w:rsidR="00D30594" w:rsidRPr="00891CDA" w:rsidRDefault="00D30594" w:rsidP="00EF2F6A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250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49D34" w14:textId="531F8F27" w:rsidR="00D30594" w:rsidRPr="00891CDA" w:rsidRDefault="00D30594" w:rsidP="00EF2F6A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A65B9" w14:textId="6F41E532" w:rsidR="00D30594" w:rsidRPr="00891CDA" w:rsidRDefault="00D30594" w:rsidP="00EF2F6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139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ECD38" w14:textId="0086F97D" w:rsidR="00D30594" w:rsidRPr="00891CDA" w:rsidRDefault="00D30594" w:rsidP="00EF2F6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MT447407</w:t>
            </w:r>
          </w:p>
        </w:tc>
      </w:tr>
      <w:tr w:rsidR="00D30594" w:rsidRPr="00891CDA" w14:paraId="2226B789" w14:textId="77777777" w:rsidTr="00C9595F">
        <w:trPr>
          <w:trHeight w:val="300"/>
        </w:trPr>
        <w:tc>
          <w:tcPr>
            <w:tcW w:w="494" w:type="pct"/>
            <w:vMerge/>
            <w:tcBorders>
              <w:left w:val="nil"/>
              <w:right w:val="nil"/>
            </w:tcBorders>
            <w:noWrap/>
            <w:vAlign w:val="center"/>
          </w:tcPr>
          <w:p w14:paraId="11708834" w14:textId="77777777" w:rsidR="00D30594" w:rsidRPr="00891CDA" w:rsidRDefault="00D30594" w:rsidP="00EF2F6A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2525F474" w14:textId="4B05E6E1" w:rsidR="00D30594" w:rsidRPr="00891CDA" w:rsidRDefault="00D30594" w:rsidP="00EF2F6A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FDD82" w14:textId="7B9322F4" w:rsidR="00D30594" w:rsidRPr="00891CDA" w:rsidRDefault="00D30594" w:rsidP="00EF2F6A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P. sinen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19620" w14:textId="36BD82DF" w:rsidR="00D30594" w:rsidRPr="00891CDA" w:rsidRDefault="00D30594" w:rsidP="00EF2F6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He 466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9118E" w14:textId="50ADABC1" w:rsidR="00D30594" w:rsidRPr="00891CDA" w:rsidRDefault="00D30594" w:rsidP="00EF2F6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9.7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35CCF" w14:textId="4079B52D" w:rsidR="00D30594" w:rsidRPr="00891CDA" w:rsidRDefault="00D30594" w:rsidP="00EF2F6A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250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C6471" w14:textId="62CF0014" w:rsidR="00D30594" w:rsidRPr="00891CDA" w:rsidRDefault="00D30594" w:rsidP="00EF2F6A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60477" w14:textId="5763C016" w:rsidR="00D30594" w:rsidRPr="00891CDA" w:rsidRDefault="00D30594" w:rsidP="00EF2F6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138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612A8" w14:textId="66F49EA1" w:rsidR="00D30594" w:rsidRPr="00891CDA" w:rsidRDefault="00D30594" w:rsidP="00EF2F6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MT447434</w:t>
            </w:r>
          </w:p>
        </w:tc>
      </w:tr>
      <w:tr w:rsidR="00D30594" w:rsidRPr="00891CDA" w14:paraId="3FA4FDD8" w14:textId="77777777" w:rsidTr="003C2938">
        <w:trPr>
          <w:trHeight w:val="300"/>
        </w:trPr>
        <w:tc>
          <w:tcPr>
            <w:tcW w:w="494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0EBB96F3" w14:textId="77777777" w:rsidR="00D30594" w:rsidRPr="00891CDA" w:rsidRDefault="00D30594" w:rsidP="00A21797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4D9AA14C" w14:textId="3C77159D" w:rsidR="00D30594" w:rsidRPr="00891CDA" w:rsidRDefault="00D30594" w:rsidP="00A21797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AC337" w14:textId="42D3984B" w:rsidR="00D30594" w:rsidRPr="00891CDA" w:rsidRDefault="00D30594" w:rsidP="00A21797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P. crass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FF051" w14:textId="4A865335" w:rsidR="00D30594" w:rsidRPr="00891CDA" w:rsidRDefault="00D30594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MAFF 42073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33D61" w14:textId="52B4C695" w:rsidR="00D30594" w:rsidRPr="00891CDA" w:rsidRDefault="00D30594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9.7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65F93" w14:textId="46568B8D" w:rsidR="00D30594" w:rsidRPr="00891CDA" w:rsidRDefault="00D30594" w:rsidP="00A21797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250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D39C3" w14:textId="251D322F" w:rsidR="00D30594" w:rsidRPr="00891CDA" w:rsidRDefault="00D30594" w:rsidP="00A21797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D9986" w14:textId="6C1AFEF3" w:rsidR="00D30594" w:rsidRPr="00891CDA" w:rsidRDefault="00D30594" w:rsidP="00A21797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804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77F8C" w14:textId="62B3B439" w:rsidR="00D30594" w:rsidRPr="00891CDA" w:rsidRDefault="00D30594" w:rsidP="00A21797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AB809163</w:t>
            </w:r>
          </w:p>
        </w:tc>
      </w:tr>
      <w:tr w:rsidR="00A21797" w:rsidRPr="00891CDA" w14:paraId="465F50FE" w14:textId="7C53BE73" w:rsidTr="003C2938">
        <w:trPr>
          <w:trHeight w:val="300"/>
        </w:trPr>
        <w:tc>
          <w:tcPr>
            <w:tcW w:w="494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953DCD9" w14:textId="77777777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ITS</w:t>
            </w:r>
          </w:p>
          <w:p w14:paraId="1481C673" w14:textId="37D3F467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Dai 4034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20AB6282" w14:textId="21B996A2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4DA5C" w14:textId="1155B91E" w:rsidR="00A21797" w:rsidRPr="00891CDA" w:rsidRDefault="00A21797" w:rsidP="00A21797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S. yunnanen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9A3A9" w14:textId="2F12E4B6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CLZhao 1121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8529F" w14:textId="36320314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8.8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6A1DC" w14:textId="1C02F7DC" w:rsidR="00A21797" w:rsidRPr="00891CDA" w:rsidRDefault="00A21797" w:rsidP="00A21797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19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C57C0" w14:textId="6787E839" w:rsidR="00A21797" w:rsidRPr="00891CDA" w:rsidRDefault="00A21797" w:rsidP="00A21797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DA1B2" w14:textId="71E6F99F" w:rsidR="00A21797" w:rsidRPr="00891CDA" w:rsidRDefault="00A21797" w:rsidP="00A21797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74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E2B34" w14:textId="191AA914" w:rsidR="00A21797" w:rsidRPr="00891CDA" w:rsidRDefault="00A21797" w:rsidP="00A21797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V441146</w:t>
            </w:r>
          </w:p>
        </w:tc>
      </w:tr>
      <w:tr w:rsidR="00A21797" w:rsidRPr="00891CDA" w14:paraId="255D6B04" w14:textId="218C333F" w:rsidTr="003C2938">
        <w:trPr>
          <w:trHeight w:val="300"/>
        </w:trPr>
        <w:tc>
          <w:tcPr>
            <w:tcW w:w="494" w:type="pct"/>
            <w:vMerge/>
            <w:tcBorders>
              <w:left w:val="nil"/>
              <w:right w:val="nil"/>
            </w:tcBorders>
            <w:noWrap/>
            <w:vAlign w:val="center"/>
          </w:tcPr>
          <w:p w14:paraId="51B2FDDC" w14:textId="6AEEE266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0879B45C" w14:textId="67D484C3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6052D" w14:textId="69EEC7F3" w:rsidR="00A21797" w:rsidRPr="00891CDA" w:rsidRDefault="00A21797" w:rsidP="00A21797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S. yunnanen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1704D" w14:textId="2A8102C6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CLZhao 364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E3BD3" w14:textId="64C57F0B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8.2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9DF2C" w14:textId="5D57A10C" w:rsidR="00A21797" w:rsidRPr="00891CDA" w:rsidRDefault="00A21797" w:rsidP="00A21797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17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38CCD" w14:textId="745FC6D4" w:rsidR="00A21797" w:rsidRPr="00891CDA" w:rsidRDefault="00A21797" w:rsidP="00A21797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BF2EF" w14:textId="02CC87B7" w:rsidR="00A21797" w:rsidRPr="00891CDA" w:rsidRDefault="00A21797" w:rsidP="00A21797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6CB0F" w14:textId="6D02CB50" w:rsidR="00A21797" w:rsidRPr="00891CDA" w:rsidRDefault="00A21797" w:rsidP="00A21797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V441148</w:t>
            </w:r>
          </w:p>
        </w:tc>
      </w:tr>
      <w:tr w:rsidR="00A21797" w:rsidRPr="00891CDA" w14:paraId="1CB925A3" w14:textId="25F8C9C1" w:rsidTr="003B3609">
        <w:trPr>
          <w:trHeight w:val="300"/>
        </w:trPr>
        <w:tc>
          <w:tcPr>
            <w:tcW w:w="494" w:type="pct"/>
            <w:vMerge/>
            <w:tcBorders>
              <w:left w:val="nil"/>
              <w:right w:val="nil"/>
            </w:tcBorders>
            <w:noWrap/>
            <w:vAlign w:val="center"/>
          </w:tcPr>
          <w:p w14:paraId="0BDF4A6E" w14:textId="3E690382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3004A517" w14:textId="5EF62AB8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11A3E" w14:textId="4008E34C" w:rsidR="00A21797" w:rsidRPr="00891CDA" w:rsidRDefault="00A21797" w:rsidP="00A21797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S. yunnanen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889C7" w14:textId="3843E6D2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CLZhao 1645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A552E" w14:textId="59CBD7C8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7.7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2C744" w14:textId="73A9EDC5" w:rsidR="00A21797" w:rsidRPr="00891CDA" w:rsidRDefault="00A21797" w:rsidP="00A21797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16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3315A" w14:textId="64466AB2" w:rsidR="00A21797" w:rsidRPr="00891CDA" w:rsidRDefault="00A21797" w:rsidP="00A21797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3C5BF" w14:textId="06D7E92B" w:rsidR="00A21797" w:rsidRPr="00891CDA" w:rsidRDefault="00A21797" w:rsidP="00A21797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72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0B9A5" w14:textId="3548AA5E" w:rsidR="00A21797" w:rsidRPr="00891CDA" w:rsidRDefault="00A21797" w:rsidP="00A21797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V441147</w:t>
            </w:r>
          </w:p>
        </w:tc>
      </w:tr>
      <w:tr w:rsidR="00A21797" w:rsidRPr="00891CDA" w14:paraId="655A2CD5" w14:textId="77777777" w:rsidTr="003B3609">
        <w:trPr>
          <w:trHeight w:val="300"/>
        </w:trPr>
        <w:tc>
          <w:tcPr>
            <w:tcW w:w="494" w:type="pct"/>
            <w:vMerge/>
            <w:tcBorders>
              <w:left w:val="nil"/>
              <w:right w:val="nil"/>
            </w:tcBorders>
            <w:noWrap/>
            <w:vAlign w:val="center"/>
          </w:tcPr>
          <w:p w14:paraId="27729EF6" w14:textId="77777777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73491C9B" w14:textId="4C12BAE1" w:rsidR="00A21797" w:rsidRPr="00891CDA" w:rsidRDefault="00A21797" w:rsidP="00A21797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B4CF6" w14:textId="38A7763F" w:rsidR="00A21797" w:rsidRPr="00891CDA" w:rsidRDefault="00A21797" w:rsidP="00A21797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S. bambusicol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44D83" w14:textId="3B76B576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CLZhao 3539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E73C2" w14:textId="1FE9618B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5.5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B92CD" w14:textId="5DB7D20E" w:rsidR="00A21797" w:rsidRPr="00891CDA" w:rsidRDefault="00A21797" w:rsidP="00A21797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6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B7439" w14:textId="4D645AEA" w:rsidR="00A21797" w:rsidRPr="00891CDA" w:rsidRDefault="00A21797" w:rsidP="00A21797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9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69FEC" w14:textId="1BADD43B" w:rsidR="00A21797" w:rsidRPr="00891CDA" w:rsidRDefault="00A21797" w:rsidP="00A21797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73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20C2F" w14:textId="1E76F7A3" w:rsidR="00A21797" w:rsidRPr="00891CDA" w:rsidRDefault="00A21797" w:rsidP="00A21797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V197923</w:t>
            </w:r>
          </w:p>
        </w:tc>
      </w:tr>
      <w:tr w:rsidR="00A21797" w:rsidRPr="00891CDA" w14:paraId="647A9AF6" w14:textId="77777777" w:rsidTr="003C2938">
        <w:trPr>
          <w:trHeight w:val="300"/>
        </w:trPr>
        <w:tc>
          <w:tcPr>
            <w:tcW w:w="494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6174DB2A" w14:textId="77777777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5B08D224" w14:textId="059836B0" w:rsidR="00A21797" w:rsidRPr="00891CDA" w:rsidRDefault="00A21797" w:rsidP="00A21797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2A0E4" w14:textId="2D8C14B6" w:rsidR="00A21797" w:rsidRPr="00891CDA" w:rsidRDefault="00A21797" w:rsidP="00A21797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S. bambusicol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347A8" w14:textId="05507928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CLZhao 3177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0E98D" w14:textId="268694FD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5.0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C80D1" w14:textId="7ECBD258" w:rsidR="00A21797" w:rsidRPr="00891CDA" w:rsidRDefault="00A21797" w:rsidP="00A21797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5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6AD6B" w14:textId="1AAA6A31" w:rsidR="00A21797" w:rsidRPr="00891CDA" w:rsidRDefault="00A21797" w:rsidP="00A21797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9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78D07" w14:textId="4D66FFD3" w:rsidR="00A21797" w:rsidRPr="00891CDA" w:rsidRDefault="00A21797" w:rsidP="00A21797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73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A375C" w14:textId="274D5E4C" w:rsidR="00A21797" w:rsidRPr="00891CDA" w:rsidRDefault="00A21797" w:rsidP="00A21797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V197922</w:t>
            </w:r>
          </w:p>
        </w:tc>
      </w:tr>
      <w:tr w:rsidR="00A21797" w:rsidRPr="00891CDA" w14:paraId="503FD7EC" w14:textId="1DBEC230" w:rsidTr="003C2938">
        <w:trPr>
          <w:trHeight w:val="300"/>
        </w:trPr>
        <w:tc>
          <w:tcPr>
            <w:tcW w:w="494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963A2E2" w14:textId="77777777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ITS</w:t>
            </w:r>
          </w:p>
          <w:p w14:paraId="05E58CD3" w14:textId="1FF65D3D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Dai 4035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15295695" w14:textId="24D1B4AE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1BAF5" w14:textId="3D3E2BF6" w:rsidR="00A21797" w:rsidRPr="00891CDA" w:rsidRDefault="00A21797" w:rsidP="00A21797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S. yunnanen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DFEE0" w14:textId="676B31B5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CLZhao 1121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7C838" w14:textId="1D21C7BC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9.5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8D4F2" w14:textId="31F1EB37" w:rsidR="00A21797" w:rsidRPr="00891CDA" w:rsidRDefault="00A21797" w:rsidP="00A21797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27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E487E" w14:textId="0D8EED7F" w:rsidR="00A21797" w:rsidRPr="00891CDA" w:rsidRDefault="00A21797" w:rsidP="00A21797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3B5ED" w14:textId="3F39E58C" w:rsidR="00A21797" w:rsidRPr="00891CDA" w:rsidRDefault="00A21797" w:rsidP="00A21797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74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C7DB6" w14:textId="2B27FF7B" w:rsidR="00A21797" w:rsidRPr="00891CDA" w:rsidRDefault="00A21797" w:rsidP="00A21797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V441146</w:t>
            </w:r>
          </w:p>
        </w:tc>
      </w:tr>
      <w:tr w:rsidR="00A21797" w:rsidRPr="00891CDA" w14:paraId="1A3E59B4" w14:textId="57DF7387" w:rsidTr="003C2938">
        <w:trPr>
          <w:trHeight w:val="300"/>
        </w:trPr>
        <w:tc>
          <w:tcPr>
            <w:tcW w:w="494" w:type="pct"/>
            <w:vMerge/>
            <w:tcBorders>
              <w:left w:val="nil"/>
              <w:right w:val="nil"/>
            </w:tcBorders>
            <w:noWrap/>
            <w:vAlign w:val="center"/>
          </w:tcPr>
          <w:p w14:paraId="3C4B63E2" w14:textId="01CBC97D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79D96EF0" w14:textId="1C0D36E7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57609" w14:textId="6DEB6047" w:rsidR="00A21797" w:rsidRPr="00891CDA" w:rsidRDefault="00A21797" w:rsidP="00A21797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S. yunnanen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E0F4F" w14:textId="432ED87E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CLZhao 364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E33F4" w14:textId="1BC839E3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8.9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BBA7B" w14:textId="351F3947" w:rsidR="00A21797" w:rsidRPr="00891CDA" w:rsidRDefault="00A21797" w:rsidP="00A21797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20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DEC47" w14:textId="0F1AFE7D" w:rsidR="00A21797" w:rsidRPr="00891CDA" w:rsidRDefault="00A21797" w:rsidP="00A21797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02822" w14:textId="19A1B9E9" w:rsidR="00A21797" w:rsidRPr="00891CDA" w:rsidRDefault="00A21797" w:rsidP="00A21797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FD5AA" w14:textId="6C65D178" w:rsidR="00A21797" w:rsidRPr="00891CDA" w:rsidRDefault="00A21797" w:rsidP="00A21797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V441148</w:t>
            </w:r>
          </w:p>
        </w:tc>
      </w:tr>
      <w:tr w:rsidR="00A21797" w:rsidRPr="00891CDA" w14:paraId="526FE4C7" w14:textId="2194A982" w:rsidTr="000E280B">
        <w:trPr>
          <w:trHeight w:val="300"/>
        </w:trPr>
        <w:tc>
          <w:tcPr>
            <w:tcW w:w="494" w:type="pct"/>
            <w:vMerge/>
            <w:tcBorders>
              <w:left w:val="nil"/>
              <w:right w:val="nil"/>
            </w:tcBorders>
            <w:noWrap/>
            <w:vAlign w:val="center"/>
          </w:tcPr>
          <w:p w14:paraId="6504162C" w14:textId="51A107E2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030CF7A2" w14:textId="41FFFE88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7028D" w14:textId="2581E3CD" w:rsidR="00A21797" w:rsidRPr="00891CDA" w:rsidRDefault="00A21797" w:rsidP="00A21797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S. yunnanen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99BE2" w14:textId="43B9199F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CLZhao 1645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E23F0" w14:textId="26C5EC29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7.6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58B2D" w14:textId="7540F147" w:rsidR="00A21797" w:rsidRPr="00891CDA" w:rsidRDefault="00A21797" w:rsidP="00A21797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15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900C8" w14:textId="23F36CC4" w:rsidR="00A21797" w:rsidRPr="00891CDA" w:rsidRDefault="00A21797" w:rsidP="00A21797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CA0D5" w14:textId="4CA052E0" w:rsidR="00A21797" w:rsidRPr="00891CDA" w:rsidRDefault="00A21797" w:rsidP="00A21797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72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7B664" w14:textId="3D9833A4" w:rsidR="00A21797" w:rsidRPr="00891CDA" w:rsidRDefault="00A21797" w:rsidP="00A21797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V441147</w:t>
            </w:r>
          </w:p>
        </w:tc>
      </w:tr>
      <w:tr w:rsidR="00A21797" w:rsidRPr="00891CDA" w14:paraId="6036001A" w14:textId="77777777" w:rsidTr="000E280B">
        <w:trPr>
          <w:trHeight w:val="300"/>
        </w:trPr>
        <w:tc>
          <w:tcPr>
            <w:tcW w:w="494" w:type="pct"/>
            <w:vMerge/>
            <w:tcBorders>
              <w:left w:val="nil"/>
              <w:right w:val="nil"/>
            </w:tcBorders>
            <w:noWrap/>
            <w:vAlign w:val="center"/>
          </w:tcPr>
          <w:p w14:paraId="171C810D" w14:textId="77777777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3B8F8213" w14:textId="48F63193" w:rsidR="00A21797" w:rsidRPr="00891CDA" w:rsidRDefault="00A21797" w:rsidP="00A21797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DEF25" w14:textId="27D8B5BC" w:rsidR="00A21797" w:rsidRPr="00891CDA" w:rsidRDefault="00A21797" w:rsidP="00A21797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S. bambusicol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C028E" w14:textId="3FC0C543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CLZhao 3539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AF08D" w14:textId="149811A4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4.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B51DF" w14:textId="5B0848CA" w:rsidR="00A21797" w:rsidRPr="00891CDA" w:rsidRDefault="00A21797" w:rsidP="00A21797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4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0D391" w14:textId="23E9A237" w:rsidR="00A21797" w:rsidRPr="00891CDA" w:rsidRDefault="00A21797" w:rsidP="00A21797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9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14FAC" w14:textId="5500EF0C" w:rsidR="00A21797" w:rsidRPr="00891CDA" w:rsidRDefault="00A21797" w:rsidP="00A21797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73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A45D6" w14:textId="1FDF7BC0" w:rsidR="00A21797" w:rsidRPr="00891CDA" w:rsidRDefault="00A21797" w:rsidP="00A21797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V197923</w:t>
            </w:r>
          </w:p>
        </w:tc>
      </w:tr>
      <w:tr w:rsidR="00A21797" w:rsidRPr="00891CDA" w14:paraId="17D1C68F" w14:textId="77777777" w:rsidTr="003C2938">
        <w:trPr>
          <w:trHeight w:val="300"/>
        </w:trPr>
        <w:tc>
          <w:tcPr>
            <w:tcW w:w="494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460F819C" w14:textId="77777777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5BEC04B4" w14:textId="5B9B26CD" w:rsidR="00A21797" w:rsidRPr="00891CDA" w:rsidRDefault="00A21797" w:rsidP="00A21797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D4EBA" w14:textId="6A2C6D32" w:rsidR="00A21797" w:rsidRPr="00891CDA" w:rsidRDefault="00A21797" w:rsidP="00A21797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S. bambusicol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1E72C" w14:textId="4566187E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CLZhao 3177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E6643" w14:textId="73F44F27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4.7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60C08" w14:textId="02371A60" w:rsidR="00A21797" w:rsidRPr="00891CDA" w:rsidRDefault="00A21797" w:rsidP="00A21797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4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853C5" w14:textId="4F5FD37A" w:rsidR="00A21797" w:rsidRPr="00891CDA" w:rsidRDefault="00A21797" w:rsidP="00A21797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9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25D45" w14:textId="2A40D30D" w:rsidR="00A21797" w:rsidRPr="00891CDA" w:rsidRDefault="00A21797" w:rsidP="00A21797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73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0FC73" w14:textId="13ED6A80" w:rsidR="00A21797" w:rsidRPr="00891CDA" w:rsidRDefault="00A21797" w:rsidP="00A21797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V197922</w:t>
            </w:r>
          </w:p>
        </w:tc>
      </w:tr>
      <w:tr w:rsidR="00A21797" w:rsidRPr="00891CDA" w14:paraId="32BB01E4" w14:textId="775D162E" w:rsidTr="003C2938">
        <w:trPr>
          <w:trHeight w:val="300"/>
        </w:trPr>
        <w:tc>
          <w:tcPr>
            <w:tcW w:w="494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65AF6D8" w14:textId="77777777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ITS</w:t>
            </w:r>
          </w:p>
          <w:p w14:paraId="29A88454" w14:textId="150545FF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Dai 4035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34B74E7E" w14:textId="14D46D3E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F6B72" w14:textId="2384B242" w:rsidR="00A21797" w:rsidRPr="00891CDA" w:rsidRDefault="00A21797" w:rsidP="00A21797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S. yunnanen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9D79F" w14:textId="1D38FB4F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CLZhao 1121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1B51F" w14:textId="70CFE581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5.3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E2F3E" w14:textId="44E05CBF" w:rsidR="00A21797" w:rsidRPr="00891CDA" w:rsidRDefault="00A21797" w:rsidP="00A21797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6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73437" w14:textId="6C03D1A8" w:rsidR="00A21797" w:rsidRPr="00891CDA" w:rsidRDefault="00A21797" w:rsidP="00A21797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17054" w14:textId="698F1B81" w:rsidR="00A21797" w:rsidRPr="00891CDA" w:rsidRDefault="00A21797" w:rsidP="00A21797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74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8EC94" w14:textId="321F1F45" w:rsidR="00A21797" w:rsidRPr="00891CDA" w:rsidRDefault="00A21797" w:rsidP="00A21797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V441146</w:t>
            </w:r>
          </w:p>
        </w:tc>
      </w:tr>
      <w:tr w:rsidR="00A21797" w:rsidRPr="00891CDA" w14:paraId="37C97303" w14:textId="4208CBFF" w:rsidTr="003C2938">
        <w:trPr>
          <w:trHeight w:val="300"/>
        </w:trPr>
        <w:tc>
          <w:tcPr>
            <w:tcW w:w="494" w:type="pct"/>
            <w:vMerge/>
            <w:tcBorders>
              <w:left w:val="nil"/>
              <w:right w:val="nil"/>
            </w:tcBorders>
            <w:noWrap/>
            <w:vAlign w:val="center"/>
          </w:tcPr>
          <w:p w14:paraId="4B444E7C" w14:textId="45AE6DC6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15E4063A" w14:textId="346FA217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B9720" w14:textId="774B114F" w:rsidR="00A21797" w:rsidRPr="00891CDA" w:rsidRDefault="00A21797" w:rsidP="00A21797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S. yunnanen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18807" w14:textId="250A38A1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CLZhao 1645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C79D8" w14:textId="65ACC914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5.2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B0C57" w14:textId="7AEC0DDD" w:rsidR="00A21797" w:rsidRPr="00891CDA" w:rsidRDefault="00A21797" w:rsidP="00A21797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5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53A47" w14:textId="426A3AAE" w:rsidR="00A21797" w:rsidRPr="00891CDA" w:rsidRDefault="00A21797" w:rsidP="00A21797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0E719" w14:textId="005A09D8" w:rsidR="00A21797" w:rsidRPr="00891CDA" w:rsidRDefault="00A21797" w:rsidP="00A21797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72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6D47E" w14:textId="193854C6" w:rsidR="00A21797" w:rsidRPr="00891CDA" w:rsidRDefault="00A21797" w:rsidP="00A21797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V441147</w:t>
            </w:r>
          </w:p>
        </w:tc>
      </w:tr>
      <w:tr w:rsidR="00A21797" w:rsidRPr="00891CDA" w14:paraId="619451F4" w14:textId="5D92E453" w:rsidTr="00F42EB7">
        <w:trPr>
          <w:trHeight w:val="300"/>
        </w:trPr>
        <w:tc>
          <w:tcPr>
            <w:tcW w:w="494" w:type="pct"/>
            <w:vMerge/>
            <w:tcBorders>
              <w:left w:val="nil"/>
              <w:right w:val="nil"/>
            </w:tcBorders>
            <w:noWrap/>
            <w:vAlign w:val="center"/>
          </w:tcPr>
          <w:p w14:paraId="464DFCEE" w14:textId="66C72C61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23A2BA99" w14:textId="39AA1988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C649A" w14:textId="67CFA2BA" w:rsidR="00A21797" w:rsidRPr="00891CDA" w:rsidRDefault="00A21797" w:rsidP="00A21797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S. yunnanen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C5D70" w14:textId="6710CC51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CLZhao 364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93DF9" w14:textId="722470C5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4.7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B3A58" w14:textId="3572627E" w:rsidR="00A21797" w:rsidRPr="00891CDA" w:rsidRDefault="00A21797" w:rsidP="00A21797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3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A2759" w14:textId="759EB8E4" w:rsidR="00A21797" w:rsidRPr="00891CDA" w:rsidRDefault="00A21797" w:rsidP="00A21797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C7897" w14:textId="6527EB0D" w:rsidR="00A21797" w:rsidRPr="00891CDA" w:rsidRDefault="00A21797" w:rsidP="00A21797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E3C56" w14:textId="4771450A" w:rsidR="00A21797" w:rsidRPr="00891CDA" w:rsidRDefault="00A21797" w:rsidP="00A21797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V441148</w:t>
            </w:r>
          </w:p>
        </w:tc>
      </w:tr>
      <w:tr w:rsidR="00A21797" w:rsidRPr="00891CDA" w14:paraId="39A797EE" w14:textId="77777777" w:rsidTr="00F42EB7">
        <w:trPr>
          <w:trHeight w:val="300"/>
        </w:trPr>
        <w:tc>
          <w:tcPr>
            <w:tcW w:w="494" w:type="pct"/>
            <w:vMerge/>
            <w:tcBorders>
              <w:left w:val="nil"/>
              <w:right w:val="nil"/>
            </w:tcBorders>
            <w:noWrap/>
            <w:vAlign w:val="center"/>
          </w:tcPr>
          <w:p w14:paraId="7C55E5B0" w14:textId="77777777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06599A0F" w14:textId="6C13EFC0" w:rsidR="00A21797" w:rsidRPr="00891CDA" w:rsidRDefault="00A21797" w:rsidP="00A21797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7F483" w14:textId="53E1888B" w:rsidR="00A21797" w:rsidRPr="00891CDA" w:rsidRDefault="00A21797" w:rsidP="00A21797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S. bambusicol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C0EDF" w14:textId="0E4016A3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CLZhao 3539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34D37" w14:textId="5FABFBCD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4.6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60668" w14:textId="0342C079" w:rsidR="00A21797" w:rsidRPr="00891CDA" w:rsidRDefault="00A21797" w:rsidP="00A21797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3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08BF1" w14:textId="2CF41C18" w:rsidR="00A21797" w:rsidRPr="00891CDA" w:rsidRDefault="00A21797" w:rsidP="00A21797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9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54CF4" w14:textId="2BE68263" w:rsidR="00A21797" w:rsidRPr="00891CDA" w:rsidRDefault="00A21797" w:rsidP="00A21797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73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61385" w14:textId="4524D63F" w:rsidR="00A21797" w:rsidRPr="00891CDA" w:rsidRDefault="00A21797" w:rsidP="00A21797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V197923</w:t>
            </w:r>
          </w:p>
        </w:tc>
      </w:tr>
      <w:tr w:rsidR="00A21797" w:rsidRPr="00891CDA" w14:paraId="07F89040" w14:textId="77777777" w:rsidTr="003C2938">
        <w:trPr>
          <w:trHeight w:val="300"/>
        </w:trPr>
        <w:tc>
          <w:tcPr>
            <w:tcW w:w="494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1854BF02" w14:textId="77777777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06305D5D" w14:textId="313C1743" w:rsidR="00A21797" w:rsidRPr="00891CDA" w:rsidRDefault="00A21797" w:rsidP="00A21797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A5DA7" w14:textId="69554027" w:rsidR="00A21797" w:rsidRPr="00891CDA" w:rsidRDefault="00A21797" w:rsidP="00A21797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S. bambusicol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7913B" w14:textId="068AF7B5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CLZhao 3177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B5BCC" w14:textId="35133054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4.4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D9960" w14:textId="454577C6" w:rsidR="00A21797" w:rsidRPr="00891CDA" w:rsidRDefault="00A21797" w:rsidP="00A21797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2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19985" w14:textId="0E43550E" w:rsidR="00A21797" w:rsidRPr="00891CDA" w:rsidRDefault="00A21797" w:rsidP="00A21797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9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B4C27" w14:textId="4822A060" w:rsidR="00A21797" w:rsidRPr="00891CDA" w:rsidRDefault="00A21797" w:rsidP="00A21797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73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52210" w14:textId="736F55BE" w:rsidR="00A21797" w:rsidRPr="00891CDA" w:rsidRDefault="00A21797" w:rsidP="00A21797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V197922</w:t>
            </w:r>
          </w:p>
        </w:tc>
      </w:tr>
      <w:tr w:rsidR="00A21797" w:rsidRPr="00891CDA" w14:paraId="4AEEDD77" w14:textId="3F6D9692" w:rsidTr="003C2938">
        <w:trPr>
          <w:trHeight w:val="300"/>
        </w:trPr>
        <w:tc>
          <w:tcPr>
            <w:tcW w:w="494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BF0D52F" w14:textId="77777777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ITS</w:t>
            </w:r>
          </w:p>
          <w:p w14:paraId="1218E891" w14:textId="1BF40858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Dai 4035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29802422" w14:textId="4DA253B1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6DA85" w14:textId="34DD512E" w:rsidR="00A21797" w:rsidRPr="00891CDA" w:rsidRDefault="00A21797" w:rsidP="00A21797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S. yunnanen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9F73B" w14:textId="786229E0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CLZhao 1121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E8740" w14:textId="315ADB93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5.2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75C8C" w14:textId="456D7492" w:rsidR="00A21797" w:rsidRPr="00891CDA" w:rsidRDefault="00A21797" w:rsidP="00A21797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10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6267A" w14:textId="5AF3AD3E" w:rsidR="00A21797" w:rsidRPr="00891CDA" w:rsidRDefault="00A21797" w:rsidP="00A21797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0A089" w14:textId="514A05C1" w:rsidR="00A21797" w:rsidRPr="00891CDA" w:rsidRDefault="00A21797" w:rsidP="00A21797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74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62505" w14:textId="1FCB9BFA" w:rsidR="00A21797" w:rsidRPr="00891CDA" w:rsidRDefault="00A21797" w:rsidP="00A21797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V441146</w:t>
            </w:r>
          </w:p>
        </w:tc>
      </w:tr>
      <w:tr w:rsidR="00A21797" w:rsidRPr="00891CDA" w14:paraId="1D33CFBB" w14:textId="3A3723AF" w:rsidTr="003C2938">
        <w:trPr>
          <w:trHeight w:val="300"/>
        </w:trPr>
        <w:tc>
          <w:tcPr>
            <w:tcW w:w="494" w:type="pct"/>
            <w:vMerge/>
            <w:tcBorders>
              <w:left w:val="nil"/>
              <w:right w:val="nil"/>
            </w:tcBorders>
            <w:noWrap/>
            <w:vAlign w:val="center"/>
          </w:tcPr>
          <w:p w14:paraId="48B2F6D5" w14:textId="26658BB3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2595E468" w14:textId="67718C9C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439BF" w14:textId="33F6FEB3" w:rsidR="00A21797" w:rsidRPr="00891CDA" w:rsidRDefault="00A21797" w:rsidP="00A21797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S. yunnanen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82D8E" w14:textId="5B99ED20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CLZhao 1645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859E9" w14:textId="6C14EACC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4.9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DF166" w14:textId="205B3B22" w:rsidR="00A21797" w:rsidRPr="00891CDA" w:rsidRDefault="00A21797" w:rsidP="00A21797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8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2A0E9" w14:textId="504D67A0" w:rsidR="00A21797" w:rsidRPr="00891CDA" w:rsidRDefault="00A21797" w:rsidP="00A21797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7FEDE" w14:textId="448D507F" w:rsidR="00A21797" w:rsidRPr="00891CDA" w:rsidRDefault="00A21797" w:rsidP="00A21797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72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0B581" w14:textId="7C55FD23" w:rsidR="00A21797" w:rsidRPr="00891CDA" w:rsidRDefault="00A21797" w:rsidP="00A21797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V441147</w:t>
            </w:r>
          </w:p>
        </w:tc>
      </w:tr>
      <w:tr w:rsidR="00A21797" w:rsidRPr="00891CDA" w14:paraId="69814CB6" w14:textId="49201A43" w:rsidTr="00093745">
        <w:trPr>
          <w:trHeight w:val="300"/>
        </w:trPr>
        <w:tc>
          <w:tcPr>
            <w:tcW w:w="494" w:type="pct"/>
            <w:vMerge/>
            <w:tcBorders>
              <w:left w:val="nil"/>
              <w:right w:val="nil"/>
            </w:tcBorders>
            <w:noWrap/>
            <w:vAlign w:val="center"/>
          </w:tcPr>
          <w:p w14:paraId="67B4FE8A" w14:textId="65373157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736A4E47" w14:textId="0A2C1850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2C9DC" w14:textId="02683949" w:rsidR="00A21797" w:rsidRPr="00891CDA" w:rsidRDefault="00A21797" w:rsidP="00A21797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S. yunnanen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6B2B9" w14:textId="0376BDF3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CLZhao 364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326B8" w14:textId="7D61D390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4.7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14494" w14:textId="5E3F6B26" w:rsidR="00A21797" w:rsidRPr="00891CDA" w:rsidRDefault="00A21797" w:rsidP="00A21797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6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08C40" w14:textId="2F5DD2CA" w:rsidR="00A21797" w:rsidRPr="00891CDA" w:rsidRDefault="00A21797" w:rsidP="00A21797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E075D" w14:textId="3D6C57EA" w:rsidR="00A21797" w:rsidRPr="00891CDA" w:rsidRDefault="00A21797" w:rsidP="00A21797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C54AD" w14:textId="00757F42" w:rsidR="00A21797" w:rsidRPr="00891CDA" w:rsidRDefault="00A21797" w:rsidP="00A21797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V441148</w:t>
            </w:r>
          </w:p>
        </w:tc>
      </w:tr>
      <w:tr w:rsidR="00A21797" w:rsidRPr="00891CDA" w14:paraId="78CF6590" w14:textId="77777777" w:rsidTr="00093745">
        <w:trPr>
          <w:trHeight w:val="300"/>
        </w:trPr>
        <w:tc>
          <w:tcPr>
            <w:tcW w:w="494" w:type="pct"/>
            <w:vMerge/>
            <w:tcBorders>
              <w:left w:val="nil"/>
              <w:right w:val="nil"/>
            </w:tcBorders>
            <w:noWrap/>
            <w:vAlign w:val="center"/>
          </w:tcPr>
          <w:p w14:paraId="2E01D853" w14:textId="77777777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17D4BB2D" w14:textId="7B68E329" w:rsidR="00A21797" w:rsidRPr="00891CDA" w:rsidRDefault="00A21797" w:rsidP="00A21797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D6AB6" w14:textId="69137739" w:rsidR="00A21797" w:rsidRPr="00891CDA" w:rsidRDefault="00A21797" w:rsidP="00A21797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Agaricales</w:t>
            </w: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 xml:space="preserve"> </w:t>
            </w:r>
            <w:r w:rsidRPr="00891CDA">
              <w:rPr>
                <w:rFonts w:eastAsia="宋体" w:cs="Times New Roman"/>
                <w:sz w:val="18"/>
                <w:szCs w:val="18"/>
              </w:rPr>
              <w:t>sp.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3BF41" w14:textId="2AD1B521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He 546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CF31C" w14:textId="6556398A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3.9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7527C" w14:textId="1E6536CF" w:rsidR="00A21797" w:rsidRPr="00891CDA" w:rsidRDefault="00A21797" w:rsidP="00A21797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5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44CAB" w14:textId="16E1E515" w:rsidR="00A21797" w:rsidRPr="00891CDA" w:rsidRDefault="00A21797" w:rsidP="00A21797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E0BFE" w14:textId="0ED656AB" w:rsidR="00A21797" w:rsidRPr="00891CDA" w:rsidRDefault="00A21797" w:rsidP="00A21797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71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F013D" w14:textId="6AE73940" w:rsidR="00A21797" w:rsidRPr="00891CDA" w:rsidRDefault="00A21797" w:rsidP="00A21797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Q842625</w:t>
            </w:r>
          </w:p>
        </w:tc>
      </w:tr>
      <w:tr w:rsidR="00A21797" w:rsidRPr="00891CDA" w14:paraId="52903C52" w14:textId="77777777" w:rsidTr="003C2938">
        <w:trPr>
          <w:trHeight w:val="300"/>
        </w:trPr>
        <w:tc>
          <w:tcPr>
            <w:tcW w:w="494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74B5897F" w14:textId="77777777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7368D0A2" w14:textId="70302E58" w:rsidR="00A21797" w:rsidRPr="00891CDA" w:rsidRDefault="00A21797" w:rsidP="00A21797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8CEAA" w14:textId="036ED697" w:rsidR="00A21797" w:rsidRPr="00891CDA" w:rsidRDefault="00A21797" w:rsidP="00A21797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S. bambusicol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D1452" w14:textId="4E2B12A1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CLZhao 3177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148FB" w14:textId="60F11625" w:rsidR="00A21797" w:rsidRPr="00891CDA" w:rsidRDefault="00A21797" w:rsidP="00A21797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4.3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9B20F" w14:textId="351735BE" w:rsidR="00A21797" w:rsidRPr="00891CDA" w:rsidRDefault="00A21797" w:rsidP="00A21797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2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09A01" w14:textId="6248818C" w:rsidR="00A21797" w:rsidRPr="00891CDA" w:rsidRDefault="00A21797" w:rsidP="00A21797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9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0E6D1" w14:textId="4D81D691" w:rsidR="00A21797" w:rsidRPr="00891CDA" w:rsidRDefault="00A21797" w:rsidP="00A21797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73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39A38" w14:textId="09116553" w:rsidR="00A21797" w:rsidRPr="00891CDA" w:rsidRDefault="00A21797" w:rsidP="00A21797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V197922</w:t>
            </w:r>
          </w:p>
        </w:tc>
      </w:tr>
      <w:tr w:rsidR="00AF3925" w:rsidRPr="00891CDA" w14:paraId="75C9BC82" w14:textId="5B6976F8" w:rsidTr="003C2938">
        <w:trPr>
          <w:trHeight w:val="300"/>
        </w:trPr>
        <w:tc>
          <w:tcPr>
            <w:tcW w:w="494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90D83BE" w14:textId="62AD4EAA" w:rsidR="00AF3925" w:rsidRPr="00891CDA" w:rsidRDefault="00AF3925" w:rsidP="00326AA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nLSU</w:t>
            </w:r>
          </w:p>
          <w:p w14:paraId="2068DDAD" w14:textId="2DAFBC41" w:rsidR="00AF3925" w:rsidRPr="00891CDA" w:rsidRDefault="00AF3925" w:rsidP="00326AA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Dai 4034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3FF4A0BA" w14:textId="58AD6E28" w:rsidR="00AF3925" w:rsidRPr="00891CDA" w:rsidRDefault="00AF3925" w:rsidP="00326AA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52408" w14:textId="23F675E2" w:rsidR="00AF3925" w:rsidRPr="00891CDA" w:rsidRDefault="00AF3925" w:rsidP="00326AAA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S. yunnanen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44AB4" w14:textId="41153365" w:rsidR="00AF3925" w:rsidRPr="00891CDA" w:rsidRDefault="00AF3925" w:rsidP="00326AA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CLZhao 1121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2C8B6" w14:textId="656190CA" w:rsidR="00AF3925" w:rsidRPr="00891CDA" w:rsidRDefault="00AF3925" w:rsidP="00326AA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9.7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AC88E" w14:textId="6AFC932F" w:rsidR="00AF3925" w:rsidRPr="00891CDA" w:rsidRDefault="00AF3925" w:rsidP="00326AAA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38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CD2A5" w14:textId="76A7714D" w:rsidR="00AF3925" w:rsidRPr="00891CDA" w:rsidRDefault="00AF3925" w:rsidP="00326AAA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81E06" w14:textId="10B2814D" w:rsidR="00AF3925" w:rsidRPr="00891CDA" w:rsidRDefault="00AF3925" w:rsidP="00326A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85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5E753" w14:textId="2B1710DC" w:rsidR="00AF3925" w:rsidRPr="00891CDA" w:rsidRDefault="00AF3925" w:rsidP="00326A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V441146</w:t>
            </w:r>
          </w:p>
        </w:tc>
      </w:tr>
      <w:tr w:rsidR="00AF3925" w:rsidRPr="00891CDA" w14:paraId="69F4A004" w14:textId="15885630" w:rsidTr="003C2938">
        <w:trPr>
          <w:trHeight w:val="300"/>
        </w:trPr>
        <w:tc>
          <w:tcPr>
            <w:tcW w:w="494" w:type="pct"/>
            <w:vMerge/>
            <w:tcBorders>
              <w:left w:val="nil"/>
              <w:right w:val="nil"/>
            </w:tcBorders>
            <w:noWrap/>
            <w:vAlign w:val="center"/>
          </w:tcPr>
          <w:p w14:paraId="5751CCBF" w14:textId="1610E599" w:rsidR="00AF3925" w:rsidRPr="00891CDA" w:rsidRDefault="00AF3925" w:rsidP="00326AAA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35EE3E8D" w14:textId="1067DE1C" w:rsidR="00AF3925" w:rsidRPr="00891CDA" w:rsidRDefault="00AF3925" w:rsidP="00326AA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57638" w14:textId="2EEE9001" w:rsidR="00AF3925" w:rsidRPr="00891CDA" w:rsidRDefault="00AF3925" w:rsidP="00326AAA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S. yunnanen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52314" w14:textId="1117462A" w:rsidR="00AF3925" w:rsidRPr="00891CDA" w:rsidRDefault="00AF3925" w:rsidP="00326AA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CLZhao 364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F7CDA" w14:textId="44EB7DE4" w:rsidR="00AF3925" w:rsidRPr="00891CDA" w:rsidRDefault="00AF3925" w:rsidP="00326AA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9.7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56EB8" w14:textId="19497C5B" w:rsidR="00AF3925" w:rsidRPr="00891CDA" w:rsidRDefault="00AF3925" w:rsidP="00326AAA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38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5532D" w14:textId="33347172" w:rsidR="00AF3925" w:rsidRPr="00891CDA" w:rsidRDefault="00AF3925" w:rsidP="00326AAA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26C6B" w14:textId="7DF0F9B4" w:rsidR="00AF3925" w:rsidRPr="00891CDA" w:rsidRDefault="00AF3925" w:rsidP="00326A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85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F2CCE" w14:textId="20A85FAF" w:rsidR="00AF3925" w:rsidRPr="00891CDA" w:rsidRDefault="00AF3925" w:rsidP="00326A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V441161</w:t>
            </w:r>
          </w:p>
        </w:tc>
      </w:tr>
      <w:tr w:rsidR="00AF3925" w:rsidRPr="00891CDA" w14:paraId="430215B7" w14:textId="2046AB9C" w:rsidTr="001B5DA3">
        <w:trPr>
          <w:trHeight w:val="300"/>
        </w:trPr>
        <w:tc>
          <w:tcPr>
            <w:tcW w:w="494" w:type="pct"/>
            <w:vMerge/>
            <w:tcBorders>
              <w:left w:val="nil"/>
              <w:right w:val="nil"/>
            </w:tcBorders>
            <w:noWrap/>
            <w:vAlign w:val="center"/>
          </w:tcPr>
          <w:p w14:paraId="68AB9BE8" w14:textId="1DF714EA" w:rsidR="00AF3925" w:rsidRPr="00891CDA" w:rsidRDefault="00AF3925" w:rsidP="00326AAA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7C4AD957" w14:textId="7BC08906" w:rsidR="00AF3925" w:rsidRPr="00891CDA" w:rsidRDefault="00AF3925" w:rsidP="00326AA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02331" w14:textId="766B88A0" w:rsidR="00AF3925" w:rsidRPr="00891CDA" w:rsidRDefault="00AF3925" w:rsidP="00326AAA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S. bambusicol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2BB62" w14:textId="166549FA" w:rsidR="00AF3925" w:rsidRPr="00891CDA" w:rsidRDefault="00AF3925" w:rsidP="00326AA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CLZhao 3177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B7B5D" w14:textId="39F5F53F" w:rsidR="00AF3925" w:rsidRPr="00891CDA" w:rsidRDefault="00AF3925" w:rsidP="00326AA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9.0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873AD" w14:textId="428627C0" w:rsidR="00AF3925" w:rsidRPr="00891CDA" w:rsidRDefault="00AF3925" w:rsidP="00326AAA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35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AAC55" w14:textId="22E0C920" w:rsidR="00AF3925" w:rsidRPr="00891CDA" w:rsidRDefault="00AF3925" w:rsidP="00326AAA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80D6D" w14:textId="249096C3" w:rsidR="00AF3925" w:rsidRPr="00891CDA" w:rsidRDefault="00AF3925" w:rsidP="00326A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178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2522B" w14:textId="59F46AEA" w:rsidR="00AF3925" w:rsidRPr="00891CDA" w:rsidRDefault="00AF3925" w:rsidP="00326A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V197940</w:t>
            </w:r>
          </w:p>
        </w:tc>
      </w:tr>
      <w:tr w:rsidR="00AF3925" w:rsidRPr="00891CDA" w14:paraId="19D134EA" w14:textId="77777777" w:rsidTr="001B5DA3">
        <w:trPr>
          <w:trHeight w:val="300"/>
        </w:trPr>
        <w:tc>
          <w:tcPr>
            <w:tcW w:w="494" w:type="pct"/>
            <w:vMerge/>
            <w:tcBorders>
              <w:left w:val="nil"/>
              <w:right w:val="nil"/>
            </w:tcBorders>
            <w:noWrap/>
            <w:vAlign w:val="center"/>
          </w:tcPr>
          <w:p w14:paraId="58A83A00" w14:textId="77777777" w:rsidR="00AF3925" w:rsidRPr="00891CDA" w:rsidRDefault="00AF3925" w:rsidP="00326AAA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48C604F1" w14:textId="428214A1" w:rsidR="00AF3925" w:rsidRPr="00891CDA" w:rsidRDefault="00AF3925" w:rsidP="00326AAA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 w:hint="eastAsia"/>
                <w:sz w:val="18"/>
                <w:szCs w:val="18"/>
              </w:rPr>
              <w:t>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85D73" w14:textId="7D866910" w:rsidR="00AF3925" w:rsidRPr="00891CDA" w:rsidRDefault="00AF3925" w:rsidP="00326AAA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Agaricales</w:t>
            </w: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 xml:space="preserve"> </w:t>
            </w:r>
            <w:r w:rsidRPr="00891CDA">
              <w:rPr>
                <w:rFonts w:eastAsia="宋体" w:cs="Times New Roman"/>
                <w:sz w:val="18"/>
                <w:szCs w:val="18"/>
              </w:rPr>
              <w:t>sp.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6050F" w14:textId="287981BA" w:rsidR="00AF3925" w:rsidRPr="00891CDA" w:rsidRDefault="00AF3925" w:rsidP="00326AA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He 546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CC2BA" w14:textId="511814F4" w:rsidR="00AF3925" w:rsidRPr="00891CDA" w:rsidRDefault="00AF3925" w:rsidP="00326AA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</w:t>
            </w:r>
            <w:r w:rsidRPr="00891CDA">
              <w:rPr>
                <w:rFonts w:eastAsia="宋体" w:cs="Times New Roman" w:hint="eastAsia"/>
                <w:sz w:val="18"/>
                <w:szCs w:val="18"/>
              </w:rPr>
              <w:t>8</w:t>
            </w:r>
            <w:r w:rsidRPr="00891CDA">
              <w:rPr>
                <w:rFonts w:eastAsia="宋体" w:cs="Times New Roman"/>
                <w:sz w:val="18"/>
                <w:szCs w:val="18"/>
              </w:rPr>
              <w:t>.</w:t>
            </w:r>
            <w:r w:rsidRPr="00891CDA">
              <w:rPr>
                <w:rFonts w:eastAsia="宋体" w:cs="Times New Roman" w:hint="eastAsia"/>
                <w:sz w:val="18"/>
                <w:szCs w:val="18"/>
              </w:rPr>
              <w:t>8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72ED6" w14:textId="7306BFBD" w:rsidR="00AF3925" w:rsidRPr="00891CDA" w:rsidRDefault="00AF3925" w:rsidP="00326AAA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 w:hint="eastAsia"/>
                <w:sz w:val="18"/>
                <w:szCs w:val="18"/>
              </w:rPr>
              <w:t>134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CBCB5" w14:textId="2EC3A36D" w:rsidR="00AF3925" w:rsidRPr="00891CDA" w:rsidRDefault="00AF3925" w:rsidP="00326AAA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033FD" w14:textId="2261676A" w:rsidR="00AF3925" w:rsidRPr="00891CDA" w:rsidRDefault="00AF3925" w:rsidP="00326A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182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72847" w14:textId="0DC906AE" w:rsidR="00AF3925" w:rsidRPr="00891CDA" w:rsidRDefault="00AF3925" w:rsidP="00326A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Q842628</w:t>
            </w:r>
          </w:p>
        </w:tc>
      </w:tr>
      <w:tr w:rsidR="00AF3925" w:rsidRPr="00891CDA" w14:paraId="63F19B66" w14:textId="77777777" w:rsidTr="003C2938">
        <w:trPr>
          <w:trHeight w:val="300"/>
        </w:trPr>
        <w:tc>
          <w:tcPr>
            <w:tcW w:w="494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21F72E43" w14:textId="77777777" w:rsidR="00AF3925" w:rsidRPr="00891CDA" w:rsidRDefault="00AF3925" w:rsidP="00326AAA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22B69430" w14:textId="135E33FE" w:rsidR="00AF3925" w:rsidRPr="00891CDA" w:rsidRDefault="00AF3925" w:rsidP="00326AAA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 w:hint="eastAsia"/>
                <w:sz w:val="18"/>
                <w:szCs w:val="18"/>
              </w:rPr>
              <w:t>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FB2BA" w14:textId="12E0DF01" w:rsidR="00AF3925" w:rsidRPr="00891CDA" w:rsidRDefault="00AF3925" w:rsidP="00326AAA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Agaricales</w:t>
            </w: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 xml:space="preserve"> </w:t>
            </w:r>
            <w:r w:rsidRPr="00891CDA">
              <w:rPr>
                <w:rFonts w:eastAsia="宋体" w:cs="Times New Roman"/>
                <w:sz w:val="18"/>
                <w:szCs w:val="18"/>
              </w:rPr>
              <w:t>sp.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879BD" w14:textId="7A3E9729" w:rsidR="00AF3925" w:rsidRPr="00891CDA" w:rsidRDefault="00AF3925" w:rsidP="00326AA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 w:hint="eastAsia"/>
                <w:sz w:val="18"/>
                <w:szCs w:val="18"/>
              </w:rPr>
              <w:t>MD0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31E47" w14:textId="1C522048" w:rsidR="00AF3925" w:rsidRPr="00891CDA" w:rsidRDefault="00AF3925" w:rsidP="00326AA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 w:hint="eastAsia"/>
                <w:sz w:val="18"/>
                <w:szCs w:val="18"/>
              </w:rPr>
              <w:t>98.6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D62BD" w14:textId="4A874ACA" w:rsidR="00AF3925" w:rsidRPr="00891CDA" w:rsidRDefault="00AF3925" w:rsidP="00326AAA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 w:hint="eastAsia"/>
                <w:sz w:val="18"/>
                <w:szCs w:val="18"/>
              </w:rPr>
              <w:t>133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19113" w14:textId="52F64637" w:rsidR="00AF3925" w:rsidRPr="00891CDA" w:rsidRDefault="00AF3925" w:rsidP="00326AAA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 w:hint="eastAsia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76A62" w14:textId="25782CC2" w:rsidR="00AF3925" w:rsidRPr="00891CDA" w:rsidRDefault="00AF3925" w:rsidP="00326A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 w:hint="eastAsia"/>
                <w:color w:val="000000"/>
                <w:sz w:val="18"/>
                <w:szCs w:val="18"/>
              </w:rPr>
              <w:t>129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8FB69" w14:textId="24BB5A40" w:rsidR="00AF3925" w:rsidRPr="00891CDA" w:rsidRDefault="00AF3925" w:rsidP="00326A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MN515229</w:t>
            </w:r>
          </w:p>
        </w:tc>
      </w:tr>
      <w:tr w:rsidR="00AF3925" w:rsidRPr="00891CDA" w14:paraId="6A9FB20E" w14:textId="6F8714EF" w:rsidTr="003C2938">
        <w:trPr>
          <w:trHeight w:val="300"/>
        </w:trPr>
        <w:tc>
          <w:tcPr>
            <w:tcW w:w="494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17E23DA" w14:textId="49D5E40D" w:rsidR="00AF3925" w:rsidRPr="00891CDA" w:rsidRDefault="00AF3925" w:rsidP="00326AA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nLSU</w:t>
            </w:r>
          </w:p>
          <w:p w14:paraId="4207E958" w14:textId="08103998" w:rsidR="00AF3925" w:rsidRPr="00891CDA" w:rsidRDefault="00AF3925" w:rsidP="00326AA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Dai 4035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0EA8F721" w14:textId="24559581" w:rsidR="00AF3925" w:rsidRPr="00891CDA" w:rsidRDefault="00AF3925" w:rsidP="00326AA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BE14E" w14:textId="7963F1DD" w:rsidR="00AF3925" w:rsidRPr="00891CDA" w:rsidRDefault="00AF3925" w:rsidP="00326AAA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S. bambusicol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F45AE" w14:textId="0A42B4C8" w:rsidR="00AF3925" w:rsidRPr="00891CDA" w:rsidRDefault="00AF3925" w:rsidP="00326AA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CLZhao 3177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0DD9C" w14:textId="356339B6" w:rsidR="00AF3925" w:rsidRPr="00891CDA" w:rsidRDefault="00AF3925" w:rsidP="00326AA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7.5</w:t>
            </w:r>
            <w:r w:rsidRPr="00891CDA">
              <w:rPr>
                <w:rFonts w:eastAsia="宋体" w:cs="Times New Roman" w:hint="eastAsia"/>
                <w:sz w:val="18"/>
                <w:szCs w:val="18"/>
              </w:rPr>
              <w:t>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26264" w14:textId="5FAF452B" w:rsidR="00AF3925" w:rsidRPr="00891CDA" w:rsidRDefault="00AF3925" w:rsidP="00326AAA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30</w:t>
            </w:r>
            <w:r w:rsidRPr="00891CDA">
              <w:rPr>
                <w:rFonts w:eastAsiaTheme="minorEastAsia" w:cs="Times New Roman" w:hint="eastAsia"/>
                <w:sz w:val="18"/>
                <w:szCs w:val="18"/>
              </w:rPr>
              <w:t>0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5836D" w14:textId="5AB88013" w:rsidR="00AF3925" w:rsidRPr="00891CDA" w:rsidRDefault="00AF3925" w:rsidP="00326AAA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930FE" w14:textId="73163CB4" w:rsidR="00AF3925" w:rsidRPr="00891CDA" w:rsidRDefault="00AF3925" w:rsidP="00326A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178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B0272" w14:textId="3723C37F" w:rsidR="00AF3925" w:rsidRPr="00891CDA" w:rsidRDefault="00AF3925" w:rsidP="00326A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V197940</w:t>
            </w:r>
          </w:p>
        </w:tc>
      </w:tr>
      <w:tr w:rsidR="00AF3925" w:rsidRPr="00891CDA" w14:paraId="52BDBBC8" w14:textId="6ED99F5C" w:rsidTr="003C2938">
        <w:trPr>
          <w:trHeight w:val="300"/>
        </w:trPr>
        <w:tc>
          <w:tcPr>
            <w:tcW w:w="494" w:type="pct"/>
            <w:vMerge/>
            <w:tcBorders>
              <w:left w:val="nil"/>
              <w:right w:val="nil"/>
            </w:tcBorders>
            <w:noWrap/>
            <w:vAlign w:val="center"/>
          </w:tcPr>
          <w:p w14:paraId="0B7EAB8A" w14:textId="61634D7B" w:rsidR="00AF3925" w:rsidRPr="00891CDA" w:rsidRDefault="00AF3925" w:rsidP="00326AAA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17DCB47C" w14:textId="0255461E" w:rsidR="00AF3925" w:rsidRPr="00891CDA" w:rsidRDefault="00AF3925" w:rsidP="00326AA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E64A4" w14:textId="7678CDDD" w:rsidR="00AF3925" w:rsidRPr="00891CDA" w:rsidRDefault="00AF3925" w:rsidP="00326AAA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Agaricales</w:t>
            </w: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 xml:space="preserve"> </w:t>
            </w:r>
            <w:r w:rsidRPr="00891CDA">
              <w:rPr>
                <w:rFonts w:eastAsia="宋体" w:cs="Times New Roman"/>
                <w:sz w:val="18"/>
                <w:szCs w:val="18"/>
              </w:rPr>
              <w:t>sp.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78BC4" w14:textId="137E98EA" w:rsidR="00AF3925" w:rsidRPr="00891CDA" w:rsidRDefault="00AF3925" w:rsidP="00326AA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He 546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9D424" w14:textId="108DE52E" w:rsidR="00AF3925" w:rsidRPr="00891CDA" w:rsidRDefault="00AF3925" w:rsidP="00326AA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7.</w:t>
            </w:r>
            <w:r w:rsidRPr="00891CDA">
              <w:rPr>
                <w:rFonts w:eastAsia="宋体" w:cs="Times New Roman" w:hint="eastAsia"/>
                <w:sz w:val="18"/>
                <w:szCs w:val="18"/>
              </w:rPr>
              <w:t>1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C3F51" w14:textId="65DC4D94" w:rsidR="00AF3925" w:rsidRPr="00891CDA" w:rsidRDefault="00AF3925" w:rsidP="00326AAA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 w:hint="eastAsia"/>
                <w:sz w:val="18"/>
                <w:szCs w:val="18"/>
              </w:rPr>
              <w:t>296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60940" w14:textId="713DA0D3" w:rsidR="00AF3925" w:rsidRPr="00891CDA" w:rsidRDefault="00AF3925" w:rsidP="00326AAA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DCA81" w14:textId="644FA2E8" w:rsidR="00AF3925" w:rsidRPr="00891CDA" w:rsidRDefault="00AF3925" w:rsidP="00326A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182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3855C" w14:textId="5E29799E" w:rsidR="00AF3925" w:rsidRPr="00891CDA" w:rsidRDefault="00AF3925" w:rsidP="00326A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Q842628</w:t>
            </w:r>
          </w:p>
        </w:tc>
      </w:tr>
      <w:tr w:rsidR="00AF3925" w:rsidRPr="00891CDA" w14:paraId="381DBD4E" w14:textId="40DFD47E" w:rsidTr="0025717F">
        <w:trPr>
          <w:trHeight w:val="300"/>
        </w:trPr>
        <w:tc>
          <w:tcPr>
            <w:tcW w:w="494" w:type="pct"/>
            <w:vMerge/>
            <w:tcBorders>
              <w:left w:val="nil"/>
              <w:right w:val="nil"/>
            </w:tcBorders>
            <w:noWrap/>
            <w:vAlign w:val="center"/>
          </w:tcPr>
          <w:p w14:paraId="53D9D833" w14:textId="46E65FD7" w:rsidR="00AF3925" w:rsidRPr="00891CDA" w:rsidRDefault="00AF3925" w:rsidP="00326AAA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14E547A4" w14:textId="1C6F8E9E" w:rsidR="00AF3925" w:rsidRPr="00891CDA" w:rsidRDefault="00AF3925" w:rsidP="00326AA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09176" w14:textId="7F84265F" w:rsidR="00AF3925" w:rsidRPr="00891CDA" w:rsidRDefault="00AF3925" w:rsidP="00326AAA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S. bambusicol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92884" w14:textId="34D368CF" w:rsidR="00AF3925" w:rsidRPr="00891CDA" w:rsidRDefault="00AF3925" w:rsidP="00326AA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 xml:space="preserve">CLZhao </w:t>
            </w:r>
            <w:r w:rsidRPr="00891CDA">
              <w:rPr>
                <w:rFonts w:eastAsia="宋体" w:cs="Times New Roman" w:hint="eastAsia"/>
                <w:sz w:val="18"/>
                <w:szCs w:val="18"/>
              </w:rPr>
              <w:t>3539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4492F" w14:textId="66FBD27B" w:rsidR="00AF3925" w:rsidRPr="00891CDA" w:rsidRDefault="00AF3925" w:rsidP="00326AA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 w:hint="eastAsia"/>
                <w:sz w:val="18"/>
                <w:szCs w:val="18"/>
              </w:rPr>
              <w:t>97.2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88C61" w14:textId="58592565" w:rsidR="00AF3925" w:rsidRPr="00891CDA" w:rsidRDefault="00AF3925" w:rsidP="00326AAA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 w:hint="eastAsia"/>
                <w:sz w:val="18"/>
                <w:szCs w:val="18"/>
              </w:rPr>
              <w:t>284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E4C31" w14:textId="3254200B" w:rsidR="00AF3925" w:rsidRPr="00891CDA" w:rsidRDefault="00AF3925" w:rsidP="00326AAA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 w:hint="eastAsia"/>
                <w:sz w:val="18"/>
                <w:szCs w:val="18"/>
              </w:rPr>
              <w:t>9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17D94" w14:textId="30375152" w:rsidR="00AF3925" w:rsidRPr="00891CDA" w:rsidRDefault="00AF3925" w:rsidP="00326A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 w:hint="eastAsia"/>
                <w:color w:val="000000"/>
                <w:sz w:val="18"/>
                <w:szCs w:val="18"/>
              </w:rPr>
              <w:t>168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7B6D8" w14:textId="6ADF3D8C" w:rsidR="00AF3925" w:rsidRPr="00891CDA" w:rsidRDefault="00AF3925" w:rsidP="00326A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V197941</w:t>
            </w:r>
          </w:p>
        </w:tc>
      </w:tr>
      <w:tr w:rsidR="00AF3925" w:rsidRPr="00891CDA" w14:paraId="4DBEE1EE" w14:textId="77777777" w:rsidTr="0025717F">
        <w:trPr>
          <w:trHeight w:val="300"/>
        </w:trPr>
        <w:tc>
          <w:tcPr>
            <w:tcW w:w="494" w:type="pct"/>
            <w:vMerge/>
            <w:tcBorders>
              <w:left w:val="nil"/>
              <w:right w:val="nil"/>
            </w:tcBorders>
            <w:noWrap/>
            <w:vAlign w:val="center"/>
          </w:tcPr>
          <w:p w14:paraId="15B72BDA" w14:textId="77777777" w:rsidR="00AF3925" w:rsidRPr="00891CDA" w:rsidRDefault="00AF3925" w:rsidP="00326AAA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2F19F92D" w14:textId="4A071913" w:rsidR="00AF3925" w:rsidRPr="00891CDA" w:rsidRDefault="00AF3925" w:rsidP="00326AAA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 w:hint="eastAsia"/>
                <w:sz w:val="18"/>
                <w:szCs w:val="18"/>
              </w:rPr>
              <w:t>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908EB" w14:textId="1D5F88ED" w:rsidR="00AF3925" w:rsidRPr="00891CDA" w:rsidRDefault="00AF3925" w:rsidP="00326AAA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S. punctat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7E37B" w14:textId="32D040DC" w:rsidR="00AF3925" w:rsidRPr="00891CDA" w:rsidRDefault="00AF3925" w:rsidP="00326AA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CLZhao 3556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EC3CA" w14:textId="2C6379D7" w:rsidR="00AF3925" w:rsidRPr="00891CDA" w:rsidRDefault="00AF3925" w:rsidP="00326AA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7.2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A21FB" w14:textId="1B270173" w:rsidR="00AF3925" w:rsidRPr="00891CDA" w:rsidRDefault="00AF3925" w:rsidP="00326AAA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28</w:t>
            </w:r>
            <w:r w:rsidRPr="00891CDA">
              <w:rPr>
                <w:rFonts w:eastAsiaTheme="minorEastAsia" w:cs="Times New Roman" w:hint="eastAsia"/>
                <w:sz w:val="18"/>
                <w:szCs w:val="18"/>
              </w:rPr>
              <w:t>2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66EEE" w14:textId="11F314B7" w:rsidR="00AF3925" w:rsidRPr="00891CDA" w:rsidRDefault="00AF3925" w:rsidP="00326AAA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9</w:t>
            </w:r>
            <w:r w:rsidRPr="00891CDA">
              <w:rPr>
                <w:rFonts w:eastAsiaTheme="minorEastAsia" w:cs="Times New Roman" w:hint="eastAsia"/>
                <w:sz w:val="18"/>
                <w:szCs w:val="18"/>
              </w:rPr>
              <w:t>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A64A5" w14:textId="7F644730" w:rsidR="00AF3925" w:rsidRPr="00891CDA" w:rsidRDefault="00AF3925" w:rsidP="00326A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168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3F304" w14:textId="782CEE38" w:rsidR="00AF3925" w:rsidRPr="00891CDA" w:rsidRDefault="00AF3925" w:rsidP="00326A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V197942</w:t>
            </w:r>
          </w:p>
        </w:tc>
      </w:tr>
      <w:tr w:rsidR="00AF3925" w:rsidRPr="00891CDA" w14:paraId="03DE4536" w14:textId="77777777" w:rsidTr="003C2938">
        <w:trPr>
          <w:trHeight w:val="300"/>
        </w:trPr>
        <w:tc>
          <w:tcPr>
            <w:tcW w:w="494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0BF6A838" w14:textId="77777777" w:rsidR="00AF3925" w:rsidRPr="00891CDA" w:rsidRDefault="00AF3925" w:rsidP="00326AAA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10A02D03" w14:textId="0D59D575" w:rsidR="00AF3925" w:rsidRPr="00891CDA" w:rsidRDefault="00AF3925" w:rsidP="00326AAA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 w:hint="eastAsia"/>
                <w:sz w:val="18"/>
                <w:szCs w:val="18"/>
              </w:rPr>
              <w:t>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B7632" w14:textId="5A2D837C" w:rsidR="00AF3925" w:rsidRPr="00891CDA" w:rsidRDefault="00AF3925" w:rsidP="00326AAA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M</w:t>
            </w:r>
            <w:r w:rsidRPr="00891CDA">
              <w:rPr>
                <w:rFonts w:eastAsia="宋体" w:cs="Times New Roman" w:hint="eastAsia"/>
                <w:i/>
                <w:iCs/>
                <w:sz w:val="18"/>
                <w:szCs w:val="18"/>
              </w:rPr>
              <w:t>.</w:t>
            </w: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aurantiidisca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25F83" w14:textId="191B6756" w:rsidR="00AF3925" w:rsidRPr="00891CDA" w:rsidRDefault="00AF3925" w:rsidP="00326AA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6"/>
                <w:szCs w:val="16"/>
              </w:rPr>
              <w:t>AFTOL-ID 168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70E77" w14:textId="21A82102" w:rsidR="00AF3925" w:rsidRPr="00891CDA" w:rsidRDefault="00AF3925" w:rsidP="00326AA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 w:hint="eastAsia"/>
                <w:sz w:val="18"/>
                <w:szCs w:val="18"/>
              </w:rPr>
              <w:t>89.3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2B7F5" w14:textId="5C650690" w:rsidR="00AF3925" w:rsidRPr="00891CDA" w:rsidRDefault="00AF3925" w:rsidP="00326AAA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 w:hint="eastAsia"/>
                <w:sz w:val="18"/>
                <w:szCs w:val="18"/>
              </w:rPr>
              <w:t>219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80BD9" w14:textId="5CCE384F" w:rsidR="00AF3925" w:rsidRPr="00891CDA" w:rsidRDefault="00AF3925" w:rsidP="00326AAA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 w:hint="eastAsia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B2F23" w14:textId="1ECE7653" w:rsidR="00AF3925" w:rsidRPr="00891CDA" w:rsidRDefault="00AF3925" w:rsidP="00326A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 w:hint="eastAsia"/>
                <w:color w:val="000000"/>
                <w:sz w:val="18"/>
                <w:szCs w:val="18"/>
              </w:rPr>
              <w:t>18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C5178" w14:textId="32A520D5" w:rsidR="00AF3925" w:rsidRPr="00891CDA" w:rsidRDefault="00AF3925" w:rsidP="00326A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DQ470811</w:t>
            </w:r>
          </w:p>
        </w:tc>
      </w:tr>
      <w:tr w:rsidR="00966FDB" w:rsidRPr="00891CDA" w14:paraId="7936A881" w14:textId="055E6AD8" w:rsidTr="003C2938">
        <w:trPr>
          <w:trHeight w:val="300"/>
        </w:trPr>
        <w:tc>
          <w:tcPr>
            <w:tcW w:w="494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091B839" w14:textId="2D9AA9C8" w:rsidR="00966FDB" w:rsidRPr="00891CDA" w:rsidRDefault="00966FDB" w:rsidP="00326AA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nLSU</w:t>
            </w:r>
          </w:p>
          <w:p w14:paraId="67F43A71" w14:textId="08138994" w:rsidR="00966FDB" w:rsidRPr="00891CDA" w:rsidRDefault="00966FDB" w:rsidP="00326AA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Dai 4035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26C7326F" w14:textId="7EBF1332" w:rsidR="00966FDB" w:rsidRPr="00891CDA" w:rsidRDefault="00966FDB" w:rsidP="00326AA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A139A" w14:textId="3AFA1367" w:rsidR="00966FDB" w:rsidRPr="00891CDA" w:rsidRDefault="00966FDB" w:rsidP="00326AAA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Agaricales</w:t>
            </w: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 xml:space="preserve"> </w:t>
            </w:r>
            <w:r w:rsidRPr="00891CDA">
              <w:rPr>
                <w:rFonts w:eastAsia="宋体" w:cs="Times New Roman"/>
                <w:sz w:val="18"/>
                <w:szCs w:val="18"/>
              </w:rPr>
              <w:t>sp.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EC726" w14:textId="4EAA1488" w:rsidR="00966FDB" w:rsidRPr="00891CDA" w:rsidRDefault="00966FDB" w:rsidP="00326AA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He 546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ACC3A" w14:textId="40119F69" w:rsidR="00966FDB" w:rsidRPr="00891CDA" w:rsidRDefault="00966FDB" w:rsidP="00326AA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7.4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9BB98" w14:textId="3380BDA1" w:rsidR="00966FDB" w:rsidRPr="00891CDA" w:rsidRDefault="00966FDB" w:rsidP="00326AAA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30</w:t>
            </w:r>
            <w:r w:rsidRPr="00891CDA">
              <w:rPr>
                <w:rFonts w:eastAsiaTheme="minorEastAsia" w:cs="Times New Roman" w:hint="eastAsia"/>
                <w:sz w:val="18"/>
                <w:szCs w:val="18"/>
              </w:rPr>
              <w:t>2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E66B2" w14:textId="3F8ED5ED" w:rsidR="00966FDB" w:rsidRPr="00891CDA" w:rsidRDefault="00966FDB" w:rsidP="00326AAA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61D5A" w14:textId="6DF1151D" w:rsidR="00966FDB" w:rsidRPr="00891CDA" w:rsidRDefault="00966FDB" w:rsidP="00326A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182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582F0" w14:textId="599AE783" w:rsidR="00966FDB" w:rsidRPr="00891CDA" w:rsidRDefault="00966FDB" w:rsidP="00326A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Q842628</w:t>
            </w:r>
          </w:p>
        </w:tc>
      </w:tr>
      <w:tr w:rsidR="00966FDB" w:rsidRPr="00891CDA" w14:paraId="5A7C6DBA" w14:textId="29ECF9F2" w:rsidTr="003C2938">
        <w:trPr>
          <w:trHeight w:val="300"/>
        </w:trPr>
        <w:tc>
          <w:tcPr>
            <w:tcW w:w="494" w:type="pct"/>
            <w:vMerge/>
            <w:tcBorders>
              <w:left w:val="nil"/>
              <w:right w:val="nil"/>
            </w:tcBorders>
            <w:noWrap/>
            <w:vAlign w:val="center"/>
          </w:tcPr>
          <w:p w14:paraId="40EB6801" w14:textId="4E14042B" w:rsidR="00966FDB" w:rsidRPr="00891CDA" w:rsidRDefault="00966FDB" w:rsidP="00326AAA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20122987" w14:textId="0350672B" w:rsidR="00966FDB" w:rsidRPr="00891CDA" w:rsidRDefault="00966FDB" w:rsidP="00326AA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07021" w14:textId="42E681E6" w:rsidR="00966FDB" w:rsidRPr="00891CDA" w:rsidRDefault="00966FDB" w:rsidP="00326AAA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S. bambusicol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A7C6D" w14:textId="6972B24C" w:rsidR="00966FDB" w:rsidRPr="00891CDA" w:rsidRDefault="00966FDB" w:rsidP="00326AA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CLZhao 3177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444A7" w14:textId="72E799A5" w:rsidR="00966FDB" w:rsidRPr="00891CDA" w:rsidRDefault="00966FDB" w:rsidP="00326AA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7.4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A9974" w14:textId="78975D0A" w:rsidR="00966FDB" w:rsidRPr="00891CDA" w:rsidRDefault="00966FDB" w:rsidP="00326AAA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30</w:t>
            </w:r>
            <w:r w:rsidRPr="00891CDA">
              <w:rPr>
                <w:rFonts w:eastAsiaTheme="minorEastAsia" w:cs="Times New Roman" w:hint="eastAsia"/>
                <w:sz w:val="18"/>
                <w:szCs w:val="18"/>
              </w:rPr>
              <w:t>0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DC85E" w14:textId="6E80F429" w:rsidR="00966FDB" w:rsidRPr="00891CDA" w:rsidRDefault="00966FDB" w:rsidP="00326AAA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9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7B250" w14:textId="0178A2FB" w:rsidR="00966FDB" w:rsidRPr="00891CDA" w:rsidRDefault="00966FDB" w:rsidP="00326A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178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D7AB5" w14:textId="3AD4A3D2" w:rsidR="00966FDB" w:rsidRPr="00891CDA" w:rsidRDefault="00966FDB" w:rsidP="00326A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V197940</w:t>
            </w:r>
          </w:p>
        </w:tc>
      </w:tr>
      <w:tr w:rsidR="00966FDB" w:rsidRPr="00891CDA" w14:paraId="0C54CF79" w14:textId="6899114C" w:rsidTr="004C0647">
        <w:trPr>
          <w:trHeight w:val="300"/>
        </w:trPr>
        <w:tc>
          <w:tcPr>
            <w:tcW w:w="494" w:type="pct"/>
            <w:vMerge/>
            <w:tcBorders>
              <w:left w:val="nil"/>
              <w:right w:val="nil"/>
            </w:tcBorders>
            <w:noWrap/>
            <w:vAlign w:val="center"/>
          </w:tcPr>
          <w:p w14:paraId="728A5F85" w14:textId="1CD733A3" w:rsidR="00966FDB" w:rsidRPr="00891CDA" w:rsidRDefault="00966FDB" w:rsidP="00326AAA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06D5A849" w14:textId="3E9295CB" w:rsidR="00966FDB" w:rsidRPr="00891CDA" w:rsidRDefault="00966FDB" w:rsidP="00326AA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02941" w14:textId="73CFD2C4" w:rsidR="00966FDB" w:rsidRPr="00891CDA" w:rsidRDefault="00966FDB" w:rsidP="00326AAA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S. punctat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B9302" w14:textId="746691A9" w:rsidR="00966FDB" w:rsidRPr="00891CDA" w:rsidRDefault="00966FDB" w:rsidP="00326AA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CLZhao 3556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378E3" w14:textId="625766E9" w:rsidR="00966FDB" w:rsidRPr="00891CDA" w:rsidRDefault="00966FDB" w:rsidP="00326AAA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7.2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1690B" w14:textId="4FD16F86" w:rsidR="00966FDB" w:rsidRPr="00891CDA" w:rsidRDefault="00966FDB" w:rsidP="00326AAA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285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796E6" w14:textId="48689DF9" w:rsidR="00966FDB" w:rsidRPr="00891CDA" w:rsidRDefault="00966FDB" w:rsidP="00326AAA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9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8D6D2" w14:textId="0D832477" w:rsidR="00966FDB" w:rsidRPr="00891CDA" w:rsidRDefault="00966FDB" w:rsidP="00326A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168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97C82" w14:textId="7F2D499E" w:rsidR="00966FDB" w:rsidRPr="00891CDA" w:rsidRDefault="00966FDB" w:rsidP="00326AAA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V197942</w:t>
            </w:r>
          </w:p>
        </w:tc>
      </w:tr>
      <w:tr w:rsidR="00966FDB" w:rsidRPr="00891CDA" w14:paraId="569BBCFD" w14:textId="77777777" w:rsidTr="004C0647">
        <w:trPr>
          <w:trHeight w:val="300"/>
        </w:trPr>
        <w:tc>
          <w:tcPr>
            <w:tcW w:w="494" w:type="pct"/>
            <w:vMerge/>
            <w:tcBorders>
              <w:left w:val="nil"/>
              <w:right w:val="nil"/>
            </w:tcBorders>
            <w:noWrap/>
            <w:vAlign w:val="center"/>
          </w:tcPr>
          <w:p w14:paraId="53C96FCF" w14:textId="77777777" w:rsidR="00966FDB" w:rsidRPr="00891CDA" w:rsidRDefault="00966FDB" w:rsidP="004C1D83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71D33662" w14:textId="0293A41F" w:rsidR="00966FDB" w:rsidRPr="00891CDA" w:rsidRDefault="00966FDB" w:rsidP="004C1D83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 w:hint="eastAsia"/>
                <w:sz w:val="18"/>
                <w:szCs w:val="18"/>
              </w:rPr>
              <w:t>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A33CE" w14:textId="1DB6F7C0" w:rsidR="00966FDB" w:rsidRPr="00891CDA" w:rsidRDefault="00966FDB" w:rsidP="004C1D83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S. bambusicol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23663" w14:textId="0F4B367A" w:rsidR="00966FDB" w:rsidRPr="00891CDA" w:rsidRDefault="00966FDB" w:rsidP="004C1D83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CLZhao 3539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D318F" w14:textId="20C45B44" w:rsidR="00966FDB" w:rsidRPr="00891CDA" w:rsidRDefault="00966FDB" w:rsidP="004C1D83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</w:t>
            </w:r>
            <w:r w:rsidRPr="00891CDA">
              <w:rPr>
                <w:rFonts w:eastAsia="宋体" w:cs="Times New Roman" w:hint="eastAsia"/>
                <w:sz w:val="18"/>
                <w:szCs w:val="18"/>
              </w:rPr>
              <w:t>6.9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2FA44" w14:textId="5E1A2A63" w:rsidR="00966FDB" w:rsidRPr="00891CDA" w:rsidRDefault="00966FDB" w:rsidP="004C1D83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 w:hint="eastAsia"/>
                <w:sz w:val="18"/>
                <w:szCs w:val="18"/>
              </w:rPr>
              <w:t>282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7C8D6" w14:textId="48722F44" w:rsidR="00966FDB" w:rsidRPr="00891CDA" w:rsidRDefault="00966FDB" w:rsidP="004C1D83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 w:hint="eastAsia"/>
                <w:sz w:val="18"/>
                <w:szCs w:val="18"/>
              </w:rPr>
              <w:t>9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0942E" w14:textId="5881B1ED" w:rsidR="00966FDB" w:rsidRPr="00891CDA" w:rsidRDefault="00966FDB" w:rsidP="004C1D83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 w:hint="eastAsia"/>
                <w:color w:val="000000"/>
                <w:sz w:val="18"/>
                <w:szCs w:val="18"/>
              </w:rPr>
              <w:t>168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18BC3" w14:textId="265215FB" w:rsidR="00966FDB" w:rsidRPr="00891CDA" w:rsidRDefault="00966FDB" w:rsidP="004C1D83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V231418</w:t>
            </w:r>
          </w:p>
        </w:tc>
      </w:tr>
      <w:tr w:rsidR="00966FDB" w:rsidRPr="00891CDA" w14:paraId="5FFB8494" w14:textId="77777777" w:rsidTr="003C2938">
        <w:trPr>
          <w:trHeight w:val="300"/>
        </w:trPr>
        <w:tc>
          <w:tcPr>
            <w:tcW w:w="494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8ECBE28" w14:textId="77777777" w:rsidR="00966FDB" w:rsidRPr="00891CDA" w:rsidRDefault="00966FDB" w:rsidP="004C1D83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0D47F9A6" w14:textId="750BF6A0" w:rsidR="00966FDB" w:rsidRPr="00891CDA" w:rsidRDefault="00966FDB" w:rsidP="004C1D83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 w:hint="eastAsia"/>
                <w:sz w:val="18"/>
                <w:szCs w:val="18"/>
              </w:rPr>
              <w:t>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1051D" w14:textId="36220CEF" w:rsidR="00966FDB" w:rsidRPr="00891CDA" w:rsidRDefault="00966FDB" w:rsidP="004C1D83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M</w:t>
            </w:r>
            <w:r w:rsidRPr="00891CDA">
              <w:rPr>
                <w:rFonts w:eastAsia="宋体" w:cs="Times New Roman" w:hint="eastAsia"/>
                <w:i/>
                <w:iCs/>
                <w:sz w:val="18"/>
                <w:szCs w:val="18"/>
              </w:rPr>
              <w:t>.</w:t>
            </w: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aurantiidisca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DD8AA" w14:textId="535702FE" w:rsidR="00966FDB" w:rsidRPr="00891CDA" w:rsidRDefault="00966FDB" w:rsidP="004C1D83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6"/>
                <w:szCs w:val="16"/>
              </w:rPr>
              <w:t>AFTOL-ID 168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DD544" w14:textId="0F5B984E" w:rsidR="00966FDB" w:rsidRPr="00891CDA" w:rsidRDefault="00966FDB" w:rsidP="004C1D83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 w:hint="eastAsia"/>
                <w:sz w:val="18"/>
                <w:szCs w:val="18"/>
              </w:rPr>
              <w:t>89.0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B4D92" w14:textId="5031FFE0" w:rsidR="00966FDB" w:rsidRPr="00891CDA" w:rsidRDefault="00966FDB" w:rsidP="004C1D83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 w:hint="eastAsia"/>
                <w:sz w:val="18"/>
                <w:szCs w:val="18"/>
              </w:rPr>
              <w:t>216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BB8E6" w14:textId="1745484A" w:rsidR="00966FDB" w:rsidRPr="00891CDA" w:rsidRDefault="00966FDB" w:rsidP="004C1D83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 w:hint="eastAsia"/>
                <w:sz w:val="18"/>
                <w:szCs w:val="18"/>
              </w:rPr>
              <w:t>9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127BF" w14:textId="0385EC69" w:rsidR="00966FDB" w:rsidRPr="00891CDA" w:rsidRDefault="00966FDB" w:rsidP="004C1D83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 w:hint="eastAsia"/>
                <w:color w:val="000000"/>
                <w:sz w:val="18"/>
                <w:szCs w:val="18"/>
              </w:rPr>
              <w:t>18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E9C35" w14:textId="43CB29F9" w:rsidR="00966FDB" w:rsidRPr="00891CDA" w:rsidRDefault="00966FDB" w:rsidP="004C1D83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DQ470811</w:t>
            </w:r>
          </w:p>
        </w:tc>
      </w:tr>
      <w:tr w:rsidR="00966FDB" w:rsidRPr="00891CDA" w14:paraId="1A219A95" w14:textId="5F6A6748" w:rsidTr="003C2938">
        <w:trPr>
          <w:trHeight w:val="300"/>
        </w:trPr>
        <w:tc>
          <w:tcPr>
            <w:tcW w:w="494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80A781C" w14:textId="21701614" w:rsidR="00966FDB" w:rsidRPr="00891CDA" w:rsidRDefault="00966FDB" w:rsidP="004C1D83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nLSU</w:t>
            </w:r>
          </w:p>
          <w:p w14:paraId="2CA8073C" w14:textId="2CE3BE5B" w:rsidR="00966FDB" w:rsidRPr="00891CDA" w:rsidRDefault="00966FDB" w:rsidP="004C1D83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Dai 4035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6820232B" w14:textId="188956EE" w:rsidR="00966FDB" w:rsidRPr="00891CDA" w:rsidRDefault="00966FDB" w:rsidP="004C1D83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780C8" w14:textId="4DA5AE64" w:rsidR="00966FDB" w:rsidRPr="00891CDA" w:rsidRDefault="00966FDB" w:rsidP="004C1D83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S. bambusicol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41A85" w14:textId="1D94FA06" w:rsidR="00966FDB" w:rsidRPr="00891CDA" w:rsidRDefault="00966FDB" w:rsidP="004C1D83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CLZhao 3177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A646A" w14:textId="3912BF5B" w:rsidR="00966FDB" w:rsidRPr="00891CDA" w:rsidRDefault="00966FDB" w:rsidP="004C1D83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7.4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B1956" w14:textId="5B1045FE" w:rsidR="00966FDB" w:rsidRPr="00891CDA" w:rsidRDefault="00966FDB" w:rsidP="004C1D83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300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7E890" w14:textId="284F01BE" w:rsidR="00966FDB" w:rsidRPr="00891CDA" w:rsidRDefault="00966FDB" w:rsidP="004C1D83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9451B" w14:textId="4D9C6CD9" w:rsidR="00966FDB" w:rsidRPr="00891CDA" w:rsidRDefault="00966FDB" w:rsidP="004C1D83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178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9301E" w14:textId="0508A6AA" w:rsidR="00966FDB" w:rsidRPr="00891CDA" w:rsidRDefault="00966FDB" w:rsidP="004C1D83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V197940</w:t>
            </w:r>
          </w:p>
        </w:tc>
      </w:tr>
      <w:tr w:rsidR="00966FDB" w:rsidRPr="00891CDA" w14:paraId="32839901" w14:textId="4B87A525" w:rsidTr="003C2938">
        <w:trPr>
          <w:trHeight w:val="300"/>
        </w:trPr>
        <w:tc>
          <w:tcPr>
            <w:tcW w:w="494" w:type="pct"/>
            <w:vMerge/>
            <w:tcBorders>
              <w:left w:val="nil"/>
              <w:right w:val="nil"/>
            </w:tcBorders>
            <w:noWrap/>
            <w:vAlign w:val="center"/>
          </w:tcPr>
          <w:p w14:paraId="1633F76F" w14:textId="2836C785" w:rsidR="00966FDB" w:rsidRPr="00891CDA" w:rsidRDefault="00966FDB" w:rsidP="004C1D83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697FD611" w14:textId="67D8AC32" w:rsidR="00966FDB" w:rsidRPr="00891CDA" w:rsidRDefault="00966FDB" w:rsidP="004C1D83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5F7BE" w14:textId="33F21797" w:rsidR="00966FDB" w:rsidRPr="00891CDA" w:rsidRDefault="00966FDB" w:rsidP="004C1D83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Agaricales sp.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E1DBE" w14:textId="120F479F" w:rsidR="00966FDB" w:rsidRPr="00891CDA" w:rsidRDefault="00966FDB" w:rsidP="004C1D83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He 546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80D8A" w14:textId="09E5CCBF" w:rsidR="00966FDB" w:rsidRPr="00891CDA" w:rsidRDefault="00966FDB" w:rsidP="004C1D83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7.4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C495D" w14:textId="0D89C518" w:rsidR="00966FDB" w:rsidRPr="00891CDA" w:rsidRDefault="00966FDB" w:rsidP="004C1D83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300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753B8" w14:textId="050C978F" w:rsidR="00966FDB" w:rsidRPr="00891CDA" w:rsidRDefault="00966FDB" w:rsidP="004C1D83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D506C" w14:textId="4F1EFA8D" w:rsidR="00966FDB" w:rsidRPr="00891CDA" w:rsidRDefault="00966FDB" w:rsidP="004C1D83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182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769C3" w14:textId="727ED680" w:rsidR="00966FDB" w:rsidRPr="00891CDA" w:rsidRDefault="00966FDB" w:rsidP="004C1D83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Q842628</w:t>
            </w:r>
          </w:p>
        </w:tc>
      </w:tr>
      <w:tr w:rsidR="00966FDB" w:rsidRPr="00891CDA" w14:paraId="0899A98A" w14:textId="3C013834" w:rsidTr="00277CEA">
        <w:trPr>
          <w:trHeight w:val="300"/>
        </w:trPr>
        <w:tc>
          <w:tcPr>
            <w:tcW w:w="494" w:type="pct"/>
            <w:vMerge/>
            <w:tcBorders>
              <w:left w:val="nil"/>
              <w:right w:val="nil"/>
            </w:tcBorders>
            <w:noWrap/>
            <w:vAlign w:val="center"/>
          </w:tcPr>
          <w:p w14:paraId="7D91890F" w14:textId="5E99F927" w:rsidR="00966FDB" w:rsidRPr="00891CDA" w:rsidRDefault="00966FDB" w:rsidP="004C1D83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1D25D116" w14:textId="7E52DBCB" w:rsidR="00966FDB" w:rsidRPr="00891CDA" w:rsidRDefault="00966FDB" w:rsidP="004C1D83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71469" w14:textId="68443EB0" w:rsidR="00966FDB" w:rsidRPr="00891CDA" w:rsidRDefault="00966FDB" w:rsidP="004C1D83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S. punctat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704C4" w14:textId="2FA22C1F" w:rsidR="00966FDB" w:rsidRPr="00891CDA" w:rsidRDefault="00966FDB" w:rsidP="004C1D83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CLZhao 3556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EC087" w14:textId="7B8378D9" w:rsidR="00966FDB" w:rsidRPr="00891CDA" w:rsidRDefault="00966FDB" w:rsidP="004C1D83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7.2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CAF0B" w14:textId="7DC029FE" w:rsidR="00966FDB" w:rsidRPr="00891CDA" w:rsidRDefault="00966FDB" w:rsidP="004C1D83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285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41516" w14:textId="2C270CE2" w:rsidR="00966FDB" w:rsidRPr="00891CDA" w:rsidRDefault="00966FDB" w:rsidP="004C1D83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9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FDA79" w14:textId="43678D1A" w:rsidR="00966FDB" w:rsidRPr="00891CDA" w:rsidRDefault="00966FDB" w:rsidP="004C1D83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168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5FEFB" w14:textId="769CE7B9" w:rsidR="00966FDB" w:rsidRPr="00891CDA" w:rsidRDefault="00966FDB" w:rsidP="004C1D83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V197942</w:t>
            </w:r>
          </w:p>
        </w:tc>
      </w:tr>
      <w:tr w:rsidR="00966FDB" w:rsidRPr="00891CDA" w14:paraId="721D6731" w14:textId="77777777" w:rsidTr="00277CEA">
        <w:trPr>
          <w:trHeight w:val="300"/>
        </w:trPr>
        <w:tc>
          <w:tcPr>
            <w:tcW w:w="494" w:type="pct"/>
            <w:vMerge/>
            <w:tcBorders>
              <w:left w:val="nil"/>
              <w:right w:val="nil"/>
            </w:tcBorders>
            <w:noWrap/>
            <w:vAlign w:val="center"/>
          </w:tcPr>
          <w:p w14:paraId="14D4F73B" w14:textId="77777777" w:rsidR="00966FDB" w:rsidRPr="00891CDA" w:rsidRDefault="00966FDB" w:rsidP="00966FDB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491D5DE3" w14:textId="485DECEA" w:rsidR="00966FDB" w:rsidRPr="00891CDA" w:rsidRDefault="00966FDB" w:rsidP="00966FDB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 w:hint="eastAsia"/>
                <w:sz w:val="18"/>
                <w:szCs w:val="18"/>
              </w:rPr>
              <w:t>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7A3F0" w14:textId="3284968A" w:rsidR="00966FDB" w:rsidRPr="00891CDA" w:rsidRDefault="00966FDB" w:rsidP="00966FDB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S. bambusicol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8D2D3" w14:textId="239009B8" w:rsidR="00966FDB" w:rsidRPr="00891CDA" w:rsidRDefault="00966FDB" w:rsidP="00966FDB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CLZhao 3539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CE209" w14:textId="67D1ACA9" w:rsidR="00966FDB" w:rsidRPr="00891CDA" w:rsidRDefault="00966FDB" w:rsidP="00966FDB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</w:t>
            </w:r>
            <w:r w:rsidRPr="00891CDA">
              <w:rPr>
                <w:rFonts w:eastAsia="宋体" w:cs="Times New Roman" w:hint="eastAsia"/>
                <w:sz w:val="18"/>
                <w:szCs w:val="18"/>
              </w:rPr>
              <w:t>6.9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856FF" w14:textId="71D9C0E8" w:rsidR="00966FDB" w:rsidRPr="00891CDA" w:rsidRDefault="00966FDB" w:rsidP="00966FDB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 w:hint="eastAsia"/>
                <w:sz w:val="18"/>
                <w:szCs w:val="18"/>
              </w:rPr>
              <w:t>282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E6BC6" w14:textId="4FEE9068" w:rsidR="00966FDB" w:rsidRPr="00891CDA" w:rsidRDefault="00966FDB" w:rsidP="00966FDB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 w:hint="eastAsia"/>
                <w:sz w:val="18"/>
                <w:szCs w:val="18"/>
              </w:rPr>
              <w:t>9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95D93" w14:textId="7A5A6E94" w:rsidR="00966FDB" w:rsidRPr="00891CDA" w:rsidRDefault="00966FDB" w:rsidP="00966FDB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 w:hint="eastAsia"/>
                <w:color w:val="000000"/>
                <w:sz w:val="18"/>
                <w:szCs w:val="18"/>
              </w:rPr>
              <w:t>168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7B7A6" w14:textId="7A512996" w:rsidR="00966FDB" w:rsidRPr="00891CDA" w:rsidRDefault="00966FDB" w:rsidP="00966FDB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V231418</w:t>
            </w:r>
          </w:p>
        </w:tc>
      </w:tr>
      <w:tr w:rsidR="00966FDB" w:rsidRPr="00891CDA" w14:paraId="79A89691" w14:textId="77777777" w:rsidTr="003C2938">
        <w:trPr>
          <w:trHeight w:val="300"/>
        </w:trPr>
        <w:tc>
          <w:tcPr>
            <w:tcW w:w="494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4DBA327E" w14:textId="77777777" w:rsidR="00966FDB" w:rsidRPr="00891CDA" w:rsidRDefault="00966FDB" w:rsidP="00966FDB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7B2FEF20" w14:textId="56569FA7" w:rsidR="00966FDB" w:rsidRPr="00891CDA" w:rsidRDefault="00966FDB" w:rsidP="00966FDB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 w:hint="eastAsia"/>
                <w:sz w:val="18"/>
                <w:szCs w:val="18"/>
              </w:rPr>
              <w:t>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59948" w14:textId="16B54938" w:rsidR="00966FDB" w:rsidRPr="00891CDA" w:rsidRDefault="00966FDB" w:rsidP="00966FDB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M</w:t>
            </w:r>
            <w:r w:rsidRPr="00891CDA">
              <w:rPr>
                <w:rFonts w:eastAsia="宋体" w:cs="Times New Roman" w:hint="eastAsia"/>
                <w:i/>
                <w:iCs/>
                <w:sz w:val="18"/>
                <w:szCs w:val="18"/>
              </w:rPr>
              <w:t>.</w:t>
            </w: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aurantiidisca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64656" w14:textId="43C6A835" w:rsidR="00966FDB" w:rsidRPr="00891CDA" w:rsidRDefault="00966FDB" w:rsidP="00966FDB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6"/>
                <w:szCs w:val="16"/>
              </w:rPr>
              <w:t>AFTOL-ID 168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5095C" w14:textId="372FE24E" w:rsidR="00966FDB" w:rsidRPr="00891CDA" w:rsidRDefault="00966FDB" w:rsidP="00966FDB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 w:hint="eastAsia"/>
                <w:sz w:val="18"/>
                <w:szCs w:val="18"/>
              </w:rPr>
              <w:t>89.0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5107F" w14:textId="43099723" w:rsidR="00966FDB" w:rsidRPr="00891CDA" w:rsidRDefault="00966FDB" w:rsidP="00966FDB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 w:hint="eastAsia"/>
                <w:sz w:val="18"/>
                <w:szCs w:val="18"/>
              </w:rPr>
              <w:t>216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6CA07" w14:textId="6EB8F362" w:rsidR="00966FDB" w:rsidRPr="00891CDA" w:rsidRDefault="00966FDB" w:rsidP="00966FDB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 w:hint="eastAsia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14BFB" w14:textId="0152B43C" w:rsidR="00966FDB" w:rsidRPr="00891CDA" w:rsidRDefault="00966FDB" w:rsidP="00966FDB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 w:hint="eastAsia"/>
                <w:color w:val="000000"/>
                <w:sz w:val="18"/>
                <w:szCs w:val="18"/>
              </w:rPr>
              <w:t>18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CA311" w14:textId="5CD91532" w:rsidR="00966FDB" w:rsidRPr="00891CDA" w:rsidRDefault="00966FDB" w:rsidP="00966FDB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DQ470811</w:t>
            </w:r>
          </w:p>
        </w:tc>
      </w:tr>
      <w:tr w:rsidR="00EA7904" w:rsidRPr="00891CDA" w14:paraId="749B2896" w14:textId="65DFA955" w:rsidTr="003C2938">
        <w:trPr>
          <w:trHeight w:val="300"/>
        </w:trPr>
        <w:tc>
          <w:tcPr>
            <w:tcW w:w="494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F81511B" w14:textId="1B12496C" w:rsidR="00EA7904" w:rsidRPr="00891CDA" w:rsidRDefault="00EA7904" w:rsidP="00966FDB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TEF</w:t>
            </w:r>
            <w:r w:rsidR="001A56F1" w:rsidRPr="00891CDA">
              <w:rPr>
                <w:rFonts w:eastAsia="宋体" w:cs="Times New Roman" w:hint="eastAsia"/>
                <w:i/>
                <w:iCs/>
                <w:sz w:val="18"/>
                <w:szCs w:val="18"/>
              </w:rPr>
              <w:t>1</w:t>
            </w:r>
          </w:p>
          <w:p w14:paraId="0274A32F" w14:textId="33FD675B" w:rsidR="00EA7904" w:rsidRPr="00891CDA" w:rsidRDefault="00EA7904" w:rsidP="00966FDB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Dai 4034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1BD14767" w14:textId="193B9AAD" w:rsidR="00EA7904" w:rsidRPr="00891CDA" w:rsidRDefault="00EA7904" w:rsidP="00966FDB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98719" w14:textId="449ED153" w:rsidR="00EA7904" w:rsidRPr="00891CDA" w:rsidRDefault="00EA7904" w:rsidP="00966FDB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S. yunnanen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07BC2" w14:textId="50B0BBB4" w:rsidR="00EA7904" w:rsidRPr="00891CDA" w:rsidRDefault="00EA7904" w:rsidP="00966FDB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CLZhao 1645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8ABBA" w14:textId="5689413D" w:rsidR="00EA7904" w:rsidRPr="00891CDA" w:rsidRDefault="00EA7904" w:rsidP="00966FDB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6.6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0C7C7" w14:textId="426BCB90" w:rsidR="00EA7904" w:rsidRPr="00891CDA" w:rsidRDefault="00EA7904" w:rsidP="00966FDB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78</w:t>
            </w:r>
            <w:r w:rsidRPr="00891CDA">
              <w:rPr>
                <w:rFonts w:eastAsiaTheme="minorEastAsia" w:cs="Times New Roman" w:hint="eastAsia"/>
                <w:sz w:val="18"/>
                <w:szCs w:val="18"/>
              </w:rPr>
              <w:t>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CE286" w14:textId="4CDD6FA5" w:rsidR="00EA7904" w:rsidRPr="00891CDA" w:rsidRDefault="00EA7904" w:rsidP="00966FDB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 w:hint="eastAsia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06376" w14:textId="00349D75" w:rsidR="00EA7904" w:rsidRPr="00891CDA" w:rsidRDefault="00EA7904" w:rsidP="00966FDB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63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01D6F" w14:textId="549A426D" w:rsidR="00EA7904" w:rsidRPr="00891CDA" w:rsidRDefault="00EA7904" w:rsidP="00966FDB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V730093</w:t>
            </w:r>
          </w:p>
        </w:tc>
      </w:tr>
      <w:tr w:rsidR="00EA7904" w:rsidRPr="00891CDA" w14:paraId="627A69CE" w14:textId="78261951" w:rsidTr="003C2938">
        <w:trPr>
          <w:trHeight w:val="300"/>
        </w:trPr>
        <w:tc>
          <w:tcPr>
            <w:tcW w:w="494" w:type="pct"/>
            <w:vMerge/>
            <w:tcBorders>
              <w:left w:val="nil"/>
              <w:right w:val="nil"/>
            </w:tcBorders>
            <w:noWrap/>
            <w:vAlign w:val="center"/>
          </w:tcPr>
          <w:p w14:paraId="7F70F0A2" w14:textId="45D6919E" w:rsidR="00EA7904" w:rsidRPr="00891CDA" w:rsidRDefault="00EA7904" w:rsidP="00966FDB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7670D65B" w14:textId="6BDABAC0" w:rsidR="00EA7904" w:rsidRPr="00891CDA" w:rsidRDefault="00EA7904" w:rsidP="00966FDB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724CD" w14:textId="46AD039F" w:rsidR="00EA7904" w:rsidRPr="00891CDA" w:rsidRDefault="00EA7904" w:rsidP="00966FDB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S. yunnanen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B8BDC" w14:textId="5D0F6DD8" w:rsidR="00EA7904" w:rsidRPr="00891CDA" w:rsidRDefault="00EA7904" w:rsidP="00966FDB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CLZhao 364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16A63" w14:textId="4935B67D" w:rsidR="00EA7904" w:rsidRPr="00891CDA" w:rsidRDefault="00EA7904" w:rsidP="00966FDB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6.3</w:t>
            </w:r>
            <w:r w:rsidRPr="00891CDA">
              <w:rPr>
                <w:rFonts w:eastAsia="宋体" w:cs="Times New Roman" w:hint="eastAsia"/>
                <w:sz w:val="18"/>
                <w:szCs w:val="18"/>
              </w:rPr>
              <w:t>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B39E5" w14:textId="4538CE05" w:rsidR="00EA7904" w:rsidRPr="00891CDA" w:rsidRDefault="00EA7904" w:rsidP="00966FDB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76</w:t>
            </w:r>
            <w:r w:rsidRPr="00891CDA">
              <w:rPr>
                <w:rFonts w:eastAsiaTheme="minorEastAsia" w:cs="Times New Roman" w:hint="eastAsia"/>
                <w:sz w:val="18"/>
                <w:szCs w:val="18"/>
              </w:rPr>
              <w:t>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8EF8A" w14:textId="3789EB56" w:rsidR="00EA7904" w:rsidRPr="00891CDA" w:rsidRDefault="00EA7904" w:rsidP="00966FDB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 w:hint="eastAsia"/>
                <w:sz w:val="18"/>
                <w:szCs w:val="18"/>
              </w:rPr>
              <w:t>9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E1EC6" w14:textId="77CB6BD2" w:rsidR="00EA7904" w:rsidRPr="00891CDA" w:rsidRDefault="00EA7904" w:rsidP="00966FDB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69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62B24" w14:textId="3ADC4F87" w:rsidR="00EA7904" w:rsidRPr="00891CDA" w:rsidRDefault="00EA7904" w:rsidP="00966FDB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V730092</w:t>
            </w:r>
          </w:p>
        </w:tc>
      </w:tr>
      <w:tr w:rsidR="00EA7904" w:rsidRPr="00891CDA" w14:paraId="392DAEDD" w14:textId="49D1E183" w:rsidTr="00A96AD8">
        <w:trPr>
          <w:trHeight w:val="300"/>
        </w:trPr>
        <w:tc>
          <w:tcPr>
            <w:tcW w:w="494" w:type="pct"/>
            <w:vMerge/>
            <w:tcBorders>
              <w:left w:val="nil"/>
              <w:right w:val="nil"/>
            </w:tcBorders>
            <w:noWrap/>
            <w:vAlign w:val="center"/>
          </w:tcPr>
          <w:p w14:paraId="0D39FA87" w14:textId="0D5CC7F0" w:rsidR="00EA7904" w:rsidRPr="00891CDA" w:rsidRDefault="00EA7904" w:rsidP="00EA7904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5D9AA3F3" w14:textId="413B509C" w:rsidR="00EA7904" w:rsidRPr="00891CDA" w:rsidRDefault="00EA7904" w:rsidP="00EA7904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4929D" w14:textId="61F5D297" w:rsidR="00EA7904" w:rsidRPr="00891CDA" w:rsidRDefault="00EA7904" w:rsidP="00EA7904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S. bambusicol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9560C" w14:textId="2E9CDD33" w:rsidR="00EA7904" w:rsidRPr="00891CDA" w:rsidRDefault="00EA7904" w:rsidP="00EA7904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CLZhao 3177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6C8FF" w14:textId="2D3903E5" w:rsidR="00EA7904" w:rsidRPr="00891CDA" w:rsidRDefault="00EA7904" w:rsidP="00EA7904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</w:t>
            </w:r>
            <w:r w:rsidRPr="00891CDA">
              <w:rPr>
                <w:rFonts w:eastAsia="宋体" w:cs="Times New Roman" w:hint="eastAsia"/>
                <w:sz w:val="18"/>
                <w:szCs w:val="18"/>
              </w:rPr>
              <w:t>1.3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9D926" w14:textId="1B697A0D" w:rsidR="00EA7904" w:rsidRPr="00891CDA" w:rsidRDefault="00EA7904" w:rsidP="00EA7904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 w:hint="eastAsia"/>
                <w:sz w:val="18"/>
                <w:szCs w:val="18"/>
              </w:rPr>
              <w:t>64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C39AF" w14:textId="66189561" w:rsidR="00EA7904" w:rsidRPr="00891CDA" w:rsidRDefault="00EA7904" w:rsidP="00EA7904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F11EA" w14:textId="0D0C25FC" w:rsidR="00EA7904" w:rsidRPr="00891CDA" w:rsidRDefault="00EA7904" w:rsidP="00EA7904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 w:hint="eastAsia"/>
                <w:color w:val="000000"/>
                <w:sz w:val="18"/>
                <w:szCs w:val="18"/>
              </w:rPr>
              <w:t>86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54BD7" w14:textId="2700607C" w:rsidR="00EA7904" w:rsidRPr="00891CDA" w:rsidRDefault="00FA2E1E" w:rsidP="00EA7904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V231417</w:t>
            </w:r>
          </w:p>
        </w:tc>
      </w:tr>
      <w:tr w:rsidR="00EA7904" w:rsidRPr="00891CDA" w14:paraId="70FBF794" w14:textId="77777777" w:rsidTr="00A96AD8">
        <w:trPr>
          <w:trHeight w:val="300"/>
        </w:trPr>
        <w:tc>
          <w:tcPr>
            <w:tcW w:w="494" w:type="pct"/>
            <w:vMerge/>
            <w:tcBorders>
              <w:left w:val="nil"/>
              <w:right w:val="nil"/>
            </w:tcBorders>
            <w:noWrap/>
            <w:vAlign w:val="center"/>
          </w:tcPr>
          <w:p w14:paraId="71A343BE" w14:textId="77777777" w:rsidR="00EA7904" w:rsidRPr="00891CDA" w:rsidRDefault="00EA7904" w:rsidP="00EA7904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1F6AD001" w14:textId="6A1EFE32" w:rsidR="00EA7904" w:rsidRPr="00891CDA" w:rsidRDefault="00EA7904" w:rsidP="00EA7904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 w:hint="eastAsia"/>
                <w:sz w:val="18"/>
                <w:szCs w:val="18"/>
              </w:rPr>
              <w:t>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A7321" w14:textId="2B1C689F" w:rsidR="00EA7904" w:rsidRPr="00891CDA" w:rsidRDefault="00EA7904" w:rsidP="00EA7904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S. bambusicol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F9EBF" w14:textId="7BE65DD8" w:rsidR="00EA7904" w:rsidRPr="00891CDA" w:rsidRDefault="00EA7904" w:rsidP="00EA7904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CLZhao 3539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9AC20" w14:textId="4E73A246" w:rsidR="00EA7904" w:rsidRPr="00891CDA" w:rsidRDefault="00EA7904" w:rsidP="00EA7904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1.3</w:t>
            </w:r>
            <w:r w:rsidRPr="00891CDA">
              <w:rPr>
                <w:rFonts w:eastAsia="宋体" w:cs="Times New Roman" w:hint="eastAsia"/>
                <w:sz w:val="18"/>
                <w:szCs w:val="18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D1DF1" w14:textId="07328B19" w:rsidR="00EA7904" w:rsidRPr="00891CDA" w:rsidRDefault="00EA7904" w:rsidP="00EA7904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64</w:t>
            </w:r>
            <w:r w:rsidRPr="00891CDA">
              <w:rPr>
                <w:rFonts w:eastAsiaTheme="minorEastAsia" w:cs="Times New Roman" w:hint="eastAsia"/>
                <w:sz w:val="18"/>
                <w:szCs w:val="18"/>
              </w:rPr>
              <w:t>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289FB" w14:textId="7996774F" w:rsidR="00EA7904" w:rsidRPr="00891CDA" w:rsidRDefault="00EA7904" w:rsidP="00EA7904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 w:hint="eastAsia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43D71" w14:textId="2A270158" w:rsidR="00EA7904" w:rsidRPr="00891CDA" w:rsidRDefault="00EA7904" w:rsidP="00EA7904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86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62164" w14:textId="356B6370" w:rsidR="00EA7904" w:rsidRPr="00891CDA" w:rsidRDefault="00EA7904" w:rsidP="00EA7904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V231418</w:t>
            </w:r>
          </w:p>
        </w:tc>
      </w:tr>
      <w:tr w:rsidR="00EA7904" w:rsidRPr="00891CDA" w14:paraId="3B0D1919" w14:textId="77777777" w:rsidTr="003C2938">
        <w:trPr>
          <w:trHeight w:val="300"/>
        </w:trPr>
        <w:tc>
          <w:tcPr>
            <w:tcW w:w="494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23EE853E" w14:textId="77777777" w:rsidR="00EA7904" w:rsidRPr="00891CDA" w:rsidRDefault="00EA7904" w:rsidP="00EA7904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107A5A3E" w14:textId="420AC0FF" w:rsidR="00EA7904" w:rsidRPr="00891CDA" w:rsidRDefault="00EA7904" w:rsidP="00EA7904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 w:hint="eastAsia"/>
                <w:sz w:val="18"/>
                <w:szCs w:val="18"/>
              </w:rPr>
              <w:t>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4B146" w14:textId="10D7E76F" w:rsidR="00EA7904" w:rsidRPr="00891CDA" w:rsidRDefault="00EA7904" w:rsidP="00EA7904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P</w:t>
            </w:r>
            <w:r w:rsidRPr="00891CDA">
              <w:rPr>
                <w:rFonts w:eastAsia="宋体" w:cs="Times New Roman" w:hint="eastAsia"/>
                <w:i/>
                <w:iCs/>
                <w:sz w:val="18"/>
                <w:szCs w:val="18"/>
              </w:rPr>
              <w:t>.</w:t>
            </w: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 xml:space="preserve"> antillarum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19F7A" w14:textId="37519574" w:rsidR="00EA7904" w:rsidRPr="00891CDA" w:rsidRDefault="00EA7904" w:rsidP="00EA7904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FJAU7835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FC504" w14:textId="0A097F23" w:rsidR="00EA7904" w:rsidRPr="00891CDA" w:rsidRDefault="00EA7904" w:rsidP="00EA7904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 w:hint="eastAsia"/>
                <w:sz w:val="18"/>
                <w:szCs w:val="18"/>
              </w:rPr>
              <w:t>84.1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5FF0D" w14:textId="255AA631" w:rsidR="00EA7904" w:rsidRPr="00891CDA" w:rsidRDefault="00EA7904" w:rsidP="00EA7904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 w:hint="eastAsia"/>
                <w:sz w:val="18"/>
                <w:szCs w:val="18"/>
              </w:rPr>
              <w:t>44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64BF9" w14:textId="1FA3BBBB" w:rsidR="00EA7904" w:rsidRPr="00891CDA" w:rsidRDefault="00EA7904" w:rsidP="00EA7904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 w:hint="eastAsia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D566A" w14:textId="691873CA" w:rsidR="00EA7904" w:rsidRPr="00891CDA" w:rsidRDefault="00EA7904" w:rsidP="00EA7904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 w:hint="eastAsia"/>
                <w:color w:val="000000"/>
                <w:sz w:val="18"/>
                <w:szCs w:val="18"/>
              </w:rPr>
              <w:t>106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8FADE" w14:textId="04832571" w:rsidR="00EA7904" w:rsidRPr="00891CDA" w:rsidRDefault="00EA7904" w:rsidP="00EA7904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X857978</w:t>
            </w:r>
          </w:p>
        </w:tc>
      </w:tr>
      <w:tr w:rsidR="003C6C5C" w:rsidRPr="00891CDA" w14:paraId="1AA3C670" w14:textId="12FB2424" w:rsidTr="003C2938">
        <w:trPr>
          <w:trHeight w:val="300"/>
        </w:trPr>
        <w:tc>
          <w:tcPr>
            <w:tcW w:w="494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2A268FE" w14:textId="279779C5" w:rsidR="003C6C5C" w:rsidRPr="00891CDA" w:rsidRDefault="003C6C5C" w:rsidP="00EA7904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TEF</w:t>
            </w:r>
            <w:r w:rsidR="001A56F1" w:rsidRPr="00891CDA">
              <w:rPr>
                <w:rFonts w:eastAsia="宋体" w:cs="Times New Roman" w:hint="eastAsia"/>
                <w:i/>
                <w:iCs/>
                <w:sz w:val="18"/>
                <w:szCs w:val="18"/>
              </w:rPr>
              <w:t>1</w:t>
            </w:r>
          </w:p>
          <w:p w14:paraId="289A2848" w14:textId="4E1DA727" w:rsidR="003C6C5C" w:rsidRPr="00891CDA" w:rsidRDefault="003C6C5C" w:rsidP="00EA7904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Dai 4035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12EC92C5" w14:textId="1B904A10" w:rsidR="003C6C5C" w:rsidRPr="00891CDA" w:rsidRDefault="003C6C5C" w:rsidP="00EA7904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C2086" w14:textId="1090828A" w:rsidR="003C6C5C" w:rsidRPr="00891CDA" w:rsidRDefault="003C6C5C" w:rsidP="00EA7904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S. yunnanen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8B26A" w14:textId="422A15E3" w:rsidR="003C6C5C" w:rsidRPr="00891CDA" w:rsidRDefault="003C6C5C" w:rsidP="00EA7904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CLZhao 1645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13832" w14:textId="36C50353" w:rsidR="003C6C5C" w:rsidRPr="00891CDA" w:rsidRDefault="003C6C5C" w:rsidP="00EA7904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6.</w:t>
            </w:r>
            <w:r w:rsidRPr="00891CDA">
              <w:rPr>
                <w:rFonts w:eastAsia="宋体" w:cs="Times New Roman" w:hint="eastAsia"/>
                <w:sz w:val="18"/>
                <w:szCs w:val="18"/>
              </w:rPr>
              <w:t>6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585AC" w14:textId="6B7F746D" w:rsidR="003C6C5C" w:rsidRPr="00891CDA" w:rsidRDefault="003C6C5C" w:rsidP="00EA7904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78</w:t>
            </w:r>
            <w:r w:rsidRPr="00891CDA">
              <w:rPr>
                <w:rFonts w:eastAsiaTheme="minorEastAsia" w:cs="Times New Roman" w:hint="eastAsia"/>
                <w:sz w:val="18"/>
                <w:szCs w:val="18"/>
              </w:rPr>
              <w:t>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5D11B" w14:textId="1A7A56DB" w:rsidR="003C6C5C" w:rsidRPr="00891CDA" w:rsidRDefault="003C6C5C" w:rsidP="00EA7904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 w:hint="eastAsia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0330F" w14:textId="0ACA2A81" w:rsidR="003C6C5C" w:rsidRPr="00891CDA" w:rsidRDefault="003C6C5C" w:rsidP="00EA7904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63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632EC" w14:textId="08CD555B" w:rsidR="003C6C5C" w:rsidRPr="00891CDA" w:rsidRDefault="003C6C5C" w:rsidP="00EA7904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V730093</w:t>
            </w:r>
          </w:p>
        </w:tc>
      </w:tr>
      <w:tr w:rsidR="003C6C5C" w:rsidRPr="00891CDA" w14:paraId="3B5DFDC7" w14:textId="4DFC6A44" w:rsidTr="003C2938">
        <w:trPr>
          <w:trHeight w:val="300"/>
        </w:trPr>
        <w:tc>
          <w:tcPr>
            <w:tcW w:w="494" w:type="pct"/>
            <w:vMerge/>
            <w:tcBorders>
              <w:left w:val="nil"/>
              <w:right w:val="nil"/>
            </w:tcBorders>
            <w:noWrap/>
            <w:vAlign w:val="center"/>
          </w:tcPr>
          <w:p w14:paraId="1800710F" w14:textId="5911451B" w:rsidR="003C6C5C" w:rsidRPr="00891CDA" w:rsidRDefault="003C6C5C" w:rsidP="00EA7904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316C1743" w14:textId="0976160B" w:rsidR="003C6C5C" w:rsidRPr="00891CDA" w:rsidRDefault="003C6C5C" w:rsidP="00EA7904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CF7CB" w14:textId="18C7509B" w:rsidR="003C6C5C" w:rsidRPr="00891CDA" w:rsidRDefault="003C6C5C" w:rsidP="00EA7904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S. yunnanen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AF113" w14:textId="4B3DF41C" w:rsidR="003C6C5C" w:rsidRPr="00891CDA" w:rsidRDefault="003C6C5C" w:rsidP="00EA7904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CLZhao 364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F46F0" w14:textId="63C5D176" w:rsidR="003C6C5C" w:rsidRPr="00891CDA" w:rsidRDefault="003C6C5C" w:rsidP="00EA7904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6.3</w:t>
            </w:r>
            <w:r w:rsidRPr="00891CDA">
              <w:rPr>
                <w:rFonts w:eastAsia="宋体" w:cs="Times New Roman" w:hint="eastAsia"/>
                <w:sz w:val="18"/>
                <w:szCs w:val="18"/>
              </w:rPr>
              <w:t>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12148" w14:textId="5A3EA9C5" w:rsidR="003C6C5C" w:rsidRPr="00891CDA" w:rsidRDefault="003C6C5C" w:rsidP="00EA7904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76</w:t>
            </w:r>
            <w:r w:rsidRPr="00891CDA">
              <w:rPr>
                <w:rFonts w:eastAsiaTheme="minorEastAsia" w:cs="Times New Roman" w:hint="eastAsia"/>
                <w:sz w:val="18"/>
                <w:szCs w:val="18"/>
              </w:rPr>
              <w:t>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6948F" w14:textId="02E07931" w:rsidR="003C6C5C" w:rsidRPr="00891CDA" w:rsidRDefault="003C6C5C" w:rsidP="00EA7904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 w:hint="eastAsia"/>
                <w:sz w:val="18"/>
                <w:szCs w:val="18"/>
              </w:rPr>
              <w:t>9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17868" w14:textId="74635172" w:rsidR="003C6C5C" w:rsidRPr="00891CDA" w:rsidRDefault="003C6C5C" w:rsidP="00EA7904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69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58712" w14:textId="21386B3E" w:rsidR="003C6C5C" w:rsidRPr="00891CDA" w:rsidRDefault="003C6C5C" w:rsidP="00EA7904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V730092</w:t>
            </w:r>
          </w:p>
        </w:tc>
      </w:tr>
      <w:tr w:rsidR="003C6C5C" w:rsidRPr="00891CDA" w14:paraId="6180C245" w14:textId="089BAB9D" w:rsidTr="007504EE">
        <w:trPr>
          <w:trHeight w:val="300"/>
        </w:trPr>
        <w:tc>
          <w:tcPr>
            <w:tcW w:w="494" w:type="pct"/>
            <w:vMerge/>
            <w:tcBorders>
              <w:left w:val="nil"/>
              <w:right w:val="nil"/>
            </w:tcBorders>
            <w:noWrap/>
            <w:vAlign w:val="center"/>
          </w:tcPr>
          <w:p w14:paraId="1FDD8E3E" w14:textId="1A410E7F" w:rsidR="003C6C5C" w:rsidRPr="00891CDA" w:rsidRDefault="003C6C5C" w:rsidP="00FA2E1E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1977D785" w14:textId="12384963" w:rsidR="003C6C5C" w:rsidRPr="00891CDA" w:rsidRDefault="003C6C5C" w:rsidP="00FA2E1E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8B0A1" w14:textId="61BA1FE2" w:rsidR="003C6C5C" w:rsidRPr="00891CDA" w:rsidRDefault="003C6C5C" w:rsidP="00FA2E1E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S. bambusicol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CE29C" w14:textId="3C65F984" w:rsidR="003C6C5C" w:rsidRPr="00891CDA" w:rsidRDefault="003C6C5C" w:rsidP="00FA2E1E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CLZhao 3177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E5782" w14:textId="2F2223AE" w:rsidR="003C6C5C" w:rsidRPr="00891CDA" w:rsidRDefault="003C6C5C" w:rsidP="00FA2E1E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</w:t>
            </w:r>
            <w:r w:rsidRPr="00891CDA">
              <w:rPr>
                <w:rFonts w:eastAsia="宋体" w:cs="Times New Roman" w:hint="eastAsia"/>
                <w:sz w:val="18"/>
                <w:szCs w:val="18"/>
              </w:rPr>
              <w:t>1.3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FF218" w14:textId="4BBFA52C" w:rsidR="003C6C5C" w:rsidRPr="00891CDA" w:rsidRDefault="003C6C5C" w:rsidP="00FA2E1E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 w:hint="eastAsia"/>
                <w:sz w:val="18"/>
                <w:szCs w:val="18"/>
              </w:rPr>
              <w:t>64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72A5C" w14:textId="12307675" w:rsidR="003C6C5C" w:rsidRPr="00891CDA" w:rsidRDefault="003C6C5C" w:rsidP="00FA2E1E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B4207" w14:textId="683D2870" w:rsidR="003C6C5C" w:rsidRPr="00891CDA" w:rsidRDefault="003C6C5C" w:rsidP="00FA2E1E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 w:hint="eastAsia"/>
                <w:color w:val="000000"/>
                <w:sz w:val="18"/>
                <w:szCs w:val="18"/>
              </w:rPr>
              <w:t>86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352FE" w14:textId="02A5CB7D" w:rsidR="003C6C5C" w:rsidRPr="00891CDA" w:rsidRDefault="003C6C5C" w:rsidP="00FA2E1E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V231417</w:t>
            </w:r>
          </w:p>
        </w:tc>
      </w:tr>
      <w:tr w:rsidR="003C6C5C" w:rsidRPr="00891CDA" w14:paraId="38E7FFEE" w14:textId="77777777" w:rsidTr="007504EE">
        <w:trPr>
          <w:trHeight w:val="300"/>
        </w:trPr>
        <w:tc>
          <w:tcPr>
            <w:tcW w:w="494" w:type="pct"/>
            <w:vMerge/>
            <w:tcBorders>
              <w:left w:val="nil"/>
              <w:right w:val="nil"/>
            </w:tcBorders>
            <w:noWrap/>
            <w:vAlign w:val="center"/>
          </w:tcPr>
          <w:p w14:paraId="175DA975" w14:textId="77777777" w:rsidR="003C6C5C" w:rsidRPr="00891CDA" w:rsidRDefault="003C6C5C" w:rsidP="00FA2E1E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7F3AB761" w14:textId="1F21547D" w:rsidR="003C6C5C" w:rsidRPr="00891CDA" w:rsidRDefault="003C6C5C" w:rsidP="00FA2E1E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 w:hint="eastAsia"/>
                <w:sz w:val="18"/>
                <w:szCs w:val="18"/>
              </w:rPr>
              <w:t>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A0831" w14:textId="06B149EB" w:rsidR="003C6C5C" w:rsidRPr="00891CDA" w:rsidRDefault="003C6C5C" w:rsidP="00FA2E1E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S. bambusicol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8EE55" w14:textId="5A6D7B29" w:rsidR="003C6C5C" w:rsidRPr="00891CDA" w:rsidRDefault="003C6C5C" w:rsidP="00FA2E1E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CLZhao 3539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C04FF" w14:textId="531AF83A" w:rsidR="003C6C5C" w:rsidRPr="00891CDA" w:rsidRDefault="003C6C5C" w:rsidP="00FA2E1E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1.3</w:t>
            </w:r>
            <w:r w:rsidRPr="00891CDA">
              <w:rPr>
                <w:rFonts w:eastAsia="宋体" w:cs="Times New Roman" w:hint="eastAsia"/>
                <w:sz w:val="18"/>
                <w:szCs w:val="18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8ADD6" w14:textId="78E037F5" w:rsidR="003C6C5C" w:rsidRPr="00891CDA" w:rsidRDefault="003C6C5C" w:rsidP="00FA2E1E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64</w:t>
            </w:r>
            <w:r w:rsidRPr="00891CDA">
              <w:rPr>
                <w:rFonts w:eastAsiaTheme="minorEastAsia" w:cs="Times New Roman" w:hint="eastAsia"/>
                <w:sz w:val="18"/>
                <w:szCs w:val="18"/>
              </w:rPr>
              <w:t>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1C6AD" w14:textId="0D7FD292" w:rsidR="003C6C5C" w:rsidRPr="00891CDA" w:rsidRDefault="003C6C5C" w:rsidP="00FA2E1E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 w:hint="eastAsia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FD62E" w14:textId="242BF694" w:rsidR="003C6C5C" w:rsidRPr="00891CDA" w:rsidRDefault="003C6C5C" w:rsidP="00FA2E1E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86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87BF3" w14:textId="459F53C6" w:rsidR="003C6C5C" w:rsidRPr="00891CDA" w:rsidRDefault="003C6C5C" w:rsidP="00FA2E1E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V231418</w:t>
            </w:r>
          </w:p>
        </w:tc>
      </w:tr>
      <w:tr w:rsidR="003C6C5C" w:rsidRPr="00891CDA" w14:paraId="330491CE" w14:textId="77777777" w:rsidTr="003C2938">
        <w:trPr>
          <w:trHeight w:val="300"/>
        </w:trPr>
        <w:tc>
          <w:tcPr>
            <w:tcW w:w="494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1541CF6D" w14:textId="77777777" w:rsidR="003C6C5C" w:rsidRPr="00891CDA" w:rsidRDefault="003C6C5C" w:rsidP="00FA2E1E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18BF503B" w14:textId="5CB3155A" w:rsidR="003C6C5C" w:rsidRPr="00891CDA" w:rsidRDefault="003C6C5C" w:rsidP="00FA2E1E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 w:hint="eastAsia"/>
                <w:sz w:val="18"/>
                <w:szCs w:val="18"/>
              </w:rPr>
              <w:t>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5B3C8" w14:textId="11ACCA4A" w:rsidR="003C6C5C" w:rsidRPr="00891CDA" w:rsidRDefault="003C6C5C" w:rsidP="00FA2E1E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P</w:t>
            </w:r>
            <w:r w:rsidRPr="00891CDA">
              <w:rPr>
                <w:rFonts w:eastAsia="宋体" w:cs="Times New Roman" w:hint="eastAsia"/>
                <w:i/>
                <w:iCs/>
                <w:sz w:val="18"/>
                <w:szCs w:val="18"/>
              </w:rPr>
              <w:t>.</w:t>
            </w: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fraxinophilus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F0362" w14:textId="038C9999" w:rsidR="003C6C5C" w:rsidRPr="00891CDA" w:rsidRDefault="003C6C5C" w:rsidP="00FA2E1E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FJAU78</w:t>
            </w:r>
            <w:r w:rsidRPr="00891CDA">
              <w:rPr>
                <w:rFonts w:eastAsia="宋体" w:cs="Times New Roman" w:hint="eastAsia"/>
                <w:sz w:val="18"/>
                <w:szCs w:val="18"/>
              </w:rPr>
              <w:t>34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186AB" w14:textId="781D5C6D" w:rsidR="003C6C5C" w:rsidRPr="00891CDA" w:rsidRDefault="003C6C5C" w:rsidP="00FA2E1E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 w:hint="eastAsia"/>
                <w:sz w:val="18"/>
                <w:szCs w:val="18"/>
              </w:rPr>
              <w:t>83.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80D37" w14:textId="6115465F" w:rsidR="003C6C5C" w:rsidRPr="00891CDA" w:rsidRDefault="003C6C5C" w:rsidP="00FA2E1E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 w:hint="eastAsia"/>
                <w:sz w:val="18"/>
                <w:szCs w:val="18"/>
              </w:rPr>
              <w:t>44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FA835" w14:textId="45D0D4CB" w:rsidR="003C6C5C" w:rsidRPr="00891CDA" w:rsidRDefault="003C6C5C" w:rsidP="00FA2E1E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 w:hint="eastAsia"/>
                <w:sz w:val="18"/>
                <w:szCs w:val="18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4E00F" w14:textId="07B75415" w:rsidR="003C6C5C" w:rsidRPr="00891CDA" w:rsidRDefault="003C6C5C" w:rsidP="00FA2E1E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 w:hint="eastAsia"/>
                <w:color w:val="000000"/>
                <w:sz w:val="18"/>
                <w:szCs w:val="18"/>
              </w:rPr>
              <w:t>66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45B04" w14:textId="33034FF1" w:rsidR="003C6C5C" w:rsidRPr="00891CDA" w:rsidRDefault="003C6C5C" w:rsidP="00FA2E1E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X857982</w:t>
            </w:r>
          </w:p>
        </w:tc>
      </w:tr>
      <w:tr w:rsidR="000375D8" w:rsidRPr="00891CDA" w14:paraId="615F47F9" w14:textId="1B63B384" w:rsidTr="003C2938">
        <w:trPr>
          <w:trHeight w:val="300"/>
        </w:trPr>
        <w:tc>
          <w:tcPr>
            <w:tcW w:w="494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1FF6230" w14:textId="7927439E" w:rsidR="000375D8" w:rsidRPr="00891CDA" w:rsidRDefault="000375D8" w:rsidP="00FA2E1E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TEF</w:t>
            </w:r>
            <w:r w:rsidR="001A56F1" w:rsidRPr="00891CDA">
              <w:rPr>
                <w:rFonts w:eastAsia="宋体" w:cs="Times New Roman" w:hint="eastAsia"/>
                <w:i/>
                <w:iCs/>
                <w:sz w:val="18"/>
                <w:szCs w:val="18"/>
              </w:rPr>
              <w:t>1</w:t>
            </w:r>
          </w:p>
          <w:p w14:paraId="23A9A969" w14:textId="633F6480" w:rsidR="000375D8" w:rsidRPr="00891CDA" w:rsidRDefault="000375D8" w:rsidP="00FA2E1E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Dai 4035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2FD86841" w14:textId="146426F2" w:rsidR="000375D8" w:rsidRPr="00891CDA" w:rsidRDefault="000375D8" w:rsidP="00FA2E1E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0BF38" w14:textId="2593BD78" w:rsidR="000375D8" w:rsidRPr="00891CDA" w:rsidRDefault="000375D8" w:rsidP="00FA2E1E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S. yunnanen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48E14" w14:textId="0C3989FA" w:rsidR="000375D8" w:rsidRPr="00891CDA" w:rsidRDefault="000375D8" w:rsidP="00FA2E1E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CLZhao 1645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B5ABA" w14:textId="7217DF50" w:rsidR="000375D8" w:rsidRPr="00891CDA" w:rsidRDefault="000375D8" w:rsidP="00FA2E1E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4.7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453A8" w14:textId="00D17971" w:rsidR="000375D8" w:rsidRPr="00891CDA" w:rsidRDefault="000375D8" w:rsidP="00FA2E1E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62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A35D1" w14:textId="3F73E411" w:rsidR="000375D8" w:rsidRPr="00891CDA" w:rsidRDefault="000375D8" w:rsidP="00FA2E1E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8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D09A0" w14:textId="5D0D83FE" w:rsidR="000375D8" w:rsidRPr="00891CDA" w:rsidRDefault="000375D8" w:rsidP="00FA2E1E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63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A8F3E" w14:textId="6A8D8D79" w:rsidR="000375D8" w:rsidRPr="00891CDA" w:rsidRDefault="000375D8" w:rsidP="00FA2E1E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V730093</w:t>
            </w:r>
          </w:p>
        </w:tc>
      </w:tr>
      <w:tr w:rsidR="000375D8" w:rsidRPr="00891CDA" w14:paraId="00D08CB4" w14:textId="73861184" w:rsidTr="003C2938">
        <w:trPr>
          <w:trHeight w:val="300"/>
        </w:trPr>
        <w:tc>
          <w:tcPr>
            <w:tcW w:w="494" w:type="pct"/>
            <w:vMerge/>
            <w:tcBorders>
              <w:left w:val="nil"/>
              <w:right w:val="nil"/>
            </w:tcBorders>
            <w:noWrap/>
            <w:vAlign w:val="center"/>
          </w:tcPr>
          <w:p w14:paraId="1F590C60" w14:textId="5BB4D5B7" w:rsidR="000375D8" w:rsidRPr="00891CDA" w:rsidRDefault="000375D8" w:rsidP="00FA2E1E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3A8E5564" w14:textId="6136CC6E" w:rsidR="000375D8" w:rsidRPr="00891CDA" w:rsidRDefault="000375D8" w:rsidP="00FA2E1E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1A7DF" w14:textId="1C246047" w:rsidR="000375D8" w:rsidRPr="00891CDA" w:rsidRDefault="000375D8" w:rsidP="00FA2E1E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S. yunnanen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1E48A" w14:textId="3A2C7948" w:rsidR="000375D8" w:rsidRPr="00891CDA" w:rsidRDefault="000375D8" w:rsidP="00FA2E1E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CLZhao 364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94365" w14:textId="21B582B2" w:rsidR="000375D8" w:rsidRPr="00891CDA" w:rsidRDefault="000375D8" w:rsidP="00FA2E1E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4.6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B5B8C" w14:textId="4CEBB0D6" w:rsidR="000375D8" w:rsidRPr="00891CDA" w:rsidRDefault="000375D8" w:rsidP="00FA2E1E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61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3EC65" w14:textId="341BD425" w:rsidR="000375D8" w:rsidRPr="00891CDA" w:rsidRDefault="000375D8" w:rsidP="00FA2E1E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8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0397C" w14:textId="537951DE" w:rsidR="000375D8" w:rsidRPr="00891CDA" w:rsidRDefault="000375D8" w:rsidP="00FA2E1E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69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AE68B" w14:textId="7046959A" w:rsidR="000375D8" w:rsidRPr="00891CDA" w:rsidRDefault="000375D8" w:rsidP="00FA2E1E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V730092</w:t>
            </w:r>
          </w:p>
        </w:tc>
      </w:tr>
      <w:tr w:rsidR="000375D8" w:rsidRPr="00891CDA" w14:paraId="451E6EE9" w14:textId="2F4B4A6C" w:rsidTr="003C2938">
        <w:trPr>
          <w:trHeight w:val="300"/>
        </w:trPr>
        <w:tc>
          <w:tcPr>
            <w:tcW w:w="494" w:type="pct"/>
            <w:vMerge/>
            <w:tcBorders>
              <w:left w:val="nil"/>
              <w:right w:val="nil"/>
            </w:tcBorders>
            <w:noWrap/>
            <w:vAlign w:val="center"/>
          </w:tcPr>
          <w:p w14:paraId="5BB276BB" w14:textId="7D80E351" w:rsidR="000375D8" w:rsidRPr="00891CDA" w:rsidRDefault="000375D8" w:rsidP="000375D8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</w:tcPr>
          <w:p w14:paraId="0E592B19" w14:textId="0E4D92D9" w:rsidR="000375D8" w:rsidRPr="00891CDA" w:rsidRDefault="000375D8" w:rsidP="000375D8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3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91FDB1A" w14:textId="37179147" w:rsidR="000375D8" w:rsidRPr="00891CDA" w:rsidRDefault="000375D8" w:rsidP="000375D8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S. bambusicola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6255315" w14:textId="1E2D1581" w:rsidR="000375D8" w:rsidRPr="00891CDA" w:rsidRDefault="000375D8" w:rsidP="000375D8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CLZhao 31774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0F10FEA" w14:textId="143945D3" w:rsidR="000375D8" w:rsidRPr="00891CDA" w:rsidRDefault="000375D8" w:rsidP="000375D8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</w:t>
            </w:r>
            <w:r w:rsidRPr="00891CDA">
              <w:rPr>
                <w:rFonts w:eastAsia="宋体" w:cs="Times New Roman" w:hint="eastAsia"/>
                <w:sz w:val="18"/>
                <w:szCs w:val="18"/>
              </w:rPr>
              <w:t>1.48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vAlign w:val="center"/>
          </w:tcPr>
          <w:p w14:paraId="4AFC6231" w14:textId="04C7747E" w:rsidR="000375D8" w:rsidRPr="00891CDA" w:rsidRDefault="000375D8" w:rsidP="000375D8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 w:hint="eastAsia"/>
                <w:sz w:val="18"/>
                <w:szCs w:val="18"/>
              </w:rPr>
              <w:t>549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vAlign w:val="center"/>
          </w:tcPr>
          <w:p w14:paraId="4F4FD801" w14:textId="04D367E8" w:rsidR="000375D8" w:rsidRPr="00891CDA" w:rsidRDefault="000375D8" w:rsidP="000375D8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 w:hint="eastAsia"/>
                <w:sz w:val="18"/>
                <w:szCs w:val="18"/>
              </w:rPr>
              <w:t>85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vAlign w:val="center"/>
          </w:tcPr>
          <w:p w14:paraId="60FEEFA6" w14:textId="776E0CE5" w:rsidR="000375D8" w:rsidRPr="00891CDA" w:rsidRDefault="000375D8" w:rsidP="000375D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 w:hint="eastAsia"/>
                <w:color w:val="000000"/>
                <w:sz w:val="18"/>
                <w:szCs w:val="18"/>
              </w:rPr>
              <w:t>869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vAlign w:val="center"/>
          </w:tcPr>
          <w:p w14:paraId="7672E8AC" w14:textId="53F1B15D" w:rsidR="000375D8" w:rsidRPr="00891CDA" w:rsidRDefault="000375D8" w:rsidP="000375D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V231417</w:t>
            </w:r>
          </w:p>
        </w:tc>
      </w:tr>
      <w:tr w:rsidR="000375D8" w:rsidRPr="00891CDA" w14:paraId="6E10C3CC" w14:textId="77777777" w:rsidTr="003C2938">
        <w:trPr>
          <w:trHeight w:val="300"/>
        </w:trPr>
        <w:tc>
          <w:tcPr>
            <w:tcW w:w="494" w:type="pct"/>
            <w:vMerge/>
            <w:tcBorders>
              <w:left w:val="nil"/>
              <w:right w:val="nil"/>
            </w:tcBorders>
            <w:noWrap/>
            <w:vAlign w:val="center"/>
          </w:tcPr>
          <w:p w14:paraId="6BC56D93" w14:textId="77777777" w:rsidR="000375D8" w:rsidRPr="00891CDA" w:rsidRDefault="000375D8" w:rsidP="000375D8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</w:tcPr>
          <w:p w14:paraId="10099452" w14:textId="2FC639C9" w:rsidR="000375D8" w:rsidRPr="00891CDA" w:rsidRDefault="000375D8" w:rsidP="000375D8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 w:hint="eastAsia"/>
                <w:sz w:val="18"/>
                <w:szCs w:val="18"/>
              </w:rPr>
              <w:t>4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A8BC143" w14:textId="4C9E0BDE" w:rsidR="000375D8" w:rsidRPr="00891CDA" w:rsidRDefault="000375D8" w:rsidP="000375D8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S. bambusicola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E821F60" w14:textId="663A1C70" w:rsidR="000375D8" w:rsidRPr="00891CDA" w:rsidRDefault="000375D8" w:rsidP="000375D8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CLZhao 35394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0FA7F44" w14:textId="5E61D7E4" w:rsidR="000375D8" w:rsidRPr="00891CDA" w:rsidRDefault="000375D8" w:rsidP="000375D8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1.48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vAlign w:val="center"/>
          </w:tcPr>
          <w:p w14:paraId="44F121EE" w14:textId="6AA4328C" w:rsidR="000375D8" w:rsidRPr="00891CDA" w:rsidRDefault="000375D8" w:rsidP="000375D8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549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vAlign w:val="center"/>
          </w:tcPr>
          <w:p w14:paraId="71AF7336" w14:textId="38341434" w:rsidR="000375D8" w:rsidRPr="00891CDA" w:rsidRDefault="000375D8" w:rsidP="000375D8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85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vAlign w:val="center"/>
          </w:tcPr>
          <w:p w14:paraId="72E3D0F4" w14:textId="40F7E595" w:rsidR="000375D8" w:rsidRPr="00891CDA" w:rsidRDefault="000375D8" w:rsidP="000375D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869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vAlign w:val="center"/>
          </w:tcPr>
          <w:p w14:paraId="28D4280A" w14:textId="012F650B" w:rsidR="000375D8" w:rsidRPr="00891CDA" w:rsidRDefault="000375D8" w:rsidP="000375D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V231418</w:t>
            </w:r>
          </w:p>
        </w:tc>
      </w:tr>
      <w:tr w:rsidR="000375D8" w:rsidRPr="00891CDA" w14:paraId="14F6130C" w14:textId="77777777" w:rsidTr="003C2938">
        <w:trPr>
          <w:trHeight w:val="300"/>
        </w:trPr>
        <w:tc>
          <w:tcPr>
            <w:tcW w:w="494" w:type="pct"/>
            <w:vMerge/>
            <w:tcBorders>
              <w:left w:val="nil"/>
              <w:right w:val="nil"/>
            </w:tcBorders>
            <w:noWrap/>
            <w:vAlign w:val="center"/>
          </w:tcPr>
          <w:p w14:paraId="4E036AC2" w14:textId="77777777" w:rsidR="000375D8" w:rsidRPr="00891CDA" w:rsidRDefault="000375D8" w:rsidP="000375D8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</w:tcPr>
          <w:p w14:paraId="74236A0B" w14:textId="62A39AAD" w:rsidR="000375D8" w:rsidRPr="00891CDA" w:rsidRDefault="000375D8" w:rsidP="000375D8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 w:hint="eastAsia"/>
                <w:sz w:val="18"/>
                <w:szCs w:val="18"/>
              </w:rPr>
              <w:t>5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DA81279" w14:textId="7CA29283" w:rsidR="000375D8" w:rsidRPr="00891CDA" w:rsidRDefault="000375D8" w:rsidP="000375D8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P</w:t>
            </w:r>
            <w:r w:rsidRPr="00891CDA">
              <w:rPr>
                <w:rFonts w:eastAsia="宋体" w:cs="Times New Roman" w:hint="eastAsia"/>
                <w:i/>
                <w:iCs/>
                <w:sz w:val="18"/>
                <w:szCs w:val="18"/>
              </w:rPr>
              <w:t>.</w:t>
            </w: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chlorocystis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3D963C8" w14:textId="11CDD9A7" w:rsidR="000375D8" w:rsidRPr="00891CDA" w:rsidRDefault="000375D8" w:rsidP="000375D8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6"/>
                <w:szCs w:val="16"/>
              </w:rPr>
              <w:t>iNAT:217417973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5D5AF7F" w14:textId="1B6C576C" w:rsidR="000375D8" w:rsidRPr="00891CDA" w:rsidRDefault="000375D8" w:rsidP="000375D8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 w:hint="eastAsia"/>
                <w:sz w:val="18"/>
                <w:szCs w:val="18"/>
              </w:rPr>
              <w:t>83.84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vAlign w:val="center"/>
          </w:tcPr>
          <w:p w14:paraId="31BA6BB0" w14:textId="4F742325" w:rsidR="000375D8" w:rsidRPr="00891CDA" w:rsidRDefault="000375D8" w:rsidP="000375D8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 w:hint="eastAsia"/>
                <w:sz w:val="18"/>
                <w:szCs w:val="18"/>
              </w:rPr>
              <w:t>431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vAlign w:val="center"/>
          </w:tcPr>
          <w:p w14:paraId="57C1FC87" w14:textId="3C0ACA4E" w:rsidR="000375D8" w:rsidRPr="00891CDA" w:rsidRDefault="000375D8" w:rsidP="000375D8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 w:hint="eastAsia"/>
                <w:sz w:val="18"/>
                <w:szCs w:val="18"/>
              </w:rPr>
              <w:t>97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vAlign w:val="center"/>
          </w:tcPr>
          <w:p w14:paraId="4801ACB8" w14:textId="3ECF6865" w:rsidR="000375D8" w:rsidRPr="00891CDA" w:rsidRDefault="000375D8" w:rsidP="000375D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 w:hint="eastAsia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vAlign w:val="center"/>
          </w:tcPr>
          <w:p w14:paraId="034BFB58" w14:textId="09B4F7D5" w:rsidR="000375D8" w:rsidRPr="00891CDA" w:rsidRDefault="000375D8" w:rsidP="000375D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X866552</w:t>
            </w:r>
          </w:p>
        </w:tc>
      </w:tr>
      <w:tr w:rsidR="00E30063" w:rsidRPr="00891CDA" w14:paraId="64B4EE32" w14:textId="31550DB7" w:rsidTr="00EA19C3">
        <w:trPr>
          <w:trHeight w:val="300"/>
        </w:trPr>
        <w:tc>
          <w:tcPr>
            <w:tcW w:w="494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64F48CA" w14:textId="725A086B" w:rsidR="00E30063" w:rsidRPr="00891CDA" w:rsidRDefault="00E30063" w:rsidP="000375D8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TEF</w:t>
            </w:r>
            <w:r w:rsidR="001A56F1" w:rsidRPr="00891CDA">
              <w:rPr>
                <w:rFonts w:eastAsia="宋体" w:cs="Times New Roman" w:hint="eastAsia"/>
                <w:i/>
                <w:iCs/>
                <w:sz w:val="18"/>
                <w:szCs w:val="18"/>
              </w:rPr>
              <w:t>1</w:t>
            </w:r>
          </w:p>
          <w:p w14:paraId="3B91C499" w14:textId="77DEB83F" w:rsidR="00E30063" w:rsidRPr="00891CDA" w:rsidRDefault="00E30063" w:rsidP="000375D8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Dai 4035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125E6EDF" w14:textId="51073E1C" w:rsidR="00E30063" w:rsidRPr="00891CDA" w:rsidRDefault="00E30063" w:rsidP="000375D8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35B78" w14:textId="0DD72977" w:rsidR="00E30063" w:rsidRPr="00891CDA" w:rsidRDefault="00E30063" w:rsidP="000375D8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S. yunnanen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90B66" w14:textId="3C7BE9C3" w:rsidR="00E30063" w:rsidRPr="00891CDA" w:rsidRDefault="00E30063" w:rsidP="000375D8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CLZhao 1645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704C0" w14:textId="21C04D4E" w:rsidR="00E30063" w:rsidRPr="00891CDA" w:rsidRDefault="00E30063" w:rsidP="000375D8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4.7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DF22B" w14:textId="0D4CEA89" w:rsidR="00E30063" w:rsidRPr="00891CDA" w:rsidRDefault="00E30063" w:rsidP="000375D8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73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05334" w14:textId="26EF8DF0" w:rsidR="00E30063" w:rsidRPr="00891CDA" w:rsidRDefault="00E30063" w:rsidP="000375D8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8</w:t>
            </w:r>
            <w:r w:rsidRPr="00891CDA">
              <w:rPr>
                <w:rFonts w:eastAsiaTheme="minorEastAsia" w:cs="Times New Roman" w:hint="eastAsia"/>
                <w:sz w:val="18"/>
                <w:szCs w:val="18"/>
              </w:rPr>
              <w:t>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9B544" w14:textId="6BD24DE7" w:rsidR="00E30063" w:rsidRPr="00891CDA" w:rsidRDefault="00E30063" w:rsidP="000375D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63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BE971" w14:textId="7E0393D2" w:rsidR="00E30063" w:rsidRPr="00891CDA" w:rsidRDefault="00E30063" w:rsidP="000375D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V730093</w:t>
            </w:r>
          </w:p>
        </w:tc>
      </w:tr>
      <w:tr w:rsidR="00E30063" w:rsidRPr="00891CDA" w14:paraId="5AAA04B2" w14:textId="2937643A" w:rsidTr="00EA19C3">
        <w:trPr>
          <w:trHeight w:val="300"/>
        </w:trPr>
        <w:tc>
          <w:tcPr>
            <w:tcW w:w="494" w:type="pct"/>
            <w:vMerge/>
            <w:tcBorders>
              <w:left w:val="nil"/>
              <w:right w:val="nil"/>
            </w:tcBorders>
            <w:noWrap/>
            <w:vAlign w:val="center"/>
          </w:tcPr>
          <w:p w14:paraId="0C22DB32" w14:textId="4B9181FF" w:rsidR="00E30063" w:rsidRPr="00891CDA" w:rsidRDefault="00E30063" w:rsidP="000375D8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</w:tcPr>
          <w:p w14:paraId="0945BA4C" w14:textId="1DE6A99E" w:rsidR="00E30063" w:rsidRPr="00891CDA" w:rsidRDefault="00E30063" w:rsidP="000375D8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2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766D56B" w14:textId="4BD0186C" w:rsidR="00E30063" w:rsidRPr="00891CDA" w:rsidRDefault="00E30063" w:rsidP="000375D8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S. yunnanensis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F162D4E" w14:textId="5441C3F8" w:rsidR="00E30063" w:rsidRPr="00891CDA" w:rsidRDefault="00E30063" w:rsidP="000375D8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CLZhao 3647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0D4F574" w14:textId="75FE4C7B" w:rsidR="00E30063" w:rsidRPr="00891CDA" w:rsidRDefault="00E30063" w:rsidP="000375D8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4.22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vAlign w:val="center"/>
          </w:tcPr>
          <w:p w14:paraId="34D96777" w14:textId="7CCE42FD" w:rsidR="00E30063" w:rsidRPr="00891CDA" w:rsidRDefault="00E30063" w:rsidP="000375D8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713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vAlign w:val="center"/>
          </w:tcPr>
          <w:p w14:paraId="136311AE" w14:textId="56B191BF" w:rsidR="00E30063" w:rsidRPr="00891CDA" w:rsidRDefault="00E30063" w:rsidP="000375D8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8</w:t>
            </w:r>
            <w:r w:rsidRPr="00891CDA">
              <w:rPr>
                <w:rFonts w:eastAsiaTheme="minorEastAsia" w:cs="Times New Roman" w:hint="eastAsia"/>
                <w:sz w:val="18"/>
                <w:szCs w:val="18"/>
              </w:rPr>
              <w:t>6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vAlign w:val="center"/>
          </w:tcPr>
          <w:p w14:paraId="67D778D3" w14:textId="4389ED9F" w:rsidR="00E30063" w:rsidRPr="00891CDA" w:rsidRDefault="00E30063" w:rsidP="000375D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697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vAlign w:val="center"/>
          </w:tcPr>
          <w:p w14:paraId="4D0CC62F" w14:textId="1D6DD849" w:rsidR="00E30063" w:rsidRPr="00891CDA" w:rsidRDefault="00E30063" w:rsidP="000375D8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V730092</w:t>
            </w:r>
          </w:p>
        </w:tc>
      </w:tr>
      <w:tr w:rsidR="00E30063" w:rsidRPr="00891CDA" w14:paraId="7B194A37" w14:textId="7E1BCCFE" w:rsidTr="003E4750">
        <w:trPr>
          <w:trHeight w:val="300"/>
        </w:trPr>
        <w:tc>
          <w:tcPr>
            <w:tcW w:w="494" w:type="pct"/>
            <w:vMerge/>
            <w:tcBorders>
              <w:left w:val="nil"/>
              <w:right w:val="nil"/>
            </w:tcBorders>
            <w:noWrap/>
            <w:vAlign w:val="center"/>
          </w:tcPr>
          <w:p w14:paraId="4782FB41" w14:textId="52AA46B0" w:rsidR="00E30063" w:rsidRPr="00891CDA" w:rsidRDefault="00E30063" w:rsidP="00E30063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0D6E2CA0" w14:textId="3505C606" w:rsidR="00E30063" w:rsidRPr="00891CDA" w:rsidRDefault="00E30063" w:rsidP="00E30063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B9C10" w14:textId="23BC7610" w:rsidR="00E30063" w:rsidRPr="00891CDA" w:rsidRDefault="00E30063" w:rsidP="00E30063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S. bambusicol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F0A26" w14:textId="100A18B6" w:rsidR="00E30063" w:rsidRPr="00891CDA" w:rsidRDefault="00E30063" w:rsidP="00E30063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CLZhao 3177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522B5" w14:textId="03A1F319" w:rsidR="00E30063" w:rsidRPr="00891CDA" w:rsidRDefault="00E30063" w:rsidP="00E30063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</w:t>
            </w:r>
            <w:r w:rsidRPr="00891CDA">
              <w:rPr>
                <w:rFonts w:eastAsia="宋体" w:cs="Times New Roman" w:hint="eastAsia"/>
                <w:sz w:val="18"/>
                <w:szCs w:val="18"/>
              </w:rPr>
              <w:t>1.9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1377F" w14:textId="0AF19C76" w:rsidR="00E30063" w:rsidRPr="00891CDA" w:rsidRDefault="00E30063" w:rsidP="00E30063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 w:hint="eastAsia"/>
                <w:sz w:val="18"/>
                <w:szCs w:val="18"/>
              </w:rPr>
              <w:t>66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AD063" w14:textId="7A54E813" w:rsidR="00E30063" w:rsidRPr="00891CDA" w:rsidRDefault="00E30063" w:rsidP="00E30063">
            <w:pPr>
              <w:rPr>
                <w:rFonts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 w:hint="eastAsia"/>
                <w:sz w:val="18"/>
                <w:szCs w:val="18"/>
              </w:rPr>
              <w:t>8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E2E7F" w14:textId="45700E8E" w:rsidR="00E30063" w:rsidRPr="00891CDA" w:rsidRDefault="00E30063" w:rsidP="00E30063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 w:hint="eastAsia"/>
                <w:color w:val="000000"/>
                <w:sz w:val="18"/>
                <w:szCs w:val="18"/>
              </w:rPr>
              <w:t>86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416E6" w14:textId="76EB36D3" w:rsidR="00E30063" w:rsidRPr="00891CDA" w:rsidRDefault="00E30063" w:rsidP="00E30063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V231417</w:t>
            </w:r>
          </w:p>
        </w:tc>
      </w:tr>
      <w:tr w:rsidR="00E30063" w:rsidRPr="00891CDA" w14:paraId="0D3E9C64" w14:textId="77777777" w:rsidTr="003E4750">
        <w:trPr>
          <w:trHeight w:val="300"/>
        </w:trPr>
        <w:tc>
          <w:tcPr>
            <w:tcW w:w="494" w:type="pct"/>
            <w:vMerge/>
            <w:tcBorders>
              <w:left w:val="nil"/>
              <w:right w:val="nil"/>
            </w:tcBorders>
            <w:noWrap/>
            <w:vAlign w:val="center"/>
          </w:tcPr>
          <w:p w14:paraId="3AABF480" w14:textId="77777777" w:rsidR="00E30063" w:rsidRPr="00891CDA" w:rsidRDefault="00E30063" w:rsidP="00E30063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71CFA78A" w14:textId="3971C3B4" w:rsidR="00E30063" w:rsidRPr="00891CDA" w:rsidRDefault="00E30063" w:rsidP="00E30063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 w:hint="eastAsia"/>
                <w:sz w:val="18"/>
                <w:szCs w:val="18"/>
              </w:rPr>
              <w:t>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B5F8E" w14:textId="4ABBC4D8" w:rsidR="00E30063" w:rsidRPr="00891CDA" w:rsidRDefault="00E30063" w:rsidP="00E30063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S. bambusicol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D9F55" w14:textId="207B6EA2" w:rsidR="00E30063" w:rsidRPr="00891CDA" w:rsidRDefault="00E30063" w:rsidP="00E30063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CLZhao 3539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64411" w14:textId="3A50005D" w:rsidR="00E30063" w:rsidRPr="00891CDA" w:rsidRDefault="00E30063" w:rsidP="00E30063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91.9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DFEE4" w14:textId="2A2ABC83" w:rsidR="00E30063" w:rsidRPr="00891CDA" w:rsidRDefault="00E30063" w:rsidP="00E30063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66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84BF0" w14:textId="1CCA2844" w:rsidR="00E30063" w:rsidRPr="00891CDA" w:rsidRDefault="00E30063" w:rsidP="00E30063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/>
                <w:sz w:val="18"/>
                <w:szCs w:val="18"/>
              </w:rPr>
              <w:t>8</w:t>
            </w:r>
            <w:r w:rsidRPr="00891CDA">
              <w:rPr>
                <w:rFonts w:eastAsiaTheme="minorEastAsia" w:cs="Times New Roman" w:hint="eastAsia"/>
                <w:sz w:val="18"/>
                <w:szCs w:val="18"/>
              </w:rPr>
              <w:t>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63199" w14:textId="348598A2" w:rsidR="00E30063" w:rsidRPr="00891CDA" w:rsidRDefault="00E30063" w:rsidP="00E30063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86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97447" w14:textId="043D583F" w:rsidR="00E30063" w:rsidRPr="00891CDA" w:rsidRDefault="00E30063" w:rsidP="00E30063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V231418</w:t>
            </w:r>
          </w:p>
        </w:tc>
      </w:tr>
      <w:tr w:rsidR="00E30063" w:rsidRPr="00326AAA" w14:paraId="428A1BB0" w14:textId="77777777" w:rsidTr="003C2938">
        <w:trPr>
          <w:trHeight w:val="300"/>
        </w:trPr>
        <w:tc>
          <w:tcPr>
            <w:tcW w:w="494" w:type="pct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3B9BDA0" w14:textId="77777777" w:rsidR="00E30063" w:rsidRPr="00891CDA" w:rsidRDefault="00E30063" w:rsidP="00E30063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ACA427" w14:textId="5C6D9699" w:rsidR="00E30063" w:rsidRPr="00891CDA" w:rsidRDefault="00E30063" w:rsidP="00E30063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 w:hint="eastAsia"/>
                <w:sz w:val="18"/>
                <w:szCs w:val="18"/>
              </w:rPr>
              <w:t>5</w:t>
            </w:r>
          </w:p>
        </w:tc>
        <w:tc>
          <w:tcPr>
            <w:tcW w:w="70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5223DE9" w14:textId="01267915" w:rsidR="00E30063" w:rsidRPr="00891CDA" w:rsidRDefault="00E30063" w:rsidP="00E30063">
            <w:pPr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>P</w:t>
            </w:r>
            <w:r w:rsidRPr="00891CDA">
              <w:rPr>
                <w:rFonts w:eastAsia="宋体" w:cs="Times New Roman" w:hint="eastAsia"/>
                <w:i/>
                <w:iCs/>
                <w:sz w:val="18"/>
                <w:szCs w:val="18"/>
              </w:rPr>
              <w:t>.</w:t>
            </w:r>
            <w:r w:rsidRPr="00891CDA">
              <w:rPr>
                <w:rFonts w:eastAsia="宋体" w:cs="Times New Roman"/>
                <w:i/>
                <w:iCs/>
                <w:sz w:val="18"/>
                <w:szCs w:val="18"/>
              </w:rPr>
              <w:t xml:space="preserve"> antillarum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DAE1A5E" w14:textId="63E89E85" w:rsidR="00E30063" w:rsidRPr="00891CDA" w:rsidRDefault="00E30063" w:rsidP="00E30063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/>
                <w:sz w:val="18"/>
                <w:szCs w:val="18"/>
              </w:rPr>
              <w:t>HMAS52750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B365267" w14:textId="0B4C6DD0" w:rsidR="00E30063" w:rsidRPr="00891CDA" w:rsidRDefault="00E30063" w:rsidP="00E30063">
            <w:pPr>
              <w:rPr>
                <w:rFonts w:eastAsia="宋体" w:cs="Times New Roman"/>
                <w:sz w:val="18"/>
                <w:szCs w:val="18"/>
              </w:rPr>
            </w:pPr>
            <w:r w:rsidRPr="00891CDA">
              <w:rPr>
                <w:rFonts w:eastAsia="宋体" w:cs="Times New Roman" w:hint="eastAsia"/>
                <w:sz w:val="18"/>
                <w:szCs w:val="18"/>
              </w:rPr>
              <w:t>83.43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04137B" w14:textId="0DB44343" w:rsidR="00E30063" w:rsidRPr="00891CDA" w:rsidRDefault="00E30063" w:rsidP="00E30063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 w:hint="eastAsia"/>
                <w:sz w:val="18"/>
                <w:szCs w:val="18"/>
              </w:rPr>
              <w:t>475</w:t>
            </w:r>
          </w:p>
        </w:tc>
        <w:tc>
          <w:tcPr>
            <w:tcW w:w="69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6C3C44" w14:textId="0DB12D87" w:rsidR="00E30063" w:rsidRPr="00891CDA" w:rsidRDefault="00E30063" w:rsidP="00E30063">
            <w:pPr>
              <w:rPr>
                <w:rFonts w:eastAsiaTheme="minorEastAsia" w:cs="Times New Roman"/>
                <w:sz w:val="18"/>
                <w:szCs w:val="18"/>
              </w:rPr>
            </w:pPr>
            <w:r w:rsidRPr="00891CDA">
              <w:rPr>
                <w:rFonts w:eastAsiaTheme="minorEastAsia" w:cs="Times New Roman" w:hint="eastAsia"/>
                <w:sz w:val="18"/>
                <w:szCs w:val="18"/>
              </w:rPr>
              <w:t>94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50A35F" w14:textId="0E29E66B" w:rsidR="00E30063" w:rsidRPr="00891CDA" w:rsidRDefault="00E30063" w:rsidP="00E30063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 w:hint="eastAsia"/>
                <w:color w:val="000000"/>
                <w:sz w:val="18"/>
                <w:szCs w:val="18"/>
              </w:rPr>
              <w:t>517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981C80" w14:textId="272AE9BE" w:rsidR="00E30063" w:rsidRPr="00891CDA" w:rsidRDefault="00E30063" w:rsidP="00E30063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891CDA">
              <w:rPr>
                <w:rFonts w:eastAsia="DengXian" w:cs="Times New Roman"/>
                <w:color w:val="000000"/>
                <w:sz w:val="18"/>
                <w:szCs w:val="18"/>
              </w:rPr>
              <w:t>PP554378</w:t>
            </w:r>
          </w:p>
        </w:tc>
      </w:tr>
    </w:tbl>
    <w:p w14:paraId="7C39B6B0" w14:textId="7A234474" w:rsidR="00C126FE" w:rsidRPr="00326AAA" w:rsidRDefault="00C126FE" w:rsidP="006510B5">
      <w:pPr>
        <w:rPr>
          <w:rFonts w:eastAsiaTheme="minorEastAsia" w:cs="Times New Roman"/>
        </w:rPr>
      </w:pPr>
    </w:p>
    <w:sectPr w:rsidR="00C126FE" w:rsidRPr="00326AAA" w:rsidSect="00CC79F8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504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61C0B"/>
    <w:rsid w:val="00001367"/>
    <w:rsid w:val="000033E1"/>
    <w:rsid w:val="00004094"/>
    <w:rsid w:val="00006555"/>
    <w:rsid w:val="0000670E"/>
    <w:rsid w:val="00023C36"/>
    <w:rsid w:val="000375D8"/>
    <w:rsid w:val="000432DB"/>
    <w:rsid w:val="00046037"/>
    <w:rsid w:val="000473C0"/>
    <w:rsid w:val="00052FDC"/>
    <w:rsid w:val="0005316D"/>
    <w:rsid w:val="000679FE"/>
    <w:rsid w:val="00070D25"/>
    <w:rsid w:val="000761D6"/>
    <w:rsid w:val="00077308"/>
    <w:rsid w:val="00077333"/>
    <w:rsid w:val="00077583"/>
    <w:rsid w:val="00084993"/>
    <w:rsid w:val="00084CBB"/>
    <w:rsid w:val="00087377"/>
    <w:rsid w:val="00087414"/>
    <w:rsid w:val="000A325C"/>
    <w:rsid w:val="000A7708"/>
    <w:rsid w:val="000B2779"/>
    <w:rsid w:val="000B74A3"/>
    <w:rsid w:val="000C359E"/>
    <w:rsid w:val="000D10CF"/>
    <w:rsid w:val="000D2FED"/>
    <w:rsid w:val="000D5E0D"/>
    <w:rsid w:val="000E316D"/>
    <w:rsid w:val="00110064"/>
    <w:rsid w:val="00111431"/>
    <w:rsid w:val="0011167D"/>
    <w:rsid w:val="00112EFC"/>
    <w:rsid w:val="0011615C"/>
    <w:rsid w:val="001239E7"/>
    <w:rsid w:val="001249B3"/>
    <w:rsid w:val="00130716"/>
    <w:rsid w:val="00133670"/>
    <w:rsid w:val="0013649A"/>
    <w:rsid w:val="00137945"/>
    <w:rsid w:val="0014451C"/>
    <w:rsid w:val="0014580C"/>
    <w:rsid w:val="001560D2"/>
    <w:rsid w:val="00160278"/>
    <w:rsid w:val="00161B5D"/>
    <w:rsid w:val="00182867"/>
    <w:rsid w:val="00183840"/>
    <w:rsid w:val="00185D3F"/>
    <w:rsid w:val="00191158"/>
    <w:rsid w:val="00192182"/>
    <w:rsid w:val="001A56F1"/>
    <w:rsid w:val="001B115D"/>
    <w:rsid w:val="001B54F7"/>
    <w:rsid w:val="001B62A7"/>
    <w:rsid w:val="001B69AA"/>
    <w:rsid w:val="001C1666"/>
    <w:rsid w:val="001C17D2"/>
    <w:rsid w:val="001C3A25"/>
    <w:rsid w:val="001C5DEA"/>
    <w:rsid w:val="001C68AA"/>
    <w:rsid w:val="001D7C55"/>
    <w:rsid w:val="001E4376"/>
    <w:rsid w:val="001E6A06"/>
    <w:rsid w:val="00203BE2"/>
    <w:rsid w:val="00204FB9"/>
    <w:rsid w:val="00210046"/>
    <w:rsid w:val="002118A8"/>
    <w:rsid w:val="002154DF"/>
    <w:rsid w:val="002378CC"/>
    <w:rsid w:val="00240E88"/>
    <w:rsid w:val="0026018A"/>
    <w:rsid w:val="00262060"/>
    <w:rsid w:val="00264D32"/>
    <w:rsid w:val="00275A21"/>
    <w:rsid w:val="00285B10"/>
    <w:rsid w:val="00287D77"/>
    <w:rsid w:val="00290E8A"/>
    <w:rsid w:val="00293A55"/>
    <w:rsid w:val="00294995"/>
    <w:rsid w:val="002A00F6"/>
    <w:rsid w:val="002A1BBD"/>
    <w:rsid w:val="002A2E67"/>
    <w:rsid w:val="002B1E7F"/>
    <w:rsid w:val="002B44A7"/>
    <w:rsid w:val="002B785C"/>
    <w:rsid w:val="002B7FA9"/>
    <w:rsid w:val="002C25C7"/>
    <w:rsid w:val="002C43EC"/>
    <w:rsid w:val="002C497C"/>
    <w:rsid w:val="002C7299"/>
    <w:rsid w:val="002D459B"/>
    <w:rsid w:val="002F55B5"/>
    <w:rsid w:val="002F584B"/>
    <w:rsid w:val="002F6141"/>
    <w:rsid w:val="002F66DB"/>
    <w:rsid w:val="003043EF"/>
    <w:rsid w:val="00304DCE"/>
    <w:rsid w:val="00325B6A"/>
    <w:rsid w:val="00326AAA"/>
    <w:rsid w:val="0033738A"/>
    <w:rsid w:val="0033743A"/>
    <w:rsid w:val="00337ED8"/>
    <w:rsid w:val="00350043"/>
    <w:rsid w:val="00350F3E"/>
    <w:rsid w:val="003524D0"/>
    <w:rsid w:val="00355295"/>
    <w:rsid w:val="00355D3A"/>
    <w:rsid w:val="003666C1"/>
    <w:rsid w:val="003668A1"/>
    <w:rsid w:val="003706A5"/>
    <w:rsid w:val="00374AD3"/>
    <w:rsid w:val="003828C8"/>
    <w:rsid w:val="00390C2B"/>
    <w:rsid w:val="003B0748"/>
    <w:rsid w:val="003C0B48"/>
    <w:rsid w:val="003C2938"/>
    <w:rsid w:val="003C6C5C"/>
    <w:rsid w:val="003D7600"/>
    <w:rsid w:val="003E4750"/>
    <w:rsid w:val="003E5CEB"/>
    <w:rsid w:val="003E799B"/>
    <w:rsid w:val="003F02CB"/>
    <w:rsid w:val="003F142E"/>
    <w:rsid w:val="0040677D"/>
    <w:rsid w:val="00406C57"/>
    <w:rsid w:val="004071E5"/>
    <w:rsid w:val="004178DC"/>
    <w:rsid w:val="0042145D"/>
    <w:rsid w:val="00423AD2"/>
    <w:rsid w:val="00425329"/>
    <w:rsid w:val="00425988"/>
    <w:rsid w:val="004277A8"/>
    <w:rsid w:val="00432B70"/>
    <w:rsid w:val="00433264"/>
    <w:rsid w:val="004336F4"/>
    <w:rsid w:val="00433702"/>
    <w:rsid w:val="00434378"/>
    <w:rsid w:val="004364D9"/>
    <w:rsid w:val="00462736"/>
    <w:rsid w:val="004631DA"/>
    <w:rsid w:val="0046481F"/>
    <w:rsid w:val="00465112"/>
    <w:rsid w:val="00465625"/>
    <w:rsid w:val="00470B18"/>
    <w:rsid w:val="00473407"/>
    <w:rsid w:val="0047499D"/>
    <w:rsid w:val="00480A1F"/>
    <w:rsid w:val="0048458A"/>
    <w:rsid w:val="004A7D1D"/>
    <w:rsid w:val="004C1D83"/>
    <w:rsid w:val="004C30A0"/>
    <w:rsid w:val="004C322C"/>
    <w:rsid w:val="004C7126"/>
    <w:rsid w:val="004D278A"/>
    <w:rsid w:val="004D2B06"/>
    <w:rsid w:val="004D5277"/>
    <w:rsid w:val="004E12DF"/>
    <w:rsid w:val="004E344C"/>
    <w:rsid w:val="004F08E7"/>
    <w:rsid w:val="004F2B16"/>
    <w:rsid w:val="004F3C72"/>
    <w:rsid w:val="00510290"/>
    <w:rsid w:val="005113BD"/>
    <w:rsid w:val="00513512"/>
    <w:rsid w:val="005216B9"/>
    <w:rsid w:val="005219B5"/>
    <w:rsid w:val="00535B7A"/>
    <w:rsid w:val="005452CB"/>
    <w:rsid w:val="0054537A"/>
    <w:rsid w:val="005478AF"/>
    <w:rsid w:val="00553659"/>
    <w:rsid w:val="00553A89"/>
    <w:rsid w:val="0055447B"/>
    <w:rsid w:val="00556535"/>
    <w:rsid w:val="00556935"/>
    <w:rsid w:val="00562AC4"/>
    <w:rsid w:val="0056322F"/>
    <w:rsid w:val="005650C5"/>
    <w:rsid w:val="00566D9E"/>
    <w:rsid w:val="00570041"/>
    <w:rsid w:val="00570557"/>
    <w:rsid w:val="00573F20"/>
    <w:rsid w:val="00577D48"/>
    <w:rsid w:val="00582FB7"/>
    <w:rsid w:val="005929FE"/>
    <w:rsid w:val="005934F4"/>
    <w:rsid w:val="005962D8"/>
    <w:rsid w:val="00596817"/>
    <w:rsid w:val="0059721F"/>
    <w:rsid w:val="005A0118"/>
    <w:rsid w:val="005A239E"/>
    <w:rsid w:val="005B11FD"/>
    <w:rsid w:val="005C04BE"/>
    <w:rsid w:val="005C0692"/>
    <w:rsid w:val="005D094B"/>
    <w:rsid w:val="005D5ABB"/>
    <w:rsid w:val="005F64B6"/>
    <w:rsid w:val="0061173A"/>
    <w:rsid w:val="006120A7"/>
    <w:rsid w:val="00615E11"/>
    <w:rsid w:val="0062286C"/>
    <w:rsid w:val="0063337D"/>
    <w:rsid w:val="00636DED"/>
    <w:rsid w:val="00650FDA"/>
    <w:rsid w:val="006510B5"/>
    <w:rsid w:val="00651F15"/>
    <w:rsid w:val="0065408C"/>
    <w:rsid w:val="00657560"/>
    <w:rsid w:val="0066290F"/>
    <w:rsid w:val="0066497E"/>
    <w:rsid w:val="0066564D"/>
    <w:rsid w:val="006663C2"/>
    <w:rsid w:val="006715DA"/>
    <w:rsid w:val="006748E7"/>
    <w:rsid w:val="00690295"/>
    <w:rsid w:val="00694BC7"/>
    <w:rsid w:val="006B34F1"/>
    <w:rsid w:val="006C1176"/>
    <w:rsid w:val="006C2F7B"/>
    <w:rsid w:val="006D5A76"/>
    <w:rsid w:val="006E2D0C"/>
    <w:rsid w:val="006F5901"/>
    <w:rsid w:val="0070110B"/>
    <w:rsid w:val="00704618"/>
    <w:rsid w:val="00704710"/>
    <w:rsid w:val="00720DB2"/>
    <w:rsid w:val="00726F9E"/>
    <w:rsid w:val="00727A26"/>
    <w:rsid w:val="00732889"/>
    <w:rsid w:val="00737847"/>
    <w:rsid w:val="00741F66"/>
    <w:rsid w:val="007452DE"/>
    <w:rsid w:val="00745780"/>
    <w:rsid w:val="00751C03"/>
    <w:rsid w:val="00752198"/>
    <w:rsid w:val="00752DBB"/>
    <w:rsid w:val="007619BA"/>
    <w:rsid w:val="00766F98"/>
    <w:rsid w:val="00770C2B"/>
    <w:rsid w:val="00774D94"/>
    <w:rsid w:val="007759B2"/>
    <w:rsid w:val="00775FA1"/>
    <w:rsid w:val="0078002D"/>
    <w:rsid w:val="00781719"/>
    <w:rsid w:val="007826DB"/>
    <w:rsid w:val="00783059"/>
    <w:rsid w:val="00783BF8"/>
    <w:rsid w:val="00784F85"/>
    <w:rsid w:val="00790551"/>
    <w:rsid w:val="007A0075"/>
    <w:rsid w:val="007B32C4"/>
    <w:rsid w:val="007B5AA9"/>
    <w:rsid w:val="007C7D91"/>
    <w:rsid w:val="007E4437"/>
    <w:rsid w:val="0081019E"/>
    <w:rsid w:val="008221E9"/>
    <w:rsid w:val="00843977"/>
    <w:rsid w:val="008515D8"/>
    <w:rsid w:val="008539A2"/>
    <w:rsid w:val="00854522"/>
    <w:rsid w:val="008802D9"/>
    <w:rsid w:val="00891CDA"/>
    <w:rsid w:val="008937F8"/>
    <w:rsid w:val="008B0767"/>
    <w:rsid w:val="008C4B5C"/>
    <w:rsid w:val="008C4FC9"/>
    <w:rsid w:val="008E029E"/>
    <w:rsid w:val="008F0565"/>
    <w:rsid w:val="008F6574"/>
    <w:rsid w:val="00900658"/>
    <w:rsid w:val="00903C89"/>
    <w:rsid w:val="009109D5"/>
    <w:rsid w:val="00911403"/>
    <w:rsid w:val="009214CA"/>
    <w:rsid w:val="009402D5"/>
    <w:rsid w:val="00944584"/>
    <w:rsid w:val="009456BB"/>
    <w:rsid w:val="00952E4E"/>
    <w:rsid w:val="00955B4B"/>
    <w:rsid w:val="00960C74"/>
    <w:rsid w:val="00961C0B"/>
    <w:rsid w:val="00966FDB"/>
    <w:rsid w:val="0097438F"/>
    <w:rsid w:val="00976F31"/>
    <w:rsid w:val="009826B9"/>
    <w:rsid w:val="00986C91"/>
    <w:rsid w:val="009A1092"/>
    <w:rsid w:val="009A1259"/>
    <w:rsid w:val="009A64AE"/>
    <w:rsid w:val="009A796F"/>
    <w:rsid w:val="009B0279"/>
    <w:rsid w:val="009B0328"/>
    <w:rsid w:val="009B3195"/>
    <w:rsid w:val="009C1CD0"/>
    <w:rsid w:val="009C31FE"/>
    <w:rsid w:val="009D67F4"/>
    <w:rsid w:val="009D78A1"/>
    <w:rsid w:val="009E2060"/>
    <w:rsid w:val="009E6B99"/>
    <w:rsid w:val="009F6E5A"/>
    <w:rsid w:val="00A137BF"/>
    <w:rsid w:val="00A17513"/>
    <w:rsid w:val="00A21797"/>
    <w:rsid w:val="00A22C40"/>
    <w:rsid w:val="00A25C3C"/>
    <w:rsid w:val="00A344FD"/>
    <w:rsid w:val="00A35A96"/>
    <w:rsid w:val="00A4115F"/>
    <w:rsid w:val="00A45654"/>
    <w:rsid w:val="00A50358"/>
    <w:rsid w:val="00A552B1"/>
    <w:rsid w:val="00A6313A"/>
    <w:rsid w:val="00A6329E"/>
    <w:rsid w:val="00A812C3"/>
    <w:rsid w:val="00AB130D"/>
    <w:rsid w:val="00AB3DC6"/>
    <w:rsid w:val="00AC43A9"/>
    <w:rsid w:val="00AC57B1"/>
    <w:rsid w:val="00AC7D78"/>
    <w:rsid w:val="00AE2E6C"/>
    <w:rsid w:val="00AE5F36"/>
    <w:rsid w:val="00AE7160"/>
    <w:rsid w:val="00AE7985"/>
    <w:rsid w:val="00AF2613"/>
    <w:rsid w:val="00AF2B6F"/>
    <w:rsid w:val="00AF3925"/>
    <w:rsid w:val="00AF42BF"/>
    <w:rsid w:val="00AF6EA9"/>
    <w:rsid w:val="00B00319"/>
    <w:rsid w:val="00B14974"/>
    <w:rsid w:val="00B16C92"/>
    <w:rsid w:val="00B1708C"/>
    <w:rsid w:val="00B30E99"/>
    <w:rsid w:val="00B371EA"/>
    <w:rsid w:val="00B42228"/>
    <w:rsid w:val="00B44849"/>
    <w:rsid w:val="00B60079"/>
    <w:rsid w:val="00B669EA"/>
    <w:rsid w:val="00B752B9"/>
    <w:rsid w:val="00B75D54"/>
    <w:rsid w:val="00B76457"/>
    <w:rsid w:val="00B8140C"/>
    <w:rsid w:val="00B83C4D"/>
    <w:rsid w:val="00B8408F"/>
    <w:rsid w:val="00BD11B6"/>
    <w:rsid w:val="00BD1D62"/>
    <w:rsid w:val="00BE715E"/>
    <w:rsid w:val="00BE76A6"/>
    <w:rsid w:val="00BF0AC2"/>
    <w:rsid w:val="00C02319"/>
    <w:rsid w:val="00C076F3"/>
    <w:rsid w:val="00C126FE"/>
    <w:rsid w:val="00C137DA"/>
    <w:rsid w:val="00C335B8"/>
    <w:rsid w:val="00C377BD"/>
    <w:rsid w:val="00C52EB1"/>
    <w:rsid w:val="00C80EE5"/>
    <w:rsid w:val="00C8457A"/>
    <w:rsid w:val="00C850A6"/>
    <w:rsid w:val="00C85C5C"/>
    <w:rsid w:val="00C86EB5"/>
    <w:rsid w:val="00CA269A"/>
    <w:rsid w:val="00CA50FA"/>
    <w:rsid w:val="00CB4B6A"/>
    <w:rsid w:val="00CC79F8"/>
    <w:rsid w:val="00CD3674"/>
    <w:rsid w:val="00CD4A55"/>
    <w:rsid w:val="00CD5CCD"/>
    <w:rsid w:val="00CE2B92"/>
    <w:rsid w:val="00CE730F"/>
    <w:rsid w:val="00CF4DA5"/>
    <w:rsid w:val="00CF7DC5"/>
    <w:rsid w:val="00D02BD7"/>
    <w:rsid w:val="00D06E22"/>
    <w:rsid w:val="00D07A91"/>
    <w:rsid w:val="00D14311"/>
    <w:rsid w:val="00D163DE"/>
    <w:rsid w:val="00D24683"/>
    <w:rsid w:val="00D30594"/>
    <w:rsid w:val="00D406D1"/>
    <w:rsid w:val="00D40C52"/>
    <w:rsid w:val="00D51364"/>
    <w:rsid w:val="00D6587C"/>
    <w:rsid w:val="00D74F94"/>
    <w:rsid w:val="00D81363"/>
    <w:rsid w:val="00D841FC"/>
    <w:rsid w:val="00D878CA"/>
    <w:rsid w:val="00D9445D"/>
    <w:rsid w:val="00DA0CE1"/>
    <w:rsid w:val="00DA0D51"/>
    <w:rsid w:val="00DA2D30"/>
    <w:rsid w:val="00DA2DFA"/>
    <w:rsid w:val="00DA3DA9"/>
    <w:rsid w:val="00DA7846"/>
    <w:rsid w:val="00DB0499"/>
    <w:rsid w:val="00DB1D7E"/>
    <w:rsid w:val="00DC2CD2"/>
    <w:rsid w:val="00DC3CDE"/>
    <w:rsid w:val="00DD48F7"/>
    <w:rsid w:val="00DD7472"/>
    <w:rsid w:val="00DE27C6"/>
    <w:rsid w:val="00DE77B3"/>
    <w:rsid w:val="00E04224"/>
    <w:rsid w:val="00E272E3"/>
    <w:rsid w:val="00E30063"/>
    <w:rsid w:val="00E31921"/>
    <w:rsid w:val="00E37FB9"/>
    <w:rsid w:val="00E45441"/>
    <w:rsid w:val="00E53181"/>
    <w:rsid w:val="00E54F3B"/>
    <w:rsid w:val="00E6549A"/>
    <w:rsid w:val="00E67EE6"/>
    <w:rsid w:val="00E72B0E"/>
    <w:rsid w:val="00E76C75"/>
    <w:rsid w:val="00E80555"/>
    <w:rsid w:val="00E83DDD"/>
    <w:rsid w:val="00EA0927"/>
    <w:rsid w:val="00EA3041"/>
    <w:rsid w:val="00EA7437"/>
    <w:rsid w:val="00EA7904"/>
    <w:rsid w:val="00EB1B59"/>
    <w:rsid w:val="00EB41F7"/>
    <w:rsid w:val="00EB4452"/>
    <w:rsid w:val="00EC3621"/>
    <w:rsid w:val="00ED0308"/>
    <w:rsid w:val="00ED4C1E"/>
    <w:rsid w:val="00ED5E38"/>
    <w:rsid w:val="00EE553C"/>
    <w:rsid w:val="00EF2F6A"/>
    <w:rsid w:val="00EF3805"/>
    <w:rsid w:val="00F052C3"/>
    <w:rsid w:val="00F1548F"/>
    <w:rsid w:val="00F162EB"/>
    <w:rsid w:val="00F20C19"/>
    <w:rsid w:val="00F33BFF"/>
    <w:rsid w:val="00F35374"/>
    <w:rsid w:val="00F52508"/>
    <w:rsid w:val="00F6157B"/>
    <w:rsid w:val="00F65C6E"/>
    <w:rsid w:val="00F71672"/>
    <w:rsid w:val="00F73006"/>
    <w:rsid w:val="00F746BE"/>
    <w:rsid w:val="00F80291"/>
    <w:rsid w:val="00F85238"/>
    <w:rsid w:val="00F93994"/>
    <w:rsid w:val="00F95B29"/>
    <w:rsid w:val="00FA2E1E"/>
    <w:rsid w:val="00FA6CB6"/>
    <w:rsid w:val="00FB112C"/>
    <w:rsid w:val="00FC77EC"/>
    <w:rsid w:val="00FD53FB"/>
    <w:rsid w:val="00FD5727"/>
    <w:rsid w:val="00FD6C9B"/>
    <w:rsid w:val="00FE60F9"/>
    <w:rsid w:val="00FE628E"/>
    <w:rsid w:val="00FE6B60"/>
    <w:rsid w:val="00FF14D4"/>
    <w:rsid w:val="00FF3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A08E88"/>
  <w15:chartTrackingRefBased/>
  <w15:docId w15:val="{5B4CE4CC-D51D-4CCC-AFF6-6E01438A6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3805"/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961C0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1C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1C0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61C0B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61C0B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61C0B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61C0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61C0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61C0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61C0B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61C0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61C0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61C0B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61C0B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61C0B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61C0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61C0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61C0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61C0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61C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61C0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61C0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61C0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61C0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61C0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61C0B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61C0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61C0B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961C0B"/>
    <w:rPr>
      <w:b/>
      <w:bCs/>
      <w:smallCaps/>
      <w:color w:val="365F91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D841FC"/>
    <w:rPr>
      <w:color w:val="0000FF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D841FC"/>
    <w:rPr>
      <w:color w:val="605E5C"/>
      <w:shd w:val="clear" w:color="auto" w:fill="E1DFDD"/>
    </w:rPr>
  </w:style>
  <w:style w:type="character" w:styleId="af0">
    <w:name w:val="annotation reference"/>
    <w:basedOn w:val="a0"/>
    <w:uiPriority w:val="99"/>
    <w:semiHidden/>
    <w:unhideWhenUsed/>
    <w:rsid w:val="003E4750"/>
    <w:rPr>
      <w:sz w:val="21"/>
      <w:szCs w:val="21"/>
    </w:rPr>
  </w:style>
  <w:style w:type="paragraph" w:styleId="af1">
    <w:name w:val="annotation text"/>
    <w:basedOn w:val="a"/>
    <w:link w:val="af2"/>
    <w:uiPriority w:val="99"/>
    <w:semiHidden/>
    <w:unhideWhenUsed/>
    <w:rsid w:val="003E4750"/>
  </w:style>
  <w:style w:type="character" w:customStyle="1" w:styleId="af2">
    <w:name w:val="批注文字 字符"/>
    <w:basedOn w:val="a0"/>
    <w:link w:val="af1"/>
    <w:uiPriority w:val="99"/>
    <w:semiHidden/>
    <w:rsid w:val="003E4750"/>
    <w:rPr>
      <w:rFonts w:ascii="Times New Roman" w:eastAsia="Times New Roman" w:hAnsi="Times New Roman"/>
      <w:sz w:val="24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3E4750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3E4750"/>
    <w:rPr>
      <w:rFonts w:ascii="Times New Roman" w:eastAsia="Times New Roman" w:hAnsi="Times New Roman"/>
      <w:b/>
      <w:b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28D366-AD0B-4EF6-AB89-463F04CF5A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5</TotalTime>
  <Pages>3</Pages>
  <Words>825</Words>
  <Characters>4703</Characters>
  <Application>Microsoft Office Word</Application>
  <DocSecurity>0</DocSecurity>
  <Lines>39</Lines>
  <Paragraphs>11</Paragraphs>
  <ScaleCrop>false</ScaleCrop>
  <Company/>
  <LinksUpToDate>false</LinksUpToDate>
  <CharactersWithSpaces>5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-xin Guan</dc:creator>
  <cp:keywords/>
  <dc:description/>
  <cp:lastModifiedBy>admin</cp:lastModifiedBy>
  <cp:revision>328</cp:revision>
  <dcterms:created xsi:type="dcterms:W3CDTF">2026-03-20T08:39:00Z</dcterms:created>
  <dcterms:modified xsi:type="dcterms:W3CDTF">2026-05-25T07:21:00Z</dcterms:modified>
</cp:coreProperties>
</file>